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460D6" w14:textId="77777777" w:rsidR="00EC04A2" w:rsidRPr="008A4AFD" w:rsidRDefault="00D718FD" w:rsidP="002A08CF">
      <w:pPr>
        <w:pStyle w:val="Heading1"/>
        <w:spacing w:line="360" w:lineRule="auto"/>
        <w:ind w:left="-5"/>
        <w:rPr>
          <w:rFonts w:ascii="Times New Roman" w:hAnsi="Times New Roman" w:cs="Times New Roman"/>
        </w:rPr>
      </w:pPr>
      <w:r w:rsidRPr="008A4AFD">
        <w:rPr>
          <w:rFonts w:ascii="Times New Roman" w:hAnsi="Times New Roman" w:cs="Times New Roman"/>
        </w:rPr>
        <w:t>Supplement</w:t>
      </w:r>
    </w:p>
    <w:p w14:paraId="6B80EFBE" w14:textId="5CDF4E8C" w:rsidR="008A4AFD" w:rsidRPr="008A4AFD" w:rsidRDefault="008A4AFD" w:rsidP="002A08CF">
      <w:pPr>
        <w:spacing w:line="360" w:lineRule="auto"/>
        <w:ind w:left="-5"/>
        <w:rPr>
          <w:rFonts w:ascii="Times New Roman" w:hAnsi="Times New Roman" w:cs="Times New Roman"/>
        </w:rPr>
      </w:pPr>
      <w:r w:rsidRPr="008A4AFD">
        <w:rPr>
          <w:rFonts w:ascii="Times New Roman" w:hAnsi="Times New Roman" w:cs="Times New Roman"/>
        </w:rPr>
        <w:t>In this supplement, we characterize the populations by number of life-time sexual partners and by sexual experience. Then, we provide multivariate analyses of site-specific (vaginal, oral, anal) lifetime number of sexual partners and age at site-specific sexual debut.</w:t>
      </w:r>
    </w:p>
    <w:p w14:paraId="15EE38BD" w14:textId="10481486" w:rsidR="008A4AFD" w:rsidRPr="008A4AFD" w:rsidRDefault="008A4AFD" w:rsidP="008A4AFD">
      <w:pPr>
        <w:spacing w:after="111" w:line="480" w:lineRule="auto"/>
        <w:ind w:left="0" w:hanging="14"/>
        <w:contextualSpacing/>
        <w:jc w:val="left"/>
        <w:rPr>
          <w:rFonts w:ascii="Times New Roman" w:hAnsi="Times New Roman" w:cs="Times New Roman"/>
        </w:rPr>
      </w:pPr>
      <w:r w:rsidRPr="008A4AF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8A4AFD">
        <w:rPr>
          <w:rFonts w:ascii="Times New Roman" w:hAnsi="Times New Roman" w:cs="Times New Roman"/>
        </w:rPr>
        <w:t xml:space="preserve">: </w:t>
      </w:r>
      <w:r w:rsidRPr="008A4AFD">
        <w:rPr>
          <w:rFonts w:ascii="Times New Roman" w:hAnsi="Times New Roman" w:cs="Times New Roman"/>
          <w:b/>
        </w:rPr>
        <w:t xml:space="preserve">Characteristics of the M-HOC college-age cohort stratified by the number of sexual partners. </w:t>
      </w:r>
      <w:r w:rsidRPr="008A4AFD">
        <w:rPr>
          <w:rFonts w:ascii="Times New Roman" w:hAnsi="Times New Roman" w:cs="Times New Roman"/>
        </w:rPr>
        <w:t>Values are % (N) or age/number (</w:t>
      </w:r>
      <w:proofErr w:type="spellStart"/>
      <w:r w:rsidRPr="008A4AFD">
        <w:rPr>
          <w:rFonts w:ascii="Times New Roman" w:hAnsi="Times New Roman" w:cs="Times New Roman"/>
        </w:rPr>
        <w:t>sd</w:t>
      </w:r>
      <w:proofErr w:type="spellEnd"/>
      <w:r w:rsidRPr="008A4AFD">
        <w:rPr>
          <w:rFonts w:ascii="Times New Roman" w:hAnsi="Times New Roman" w:cs="Times New Roman"/>
        </w:rPr>
        <w:t>).</w:t>
      </w:r>
    </w:p>
    <w:tbl>
      <w:tblPr>
        <w:tblStyle w:val="TableGrid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927"/>
        <w:gridCol w:w="896"/>
        <w:gridCol w:w="1036"/>
        <w:gridCol w:w="965"/>
        <w:gridCol w:w="898"/>
      </w:tblGrid>
      <w:tr w:rsidR="008A4AFD" w:rsidRPr="008A4AFD" w14:paraId="1E01CD46" w14:textId="77777777" w:rsidTr="006C476E">
        <w:trPr>
          <w:trHeight w:hRule="exact" w:val="216"/>
          <w:jc w:val="center"/>
        </w:trPr>
        <w:tc>
          <w:tcPr>
            <w:tcW w:w="1941" w:type="dxa"/>
          </w:tcPr>
          <w:p w14:paraId="6F0376DC" w14:textId="77777777" w:rsidR="008A4AFD" w:rsidRPr="008A4AFD" w:rsidRDefault="008A4AFD" w:rsidP="006C476E">
            <w:pPr>
              <w:spacing w:after="111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24" w:type="dxa"/>
            <w:gridSpan w:val="4"/>
          </w:tcPr>
          <w:p w14:paraId="72F3CBB5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Lifetime number of sexual partners</w:t>
            </w:r>
          </w:p>
        </w:tc>
        <w:tc>
          <w:tcPr>
            <w:tcW w:w="898" w:type="dxa"/>
          </w:tcPr>
          <w:p w14:paraId="0DDACD47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p-value*</w:t>
            </w:r>
          </w:p>
        </w:tc>
      </w:tr>
      <w:tr w:rsidR="008A4AFD" w:rsidRPr="008A4AFD" w14:paraId="546E48E2" w14:textId="77777777" w:rsidTr="006C476E">
        <w:trPr>
          <w:trHeight w:hRule="exact" w:val="216"/>
          <w:jc w:val="center"/>
        </w:trPr>
        <w:tc>
          <w:tcPr>
            <w:tcW w:w="1941" w:type="dxa"/>
            <w:tcBorders>
              <w:bottom w:val="single" w:sz="4" w:space="0" w:color="auto"/>
            </w:tcBorders>
          </w:tcPr>
          <w:p w14:paraId="462CBDE9" w14:textId="77777777" w:rsidR="008A4AFD" w:rsidRPr="008A4AFD" w:rsidRDefault="008A4AFD" w:rsidP="006C476E">
            <w:pPr>
              <w:spacing w:after="16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3D7E786C" w14:textId="582C747E" w:rsidR="008A4AFD" w:rsidRPr="008A4AFD" w:rsidRDefault="00E9360C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 (N= 89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7DEACD7" w14:textId="4728B6FA" w:rsidR="008A4AFD" w:rsidRPr="008A4AFD" w:rsidRDefault="008A4AFD" w:rsidP="00E9360C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1 (N=6</w:t>
            </w:r>
            <w:r w:rsidR="00E9360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4997344" w14:textId="2E653B41" w:rsidR="008A4AFD" w:rsidRPr="008A4AFD" w:rsidRDefault="008A4AFD" w:rsidP="00E9360C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2–5 (N=5</w:t>
            </w:r>
            <w:r w:rsidR="00E9360C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3DE7FCA0" w14:textId="79438C91" w:rsidR="008A4AFD" w:rsidRPr="008A4AFD" w:rsidRDefault="008A4AFD" w:rsidP="00E9360C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6+ (N=3</w:t>
            </w:r>
            <w:r w:rsidR="00E9360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7D368F6" w14:textId="77777777" w:rsidR="008A4AFD" w:rsidRPr="008A4AFD" w:rsidRDefault="008A4AFD" w:rsidP="006C476E">
            <w:pPr>
              <w:spacing w:after="16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A4AFD" w:rsidRPr="008A4AFD" w14:paraId="645D3E80" w14:textId="77777777" w:rsidTr="006C476E">
        <w:trPr>
          <w:trHeight w:val="216"/>
          <w:jc w:val="center"/>
        </w:trPr>
        <w:tc>
          <w:tcPr>
            <w:tcW w:w="1941" w:type="dxa"/>
            <w:tcBorders>
              <w:top w:val="single" w:sz="4" w:space="0" w:color="auto"/>
            </w:tcBorders>
          </w:tcPr>
          <w:p w14:paraId="25EEE3B0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58A1ABC1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18.6 (0.7)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4D46FCA1" w14:textId="31812DF7" w:rsidR="008A4AFD" w:rsidRPr="008A4AFD" w:rsidRDefault="00E9360C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 xml:space="preserve"> (1.1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7568D72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18.9 (1.1)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0E7D29E8" w14:textId="1797D5FB" w:rsidR="008A4AFD" w:rsidRPr="008A4AFD" w:rsidRDefault="00E9360C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.5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 xml:space="preserve"> (1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72BD5470" w14:textId="0F75BCE4" w:rsidR="008A4AFD" w:rsidRPr="008A4AFD" w:rsidRDefault="00E9360C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&lt;</w:t>
            </w:r>
            <w:r w:rsidR="008A4AFD" w:rsidRPr="008A4AFD">
              <w:rPr>
                <w:rFonts w:ascii="Times New Roman" w:hAnsi="Times New Roman" w:cs="Times New Roman"/>
                <w:b/>
                <w:sz w:val="14"/>
                <w:szCs w:val="14"/>
              </w:rPr>
              <w:t>0.00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</w:p>
        </w:tc>
      </w:tr>
      <w:tr w:rsidR="008A4AFD" w:rsidRPr="008A4AFD" w14:paraId="05A4E708" w14:textId="77777777" w:rsidTr="006C476E">
        <w:trPr>
          <w:trHeight w:val="216"/>
          <w:jc w:val="center"/>
        </w:trPr>
        <w:tc>
          <w:tcPr>
            <w:tcW w:w="1941" w:type="dxa"/>
          </w:tcPr>
          <w:p w14:paraId="6833B167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927" w:type="dxa"/>
          </w:tcPr>
          <w:p w14:paraId="2229B4C1" w14:textId="111F8BC9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2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% (64)</w:t>
            </w:r>
          </w:p>
        </w:tc>
        <w:tc>
          <w:tcPr>
            <w:tcW w:w="896" w:type="dxa"/>
          </w:tcPr>
          <w:p w14:paraId="35081F04" w14:textId="7A397677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5% (42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36" w:type="dxa"/>
          </w:tcPr>
          <w:p w14:paraId="139A9A32" w14:textId="547829EB" w:rsidR="008A4AFD" w:rsidRPr="008A4AFD" w:rsidRDefault="008A4AFD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E9360C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% (</w:t>
            </w:r>
            <w:r w:rsidR="00E9360C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65" w:type="dxa"/>
          </w:tcPr>
          <w:p w14:paraId="2D1A3D6B" w14:textId="4E514119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% (21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98" w:type="dxa"/>
          </w:tcPr>
          <w:p w14:paraId="62B2EFC3" w14:textId="06446746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</w:tr>
      <w:tr w:rsidR="008A4AFD" w:rsidRPr="008A4AFD" w14:paraId="1DB84930" w14:textId="77777777" w:rsidTr="006C476E">
        <w:trPr>
          <w:trHeight w:val="216"/>
          <w:jc w:val="center"/>
        </w:trPr>
        <w:tc>
          <w:tcPr>
            <w:tcW w:w="1941" w:type="dxa"/>
          </w:tcPr>
          <w:p w14:paraId="223FD38F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Race</w:t>
            </w:r>
          </w:p>
        </w:tc>
        <w:tc>
          <w:tcPr>
            <w:tcW w:w="927" w:type="dxa"/>
          </w:tcPr>
          <w:p w14:paraId="05A3CA87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</w:tcPr>
          <w:p w14:paraId="779D4BA5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6" w:type="dxa"/>
          </w:tcPr>
          <w:p w14:paraId="686BF864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</w:tcPr>
          <w:p w14:paraId="1125137C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8" w:type="dxa"/>
          </w:tcPr>
          <w:p w14:paraId="566938E3" w14:textId="41A6E6A5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9360C">
              <w:rPr>
                <w:rFonts w:ascii="Times New Roman" w:hAnsi="Times New Roman" w:cs="Times New Roman"/>
                <w:b/>
                <w:sz w:val="14"/>
                <w:szCs w:val="14"/>
              </w:rPr>
              <w:t>—</w:t>
            </w:r>
          </w:p>
        </w:tc>
      </w:tr>
      <w:tr w:rsidR="008A4AFD" w:rsidRPr="008A4AFD" w14:paraId="19835652" w14:textId="77777777" w:rsidTr="006C476E">
        <w:trPr>
          <w:trHeight w:val="216"/>
          <w:jc w:val="center"/>
        </w:trPr>
        <w:tc>
          <w:tcPr>
            <w:tcW w:w="1941" w:type="dxa"/>
          </w:tcPr>
          <w:p w14:paraId="41DC7F6B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 xml:space="preserve">    White</w:t>
            </w:r>
          </w:p>
        </w:tc>
        <w:tc>
          <w:tcPr>
            <w:tcW w:w="927" w:type="dxa"/>
          </w:tcPr>
          <w:p w14:paraId="43110290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44% (39)</w:t>
            </w:r>
          </w:p>
        </w:tc>
        <w:tc>
          <w:tcPr>
            <w:tcW w:w="896" w:type="dxa"/>
          </w:tcPr>
          <w:p w14:paraId="7E9C2E38" w14:textId="157A107D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% (40)</w:t>
            </w:r>
          </w:p>
        </w:tc>
        <w:tc>
          <w:tcPr>
            <w:tcW w:w="1036" w:type="dxa"/>
          </w:tcPr>
          <w:p w14:paraId="48A6075D" w14:textId="0D34FDE1" w:rsidR="008A4AFD" w:rsidRPr="008A4AFD" w:rsidRDefault="00E9360C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% (33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65" w:type="dxa"/>
          </w:tcPr>
          <w:p w14:paraId="24755FB7" w14:textId="53930943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% (19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98" w:type="dxa"/>
          </w:tcPr>
          <w:p w14:paraId="45E5BCA8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A4AFD" w:rsidRPr="008A4AFD" w14:paraId="1B99DD2A" w14:textId="77777777" w:rsidTr="006C476E">
        <w:trPr>
          <w:trHeight w:val="216"/>
          <w:jc w:val="center"/>
        </w:trPr>
        <w:tc>
          <w:tcPr>
            <w:tcW w:w="1941" w:type="dxa"/>
          </w:tcPr>
          <w:p w14:paraId="5E9340BC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 xml:space="preserve">    Asian</w:t>
            </w:r>
          </w:p>
        </w:tc>
        <w:tc>
          <w:tcPr>
            <w:tcW w:w="927" w:type="dxa"/>
          </w:tcPr>
          <w:p w14:paraId="522747EF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45% (40)</w:t>
            </w:r>
          </w:p>
        </w:tc>
        <w:tc>
          <w:tcPr>
            <w:tcW w:w="896" w:type="dxa"/>
          </w:tcPr>
          <w:p w14:paraId="47FF7B48" w14:textId="6727F17C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% (17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36" w:type="dxa"/>
          </w:tcPr>
          <w:p w14:paraId="2F2962BB" w14:textId="3ED47309" w:rsidR="008A4AFD" w:rsidRPr="008A4AFD" w:rsidRDefault="008A4AFD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E9360C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% (11)</w:t>
            </w:r>
          </w:p>
        </w:tc>
        <w:tc>
          <w:tcPr>
            <w:tcW w:w="965" w:type="dxa"/>
          </w:tcPr>
          <w:p w14:paraId="61BD7726" w14:textId="0278B8C4" w:rsidR="008A4AFD" w:rsidRPr="008A4AFD" w:rsidRDefault="00E9360C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% (6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98" w:type="dxa"/>
          </w:tcPr>
          <w:p w14:paraId="3C90D721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A4AFD" w:rsidRPr="008A4AFD" w14:paraId="2A31B5EC" w14:textId="77777777" w:rsidTr="006C476E">
        <w:trPr>
          <w:trHeight w:val="216"/>
          <w:jc w:val="center"/>
        </w:trPr>
        <w:tc>
          <w:tcPr>
            <w:tcW w:w="1941" w:type="dxa"/>
          </w:tcPr>
          <w:p w14:paraId="78C6555E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 xml:space="preserve">    Black</w:t>
            </w:r>
          </w:p>
        </w:tc>
        <w:tc>
          <w:tcPr>
            <w:tcW w:w="927" w:type="dxa"/>
          </w:tcPr>
          <w:p w14:paraId="6BC5F16E" w14:textId="0450655D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% (4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96" w:type="dxa"/>
          </w:tcPr>
          <w:p w14:paraId="23CBF396" w14:textId="7E33BC34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% (4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36" w:type="dxa"/>
          </w:tcPr>
          <w:p w14:paraId="624C8740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6% (3)</w:t>
            </w:r>
          </w:p>
        </w:tc>
        <w:tc>
          <w:tcPr>
            <w:tcW w:w="965" w:type="dxa"/>
          </w:tcPr>
          <w:p w14:paraId="2CED8036" w14:textId="7D8F9B51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% (3)</w:t>
            </w:r>
          </w:p>
        </w:tc>
        <w:tc>
          <w:tcPr>
            <w:tcW w:w="898" w:type="dxa"/>
          </w:tcPr>
          <w:p w14:paraId="2E5C68EA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A4AFD" w:rsidRPr="008A4AFD" w14:paraId="5C83D241" w14:textId="77777777" w:rsidTr="006C476E">
        <w:trPr>
          <w:trHeight w:val="216"/>
          <w:jc w:val="center"/>
        </w:trPr>
        <w:tc>
          <w:tcPr>
            <w:tcW w:w="1941" w:type="dxa"/>
          </w:tcPr>
          <w:p w14:paraId="501CDB33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 xml:space="preserve">    Other/multiracial</w:t>
            </w:r>
          </w:p>
        </w:tc>
        <w:tc>
          <w:tcPr>
            <w:tcW w:w="927" w:type="dxa"/>
          </w:tcPr>
          <w:p w14:paraId="7E1223C4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6% (5)</w:t>
            </w:r>
          </w:p>
        </w:tc>
        <w:tc>
          <w:tcPr>
            <w:tcW w:w="896" w:type="dxa"/>
          </w:tcPr>
          <w:p w14:paraId="18F31A28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6% (4)</w:t>
            </w:r>
          </w:p>
        </w:tc>
        <w:tc>
          <w:tcPr>
            <w:tcW w:w="1036" w:type="dxa"/>
          </w:tcPr>
          <w:p w14:paraId="413F1F10" w14:textId="1AC2A64B" w:rsidR="008A4AFD" w:rsidRPr="008A4AFD" w:rsidRDefault="00E9360C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% (6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65" w:type="dxa"/>
          </w:tcPr>
          <w:p w14:paraId="2D977AEF" w14:textId="11365862" w:rsidR="008A4AFD" w:rsidRPr="008A4AFD" w:rsidRDefault="008A4AFD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E9360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% (</w:t>
            </w:r>
            <w:r w:rsidR="00E9360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98" w:type="dxa"/>
          </w:tcPr>
          <w:p w14:paraId="2753FFAA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A4AFD" w:rsidRPr="008A4AFD" w14:paraId="45F65374" w14:textId="77777777" w:rsidTr="006C476E">
        <w:trPr>
          <w:trHeight w:val="216"/>
          <w:jc w:val="center"/>
        </w:trPr>
        <w:tc>
          <w:tcPr>
            <w:tcW w:w="1941" w:type="dxa"/>
          </w:tcPr>
          <w:p w14:paraId="4825FBFA" w14:textId="6D97A739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 xml:space="preserve">   Vaccinated</w:t>
            </w:r>
            <w:r w:rsidR="00C26351" w:rsidRPr="00C2635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927" w:type="dxa"/>
          </w:tcPr>
          <w:p w14:paraId="74408307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72% (57)</w:t>
            </w:r>
          </w:p>
        </w:tc>
        <w:tc>
          <w:tcPr>
            <w:tcW w:w="896" w:type="dxa"/>
          </w:tcPr>
          <w:p w14:paraId="69EFA23F" w14:textId="54748560" w:rsidR="008A4AFD" w:rsidRPr="008A4AFD" w:rsidRDefault="008A4AFD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70% (3</w:t>
            </w:r>
            <w:r w:rsidR="00E9360C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36" w:type="dxa"/>
          </w:tcPr>
          <w:p w14:paraId="29302AB9" w14:textId="2C085460" w:rsidR="008A4AFD" w:rsidRPr="008A4AFD" w:rsidRDefault="008A4AFD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E9360C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% (3</w:t>
            </w:r>
            <w:r w:rsidR="00E9360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65" w:type="dxa"/>
          </w:tcPr>
          <w:p w14:paraId="37E3BAE6" w14:textId="48A34A9F" w:rsidR="008A4AFD" w:rsidRPr="008A4AFD" w:rsidRDefault="00E9360C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9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% (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98" w:type="dxa"/>
          </w:tcPr>
          <w:p w14:paraId="3685CC2B" w14:textId="6621A213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</w:tr>
      <w:tr w:rsidR="008A4AFD" w:rsidRPr="008A4AFD" w14:paraId="78BAB99D" w14:textId="77777777" w:rsidTr="006C476E">
        <w:trPr>
          <w:trHeight w:val="216"/>
          <w:jc w:val="center"/>
        </w:trPr>
        <w:tc>
          <w:tcPr>
            <w:tcW w:w="1941" w:type="dxa"/>
          </w:tcPr>
          <w:p w14:paraId="15EC6E12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Age at first vaccine dose</w:t>
            </w:r>
          </w:p>
        </w:tc>
        <w:tc>
          <w:tcPr>
            <w:tcW w:w="927" w:type="dxa"/>
          </w:tcPr>
          <w:p w14:paraId="2A4775B8" w14:textId="1CB2545B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15.</w:t>
            </w:r>
            <w:r w:rsidR="00FC3A53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 xml:space="preserve"> (2.5)</w:t>
            </w:r>
          </w:p>
        </w:tc>
        <w:tc>
          <w:tcPr>
            <w:tcW w:w="896" w:type="dxa"/>
          </w:tcPr>
          <w:p w14:paraId="127BCAC5" w14:textId="64EA7931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.3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 xml:space="preserve"> (2.2)</w:t>
            </w:r>
          </w:p>
        </w:tc>
        <w:tc>
          <w:tcPr>
            <w:tcW w:w="1036" w:type="dxa"/>
          </w:tcPr>
          <w:p w14:paraId="321EA083" w14:textId="12347077" w:rsidR="008A4AFD" w:rsidRPr="008A4AFD" w:rsidRDefault="008A4AFD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15.</w:t>
            </w:r>
            <w:r w:rsidR="00E9360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 xml:space="preserve"> (2.3)</w:t>
            </w:r>
          </w:p>
        </w:tc>
        <w:tc>
          <w:tcPr>
            <w:tcW w:w="965" w:type="dxa"/>
          </w:tcPr>
          <w:p w14:paraId="5C009D3A" w14:textId="2C6F33F6" w:rsidR="008A4AFD" w:rsidRPr="008A4AFD" w:rsidRDefault="00E9360C" w:rsidP="00E9360C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 xml:space="preserve"> (2.8)</w:t>
            </w:r>
          </w:p>
        </w:tc>
        <w:tc>
          <w:tcPr>
            <w:tcW w:w="898" w:type="dxa"/>
          </w:tcPr>
          <w:p w14:paraId="1E9C9988" w14:textId="6527AACA" w:rsidR="008A4AFD" w:rsidRPr="008A4AFD" w:rsidRDefault="00E9360C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8A4AFD" w:rsidRPr="008A4AFD" w14:paraId="1188B4E0" w14:textId="77777777" w:rsidTr="006C476E">
        <w:trPr>
          <w:trHeight w:val="216"/>
          <w:jc w:val="center"/>
        </w:trPr>
        <w:tc>
          <w:tcPr>
            <w:tcW w:w="1941" w:type="dxa"/>
          </w:tcPr>
          <w:p w14:paraId="2E6FB99E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Alcohol: current user</w:t>
            </w:r>
          </w:p>
        </w:tc>
        <w:tc>
          <w:tcPr>
            <w:tcW w:w="927" w:type="dxa"/>
          </w:tcPr>
          <w:p w14:paraId="0F30A65D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44% (39)</w:t>
            </w:r>
          </w:p>
        </w:tc>
        <w:tc>
          <w:tcPr>
            <w:tcW w:w="896" w:type="dxa"/>
          </w:tcPr>
          <w:p w14:paraId="586AE798" w14:textId="08355C09" w:rsidR="008A4AFD" w:rsidRPr="008A4AFD" w:rsidRDefault="00CF7049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9% (45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36" w:type="dxa"/>
          </w:tcPr>
          <w:p w14:paraId="184399B3" w14:textId="4434E813" w:rsidR="008A4AFD" w:rsidRPr="008A4AFD" w:rsidRDefault="00CF7049" w:rsidP="00CF7049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9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% (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65" w:type="dxa"/>
          </w:tcPr>
          <w:p w14:paraId="746C1595" w14:textId="2F9E0CC8" w:rsidR="008A4AFD" w:rsidRPr="008A4AFD" w:rsidRDefault="00CF7049" w:rsidP="00CF7049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1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% 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98" w:type="dxa"/>
          </w:tcPr>
          <w:p w14:paraId="7184DFC0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eastAsia="Cambria" w:hAnsi="Times New Roman" w:cs="Times New Roman"/>
                <w:i/>
                <w:sz w:val="14"/>
                <w:szCs w:val="14"/>
              </w:rPr>
              <w:t>&lt;</w:t>
            </w:r>
            <w:r w:rsidRPr="008A4AFD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</w:p>
        </w:tc>
      </w:tr>
      <w:tr w:rsidR="008A4AFD" w:rsidRPr="008A4AFD" w14:paraId="74D7AE2E" w14:textId="77777777" w:rsidTr="006C476E">
        <w:trPr>
          <w:trHeight w:val="216"/>
          <w:jc w:val="center"/>
        </w:trPr>
        <w:tc>
          <w:tcPr>
            <w:tcW w:w="1941" w:type="dxa"/>
          </w:tcPr>
          <w:p w14:paraId="448FAD0C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Alcohol: ever binge drinker</w:t>
            </w:r>
          </w:p>
        </w:tc>
        <w:tc>
          <w:tcPr>
            <w:tcW w:w="927" w:type="dxa"/>
          </w:tcPr>
          <w:p w14:paraId="56EE7DA0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9% (8)</w:t>
            </w:r>
          </w:p>
        </w:tc>
        <w:tc>
          <w:tcPr>
            <w:tcW w:w="896" w:type="dxa"/>
          </w:tcPr>
          <w:p w14:paraId="16563BEB" w14:textId="785A5402" w:rsidR="008A4AFD" w:rsidRPr="008A4AFD" w:rsidRDefault="00CF7049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% (10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36" w:type="dxa"/>
          </w:tcPr>
          <w:p w14:paraId="05456337" w14:textId="16AC18AA" w:rsidR="008A4AFD" w:rsidRPr="008A4AFD" w:rsidRDefault="00CF7049" w:rsidP="00CF7049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% (9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65" w:type="dxa"/>
          </w:tcPr>
          <w:p w14:paraId="51FBFB56" w14:textId="64CC883A" w:rsidR="008A4AFD" w:rsidRPr="008A4AFD" w:rsidRDefault="00CF7049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% (10)</w:t>
            </w:r>
          </w:p>
        </w:tc>
        <w:tc>
          <w:tcPr>
            <w:tcW w:w="898" w:type="dxa"/>
          </w:tcPr>
          <w:p w14:paraId="4AE60196" w14:textId="2D721E8B" w:rsidR="008A4AFD" w:rsidRPr="008A4AFD" w:rsidRDefault="00CF7049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0.04</w:t>
            </w:r>
          </w:p>
        </w:tc>
      </w:tr>
      <w:tr w:rsidR="008A4AFD" w:rsidRPr="008A4AFD" w14:paraId="7648959B" w14:textId="77777777" w:rsidTr="006C476E">
        <w:trPr>
          <w:trHeight w:val="216"/>
          <w:jc w:val="center"/>
        </w:trPr>
        <w:tc>
          <w:tcPr>
            <w:tcW w:w="1941" w:type="dxa"/>
          </w:tcPr>
          <w:p w14:paraId="114220FC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Marijuana: ever user</w:t>
            </w:r>
          </w:p>
        </w:tc>
        <w:tc>
          <w:tcPr>
            <w:tcW w:w="927" w:type="dxa"/>
          </w:tcPr>
          <w:p w14:paraId="30F82A35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23% (20)</w:t>
            </w:r>
          </w:p>
        </w:tc>
        <w:tc>
          <w:tcPr>
            <w:tcW w:w="896" w:type="dxa"/>
          </w:tcPr>
          <w:p w14:paraId="3B77F1BF" w14:textId="6BBB6535" w:rsidR="008A4AFD" w:rsidRPr="008A4AFD" w:rsidRDefault="00CF7049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% (21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36" w:type="dxa"/>
          </w:tcPr>
          <w:p w14:paraId="0381F299" w14:textId="0F7799FD" w:rsidR="008A4AFD" w:rsidRPr="008A4AFD" w:rsidRDefault="008A4AFD" w:rsidP="00CF7049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55% (2</w:t>
            </w:r>
            <w:r w:rsidR="00CF7049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65" w:type="dxa"/>
          </w:tcPr>
          <w:p w14:paraId="2B4492A1" w14:textId="380B0591" w:rsidR="008A4AFD" w:rsidRPr="008A4AFD" w:rsidRDefault="00CF7049" w:rsidP="00CF7049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% 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8A4AFD" w:rsidRPr="008A4A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98" w:type="dxa"/>
          </w:tcPr>
          <w:p w14:paraId="00B9E310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eastAsia="Cambria" w:hAnsi="Times New Roman" w:cs="Times New Roman"/>
                <w:i/>
                <w:sz w:val="14"/>
                <w:szCs w:val="14"/>
              </w:rPr>
              <w:t>&lt;</w:t>
            </w:r>
            <w:r w:rsidRPr="008A4AFD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</w:p>
        </w:tc>
      </w:tr>
      <w:tr w:rsidR="008A4AFD" w:rsidRPr="008A4AFD" w14:paraId="1F46F1EC" w14:textId="77777777" w:rsidTr="006C476E">
        <w:trPr>
          <w:trHeight w:val="216"/>
          <w:jc w:val="center"/>
        </w:trPr>
        <w:tc>
          <w:tcPr>
            <w:tcW w:w="1941" w:type="dxa"/>
            <w:tcBorders>
              <w:bottom w:val="single" w:sz="4" w:space="0" w:color="auto"/>
            </w:tcBorders>
          </w:tcPr>
          <w:p w14:paraId="59A04F5F" w14:textId="77777777" w:rsidR="008A4AFD" w:rsidRPr="008A4AFD" w:rsidRDefault="008A4AFD" w:rsidP="006C476E">
            <w:pPr>
              <w:spacing w:after="0" w:line="24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Age at sexual debut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7611E2D3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—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2737A766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17.2 (1.5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1D1DB984" w14:textId="77777777" w:rsidR="008A4AFD" w:rsidRP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16.6 (1.4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862BF0B" w14:textId="7681D050" w:rsidR="008A4AFD" w:rsidRPr="008A4AFD" w:rsidRDefault="008A4AFD" w:rsidP="00CF7049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15.</w:t>
            </w:r>
            <w:r w:rsidR="00CF704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 xml:space="preserve"> (1.9)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F47C46B" w14:textId="1E613A35" w:rsidR="008A4AFD" w:rsidRPr="00CF7049" w:rsidRDefault="00CF7049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F7049">
              <w:rPr>
                <w:rFonts w:ascii="Times New Roman" w:hAnsi="Times New Roman" w:cs="Times New Roman"/>
                <w:b/>
                <w:sz w:val="14"/>
                <w:szCs w:val="14"/>
              </w:rPr>
              <w:t>&lt;0.001</w:t>
            </w:r>
          </w:p>
        </w:tc>
      </w:tr>
      <w:tr w:rsidR="008A4AFD" w:rsidRPr="008A4AFD" w14:paraId="5F26A775" w14:textId="77777777" w:rsidTr="006C476E">
        <w:trPr>
          <w:trHeight w:val="216"/>
          <w:jc w:val="center"/>
        </w:trPr>
        <w:tc>
          <w:tcPr>
            <w:tcW w:w="6663" w:type="dxa"/>
            <w:gridSpan w:val="6"/>
            <w:tcBorders>
              <w:top w:val="single" w:sz="4" w:space="0" w:color="auto"/>
            </w:tcBorders>
          </w:tcPr>
          <w:p w14:paraId="28192CC8" w14:textId="77777777" w:rsidR="008A4AFD" w:rsidRDefault="008A4AFD" w:rsidP="006C476E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4AFD">
              <w:rPr>
                <w:rFonts w:ascii="Times New Roman" w:hAnsi="Times New Roman" w:cs="Times New Roman"/>
                <w:sz w:val="14"/>
                <w:szCs w:val="14"/>
              </w:rPr>
              <w:t>*: p-value for difference among groups (ANOVA) or chi-square (categorical data).</w:t>
            </w:r>
          </w:p>
          <w:p w14:paraId="7FBBB549" w14:textId="70DA108A" w:rsidR="003D570B" w:rsidRPr="008A4AFD" w:rsidRDefault="003D570B" w:rsidP="003D570B">
            <w:pPr>
              <w:spacing w:after="0" w:line="24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D570B">
              <w:rPr>
                <w:rFonts w:ascii="Times New Roman" w:hAnsi="Times New Roman" w:cs="Times New Roman"/>
                <w:sz w:val="14"/>
                <w:szCs w:val="14"/>
              </w:rPr>
              <w:t xml:space="preserve">**: Underling Ns are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9</w:t>
            </w:r>
            <w:r w:rsidRPr="003D570B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6</w:t>
            </w:r>
            <w:r w:rsidRPr="003D570B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8, </w:t>
            </w:r>
            <w:r w:rsidRPr="003D570B">
              <w:rPr>
                <w:rFonts w:ascii="Times New Roman" w:hAnsi="Times New Roman" w:cs="Times New Roman"/>
                <w:sz w:val="14"/>
                <w:szCs w:val="14"/>
              </w:rPr>
              <w:t xml:space="preserve">and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Pr="003D570B">
              <w:rPr>
                <w:rFonts w:ascii="Times New Roman" w:hAnsi="Times New Roman" w:cs="Times New Roman"/>
                <w:sz w:val="14"/>
                <w:szCs w:val="14"/>
              </w:rPr>
              <w:t>, respectively.</w:t>
            </w:r>
          </w:p>
        </w:tc>
      </w:tr>
    </w:tbl>
    <w:p w14:paraId="68F309BF" w14:textId="77777777" w:rsidR="008A4AFD" w:rsidRPr="008A4AFD" w:rsidRDefault="008A4AFD" w:rsidP="008A4AFD">
      <w:pPr>
        <w:spacing w:after="111" w:line="480" w:lineRule="auto"/>
        <w:ind w:left="-5"/>
        <w:contextualSpacing/>
        <w:jc w:val="left"/>
        <w:rPr>
          <w:rFonts w:ascii="Times New Roman" w:hAnsi="Times New Roman" w:cs="Times New Roman"/>
        </w:rPr>
      </w:pPr>
    </w:p>
    <w:p w14:paraId="4EC9C0D9" w14:textId="40321EC1" w:rsidR="008A4AFD" w:rsidRPr="008A4AFD" w:rsidRDefault="008A4AFD" w:rsidP="008A4AFD">
      <w:pPr>
        <w:spacing w:after="33" w:line="480" w:lineRule="auto"/>
        <w:ind w:left="-5"/>
        <w:contextualSpacing/>
        <w:jc w:val="left"/>
        <w:rPr>
          <w:rFonts w:ascii="Times New Roman" w:hAnsi="Times New Roman" w:cs="Times New Roman"/>
        </w:rPr>
      </w:pPr>
      <w:r w:rsidRPr="008A4AF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8A4AFD">
        <w:rPr>
          <w:rFonts w:ascii="Times New Roman" w:hAnsi="Times New Roman" w:cs="Times New Roman"/>
        </w:rPr>
        <w:t xml:space="preserve">: </w:t>
      </w:r>
      <w:r w:rsidRPr="008A4AFD">
        <w:rPr>
          <w:rFonts w:ascii="Times New Roman" w:hAnsi="Times New Roman" w:cs="Times New Roman"/>
          <w:b/>
        </w:rPr>
        <w:t xml:space="preserve">Characteristics of the M-HOC college-age cohort stratified by sexual experience. </w:t>
      </w:r>
      <w:r w:rsidRPr="008A4AFD">
        <w:rPr>
          <w:rFonts w:ascii="Times New Roman" w:hAnsi="Times New Roman" w:cs="Times New Roman"/>
        </w:rPr>
        <w:t>Values are % (N) or age/number (</w:t>
      </w:r>
      <w:proofErr w:type="spellStart"/>
      <w:r w:rsidRPr="008A4AFD">
        <w:rPr>
          <w:rFonts w:ascii="Times New Roman" w:hAnsi="Times New Roman" w:cs="Times New Roman"/>
        </w:rPr>
        <w:t>sd</w:t>
      </w:r>
      <w:proofErr w:type="spellEnd"/>
      <w:r w:rsidRPr="008A4AFD">
        <w:rPr>
          <w:rFonts w:ascii="Times New Roman" w:hAnsi="Times New Roman" w:cs="Times New Roman"/>
        </w:rPr>
        <w:t>).</w:t>
      </w:r>
    </w:p>
    <w:tbl>
      <w:tblPr>
        <w:tblStyle w:val="TableGrid0"/>
        <w:tblW w:w="89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1439"/>
        <w:gridCol w:w="720"/>
        <w:gridCol w:w="1260"/>
        <w:gridCol w:w="720"/>
        <w:gridCol w:w="1170"/>
        <w:gridCol w:w="720"/>
      </w:tblGrid>
      <w:tr w:rsidR="008A4AFD" w:rsidRPr="005A51E9" w14:paraId="36E2623B" w14:textId="77777777" w:rsidTr="005A51E9">
        <w:trPr>
          <w:trHeight w:hRule="exact" w:val="216"/>
          <w:jc w:val="center"/>
        </w:trPr>
        <w:tc>
          <w:tcPr>
            <w:tcW w:w="2890" w:type="dxa"/>
            <w:tcBorders>
              <w:bottom w:val="single" w:sz="4" w:space="0" w:color="auto"/>
            </w:tcBorders>
          </w:tcPr>
          <w:p w14:paraId="2CF82438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46923496" w14:textId="56B425EA" w:rsidR="008A4AFD" w:rsidRPr="005A51E9" w:rsidRDefault="008A4AFD" w:rsidP="008E3AF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Vaginal sex (N=1</w:t>
            </w:r>
            <w:r w:rsidR="008E3AF1" w:rsidRPr="005A51E9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1F839D4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p-value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CF63F7" w14:textId="5481A6A3" w:rsidR="008A4AFD" w:rsidRPr="005A51E9" w:rsidRDefault="008A4AFD" w:rsidP="006348A5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Oral sex (N=</w:t>
            </w:r>
            <w:r w:rsidR="006348A5" w:rsidRPr="005A51E9">
              <w:rPr>
                <w:rFonts w:ascii="Times New Roman" w:hAnsi="Times New Roman" w:cs="Times New Roman"/>
                <w:sz w:val="14"/>
                <w:szCs w:val="14"/>
              </w:rPr>
              <w:t>145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3ACE93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p-value*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813C10F" w14:textId="647293A6" w:rsidR="008A4AFD" w:rsidRPr="005A51E9" w:rsidRDefault="006348A5" w:rsidP="006348A5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Anal sex (N=30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8E22642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p-value*</w:t>
            </w:r>
          </w:p>
        </w:tc>
      </w:tr>
      <w:tr w:rsidR="008A4AFD" w:rsidRPr="005A51E9" w14:paraId="26440752" w14:textId="77777777" w:rsidTr="005A51E9">
        <w:trPr>
          <w:trHeight w:hRule="exact" w:val="216"/>
          <w:jc w:val="center"/>
        </w:trPr>
        <w:tc>
          <w:tcPr>
            <w:tcW w:w="2890" w:type="dxa"/>
            <w:tcBorders>
              <w:top w:val="single" w:sz="4" w:space="0" w:color="auto"/>
            </w:tcBorders>
          </w:tcPr>
          <w:p w14:paraId="25DF4A60" w14:textId="77777777" w:rsidR="008A4AFD" w:rsidRPr="005A51E9" w:rsidRDefault="008A4AFD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02350FA8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9.0 (1.1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8A65E26" w14:textId="1E40F891" w:rsidR="008A4AFD" w:rsidRPr="005A51E9" w:rsidRDefault="006348A5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&lt;</w:t>
            </w:r>
            <w:r w:rsidR="008A4AFD"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176A18A" w14:textId="6F84FD54" w:rsidR="008A4AFD" w:rsidRPr="005A51E9" w:rsidRDefault="008A4AFD" w:rsidP="006348A5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9.</w:t>
            </w:r>
            <w:r w:rsidR="006348A5" w:rsidRPr="005A51E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 xml:space="preserve"> (1.1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F1FEB6C" w14:textId="1396A69A" w:rsidR="008A4AFD" w:rsidRPr="005A51E9" w:rsidRDefault="006348A5" w:rsidP="006348A5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&lt;</w:t>
            </w:r>
            <w:r w:rsidR="008A4AFD"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.00</w:t>
            </w: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697623A" w14:textId="346088C9" w:rsidR="008A4AFD" w:rsidRPr="005A51E9" w:rsidRDefault="008A4AFD" w:rsidP="006348A5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9.</w:t>
            </w:r>
            <w:r w:rsidR="006348A5" w:rsidRPr="005A51E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 xml:space="preserve"> (1.4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8A03CAA" w14:textId="5774427F" w:rsidR="008A4AFD" w:rsidRPr="005A51E9" w:rsidRDefault="006348A5" w:rsidP="006348A5">
            <w:pPr>
              <w:spacing w:after="0" w:line="480" w:lineRule="auto"/>
              <w:ind w:left="0" w:firstLine="0"/>
              <w:contextualSpacing/>
              <w:jc w:val="left"/>
              <w:rPr>
                <w:b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.01</w:t>
            </w:r>
          </w:p>
        </w:tc>
      </w:tr>
      <w:tr w:rsidR="008A4AFD" w:rsidRPr="005A51E9" w14:paraId="03B6CFF0" w14:textId="77777777" w:rsidTr="005A51E9">
        <w:trPr>
          <w:trHeight w:hRule="exact" w:val="216"/>
          <w:jc w:val="center"/>
        </w:trPr>
        <w:tc>
          <w:tcPr>
            <w:tcW w:w="2890" w:type="dxa"/>
          </w:tcPr>
          <w:p w14:paraId="1AD9AC28" w14:textId="77777777" w:rsidR="008A4AFD" w:rsidRPr="005A51E9" w:rsidRDefault="008A4AFD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439" w:type="dxa"/>
          </w:tcPr>
          <w:p w14:paraId="2BAE4C6E" w14:textId="609B239A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70% (81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8B6DFE4" w14:textId="69BE5D8A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1260" w:type="dxa"/>
          </w:tcPr>
          <w:p w14:paraId="7AB8160D" w14:textId="3ABCB7EE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70% (101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332E3F7" w14:textId="07923572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1170" w:type="dxa"/>
          </w:tcPr>
          <w:p w14:paraId="52603C4B" w14:textId="3CD87249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% (1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0F5E09D" w14:textId="45F383B5" w:rsidR="008A4AFD" w:rsidRPr="005A51E9" w:rsidRDefault="008A4AFD" w:rsidP="0072341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72341B" w:rsidRPr="005A51E9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</w:tr>
      <w:tr w:rsidR="008A4AFD" w:rsidRPr="005A51E9" w14:paraId="33CDE88E" w14:textId="77777777" w:rsidTr="005A51E9">
        <w:trPr>
          <w:trHeight w:hRule="exact" w:val="216"/>
          <w:jc w:val="center"/>
        </w:trPr>
        <w:tc>
          <w:tcPr>
            <w:tcW w:w="2890" w:type="dxa"/>
          </w:tcPr>
          <w:p w14:paraId="1753E90E" w14:textId="77777777" w:rsidR="008A4AFD" w:rsidRPr="005A51E9" w:rsidRDefault="008A4AFD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Race:</w:t>
            </w:r>
          </w:p>
        </w:tc>
        <w:tc>
          <w:tcPr>
            <w:tcW w:w="1439" w:type="dxa"/>
          </w:tcPr>
          <w:p w14:paraId="092080C7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</w:tcPr>
          <w:p w14:paraId="3EF8F8BB" w14:textId="403BD696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.002</w:t>
            </w:r>
          </w:p>
        </w:tc>
        <w:tc>
          <w:tcPr>
            <w:tcW w:w="1260" w:type="dxa"/>
          </w:tcPr>
          <w:p w14:paraId="706AFEBD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</w:tcPr>
          <w:p w14:paraId="53BB8C93" w14:textId="46E5AA98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.002</w:t>
            </w:r>
          </w:p>
        </w:tc>
        <w:tc>
          <w:tcPr>
            <w:tcW w:w="1170" w:type="dxa"/>
          </w:tcPr>
          <w:p w14:paraId="5D0CBD3D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</w:tcPr>
          <w:p w14:paraId="4CC4C532" w14:textId="234968D3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—</w:t>
            </w:r>
          </w:p>
        </w:tc>
      </w:tr>
      <w:tr w:rsidR="008A4AFD" w:rsidRPr="005A51E9" w14:paraId="15B5062E" w14:textId="77777777" w:rsidTr="005A51E9">
        <w:trPr>
          <w:trHeight w:hRule="exact" w:val="216"/>
          <w:jc w:val="center"/>
        </w:trPr>
        <w:tc>
          <w:tcPr>
            <w:tcW w:w="2890" w:type="dxa"/>
          </w:tcPr>
          <w:p w14:paraId="7D5F5DCF" w14:textId="77777777" w:rsidR="008A4AFD" w:rsidRPr="005A51E9" w:rsidRDefault="008A4AFD" w:rsidP="006C476E">
            <w:pPr>
              <w:spacing w:after="0" w:line="480" w:lineRule="auto"/>
              <w:ind w:left="279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White</w:t>
            </w:r>
          </w:p>
        </w:tc>
        <w:tc>
          <w:tcPr>
            <w:tcW w:w="1439" w:type="dxa"/>
          </w:tcPr>
          <w:p w14:paraId="4E9EC050" w14:textId="10A4CEA2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57% (66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B44AF7B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</w:tcPr>
          <w:p w14:paraId="550CC32C" w14:textId="0C47E2C2" w:rsidR="008A4AFD" w:rsidRPr="005A51E9" w:rsidRDefault="008A4AFD" w:rsidP="0072341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72341B" w:rsidRPr="005A51E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% (8</w:t>
            </w:r>
            <w:r w:rsidR="0072341B" w:rsidRPr="005A51E9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5A83F61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0" w:type="dxa"/>
          </w:tcPr>
          <w:p w14:paraId="029468A0" w14:textId="56A1B9DA" w:rsidR="008A4AFD" w:rsidRPr="005A51E9" w:rsidRDefault="0072341B" w:rsidP="0072341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% (1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27E6352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A4AFD" w:rsidRPr="005A51E9" w14:paraId="21A0DA84" w14:textId="77777777" w:rsidTr="005A51E9">
        <w:trPr>
          <w:trHeight w:hRule="exact" w:val="216"/>
          <w:jc w:val="center"/>
        </w:trPr>
        <w:tc>
          <w:tcPr>
            <w:tcW w:w="2890" w:type="dxa"/>
          </w:tcPr>
          <w:p w14:paraId="5CBABE78" w14:textId="77777777" w:rsidR="008A4AFD" w:rsidRPr="005A51E9" w:rsidRDefault="008A4AFD" w:rsidP="006C476E">
            <w:pPr>
              <w:spacing w:after="0" w:line="480" w:lineRule="auto"/>
              <w:ind w:left="279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Asian</w:t>
            </w:r>
          </w:p>
        </w:tc>
        <w:tc>
          <w:tcPr>
            <w:tcW w:w="1439" w:type="dxa"/>
          </w:tcPr>
          <w:p w14:paraId="0329DE6F" w14:textId="7A7ECF10" w:rsidR="008A4AFD" w:rsidRPr="005A51E9" w:rsidRDefault="008A4AFD" w:rsidP="0072341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72341B" w:rsidRPr="005A51E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% (2</w:t>
            </w:r>
            <w:r w:rsidR="0072341B" w:rsidRPr="005A51E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846FDD2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</w:tcPr>
          <w:p w14:paraId="568455A7" w14:textId="24729F4A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22% (32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DD6DBE2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0" w:type="dxa"/>
          </w:tcPr>
          <w:p w14:paraId="26BE3C61" w14:textId="5B81188C" w:rsidR="008A4AFD" w:rsidRPr="005A51E9" w:rsidRDefault="008A4AFD" w:rsidP="0072341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72341B" w:rsidRPr="005A51E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% (7)</w:t>
            </w:r>
          </w:p>
        </w:tc>
        <w:tc>
          <w:tcPr>
            <w:tcW w:w="720" w:type="dxa"/>
          </w:tcPr>
          <w:p w14:paraId="6B1F0F75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A4AFD" w:rsidRPr="005A51E9" w14:paraId="12E468EC" w14:textId="77777777" w:rsidTr="005A51E9">
        <w:trPr>
          <w:trHeight w:hRule="exact" w:val="216"/>
          <w:jc w:val="center"/>
        </w:trPr>
        <w:tc>
          <w:tcPr>
            <w:tcW w:w="2890" w:type="dxa"/>
          </w:tcPr>
          <w:p w14:paraId="32EBB9B8" w14:textId="77777777" w:rsidR="008A4AFD" w:rsidRPr="005A51E9" w:rsidRDefault="008A4AFD" w:rsidP="006C476E">
            <w:pPr>
              <w:spacing w:after="0" w:line="480" w:lineRule="auto"/>
              <w:ind w:left="279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Black</w:t>
            </w:r>
          </w:p>
        </w:tc>
        <w:tc>
          <w:tcPr>
            <w:tcW w:w="1439" w:type="dxa"/>
          </w:tcPr>
          <w:p w14:paraId="1840916D" w14:textId="5F8A936A" w:rsidR="008A4AFD" w:rsidRPr="005A51E9" w:rsidRDefault="0072341B" w:rsidP="0072341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 xml:space="preserve">% 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(10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017C450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</w:tcPr>
          <w:p w14:paraId="2AD2F001" w14:textId="485ACB08" w:rsidR="008A4AFD" w:rsidRPr="005A51E9" w:rsidRDefault="0072341B" w:rsidP="0072341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% (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94E2004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0" w:type="dxa"/>
          </w:tcPr>
          <w:p w14:paraId="452F3622" w14:textId="4EECAA50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% (2)</w:t>
            </w:r>
          </w:p>
        </w:tc>
        <w:tc>
          <w:tcPr>
            <w:tcW w:w="720" w:type="dxa"/>
          </w:tcPr>
          <w:p w14:paraId="3F3C99C8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A4AFD" w:rsidRPr="005A51E9" w14:paraId="320F1175" w14:textId="77777777" w:rsidTr="005A51E9">
        <w:trPr>
          <w:trHeight w:hRule="exact" w:val="216"/>
          <w:jc w:val="center"/>
        </w:trPr>
        <w:tc>
          <w:tcPr>
            <w:tcW w:w="2890" w:type="dxa"/>
          </w:tcPr>
          <w:p w14:paraId="5F99E25A" w14:textId="77777777" w:rsidR="008A4AFD" w:rsidRPr="005A51E9" w:rsidRDefault="008A4AFD" w:rsidP="006C476E">
            <w:pPr>
              <w:spacing w:after="0" w:line="480" w:lineRule="auto"/>
              <w:ind w:left="279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Other/multiracial</w:t>
            </w:r>
          </w:p>
        </w:tc>
        <w:tc>
          <w:tcPr>
            <w:tcW w:w="1439" w:type="dxa"/>
          </w:tcPr>
          <w:p w14:paraId="2D8D6E83" w14:textId="4742CAD2" w:rsidR="008A4AFD" w:rsidRPr="005A51E9" w:rsidRDefault="008A4AFD" w:rsidP="0072341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72341B" w:rsidRPr="005A51E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% (1</w:t>
            </w:r>
            <w:r w:rsidR="0072341B" w:rsidRPr="005A51E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5D56CEF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</w:tcPr>
          <w:p w14:paraId="07C0E265" w14:textId="4261E74C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1% (16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DBA00CE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0" w:type="dxa"/>
          </w:tcPr>
          <w:p w14:paraId="33BD9695" w14:textId="33062984" w:rsidR="008A4AFD" w:rsidRPr="005A51E9" w:rsidRDefault="0072341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7% (5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B46B15E" w14:textId="77777777" w:rsidR="008A4AFD" w:rsidRPr="005A51E9" w:rsidRDefault="008A4AFD" w:rsidP="006C476E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A4AFD" w:rsidRPr="005A51E9" w14:paraId="3F7B78E4" w14:textId="77777777" w:rsidTr="005A51E9">
        <w:trPr>
          <w:trHeight w:hRule="exact" w:val="216"/>
          <w:jc w:val="center"/>
        </w:trPr>
        <w:tc>
          <w:tcPr>
            <w:tcW w:w="2890" w:type="dxa"/>
          </w:tcPr>
          <w:p w14:paraId="071D72B9" w14:textId="4D5B4043" w:rsidR="008A4AFD" w:rsidRPr="005A51E9" w:rsidRDefault="008A4AFD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Vaccinated</w:t>
            </w:r>
            <w:r w:rsidR="003E287D" w:rsidRPr="005A51E9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439" w:type="dxa"/>
          </w:tcPr>
          <w:p w14:paraId="0FC6E60C" w14:textId="064A40F8" w:rsidR="008A4AFD" w:rsidRPr="005A51E9" w:rsidRDefault="00800872" w:rsidP="00800872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% (7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C740EBC" w14:textId="67129F42" w:rsidR="008A4AFD" w:rsidRPr="005A51E9" w:rsidRDefault="008A4AFD" w:rsidP="00800872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1260" w:type="dxa"/>
          </w:tcPr>
          <w:p w14:paraId="6B661ADC" w14:textId="293308C5" w:rsidR="008A4AFD" w:rsidRPr="005A51E9" w:rsidRDefault="00800872" w:rsidP="00800872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% (9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7215E96" w14:textId="3FD9865F" w:rsidR="008A4AFD" w:rsidRPr="005A51E9" w:rsidRDefault="008A4AFD" w:rsidP="00800872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1170" w:type="dxa"/>
          </w:tcPr>
          <w:p w14:paraId="66367349" w14:textId="22240FD6" w:rsidR="008A4AFD" w:rsidRPr="005A51E9" w:rsidRDefault="008A4AFD" w:rsidP="00800872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% (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1F1ACB5" w14:textId="65F6C9E4" w:rsidR="008A4AFD" w:rsidRPr="005A51E9" w:rsidRDefault="008A4AFD" w:rsidP="00800872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</w:p>
        </w:tc>
      </w:tr>
      <w:tr w:rsidR="008A4AFD" w:rsidRPr="005A51E9" w14:paraId="52310AC5" w14:textId="77777777" w:rsidTr="005A51E9">
        <w:trPr>
          <w:trHeight w:hRule="exact" w:val="216"/>
          <w:jc w:val="center"/>
        </w:trPr>
        <w:tc>
          <w:tcPr>
            <w:tcW w:w="2890" w:type="dxa"/>
          </w:tcPr>
          <w:p w14:paraId="7ED99432" w14:textId="77777777" w:rsidR="008A4AFD" w:rsidRPr="005A51E9" w:rsidRDefault="008A4AFD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Age at first vaccine dose</w:t>
            </w:r>
          </w:p>
        </w:tc>
        <w:tc>
          <w:tcPr>
            <w:tcW w:w="1439" w:type="dxa"/>
          </w:tcPr>
          <w:p w14:paraId="7C174C67" w14:textId="2F68C65F" w:rsidR="008A4AFD" w:rsidRPr="005A51E9" w:rsidRDefault="008A4AFD" w:rsidP="00800872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5.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 xml:space="preserve"> (2.5)</w:t>
            </w:r>
          </w:p>
        </w:tc>
        <w:tc>
          <w:tcPr>
            <w:tcW w:w="720" w:type="dxa"/>
          </w:tcPr>
          <w:p w14:paraId="24DB1091" w14:textId="42E3CDB1" w:rsidR="008A4AFD" w:rsidRPr="005A51E9" w:rsidRDefault="008A4AFD" w:rsidP="00800872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60" w:type="dxa"/>
          </w:tcPr>
          <w:p w14:paraId="03175BFA" w14:textId="76AFAD6E" w:rsidR="008A4AFD" w:rsidRPr="005A51E9" w:rsidRDefault="008A4AFD" w:rsidP="00800872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5.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 xml:space="preserve"> (2.4)</w:t>
            </w:r>
          </w:p>
        </w:tc>
        <w:tc>
          <w:tcPr>
            <w:tcW w:w="720" w:type="dxa"/>
          </w:tcPr>
          <w:p w14:paraId="32303C5F" w14:textId="50EE214A" w:rsidR="008A4AFD" w:rsidRPr="005A51E9" w:rsidRDefault="008A4AFD" w:rsidP="00800872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1170" w:type="dxa"/>
          </w:tcPr>
          <w:p w14:paraId="7F88C4FA" w14:textId="40AC08C5" w:rsidR="008A4AFD" w:rsidRPr="005A51E9" w:rsidRDefault="008A4AFD" w:rsidP="00800872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5.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 xml:space="preserve"> (2.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CF9B211" w14:textId="61302B64" w:rsidR="008A4AFD" w:rsidRPr="005A51E9" w:rsidRDefault="00800872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</w:p>
        </w:tc>
      </w:tr>
      <w:tr w:rsidR="008A4AFD" w:rsidRPr="005A51E9" w14:paraId="75A80FD4" w14:textId="77777777" w:rsidTr="005A51E9">
        <w:trPr>
          <w:trHeight w:hRule="exact" w:val="216"/>
          <w:jc w:val="center"/>
        </w:trPr>
        <w:tc>
          <w:tcPr>
            <w:tcW w:w="2890" w:type="dxa"/>
          </w:tcPr>
          <w:p w14:paraId="3E77042E" w14:textId="77777777" w:rsidR="008A4AFD" w:rsidRPr="005A51E9" w:rsidRDefault="008A4AFD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Alcohol: current user</w:t>
            </w:r>
          </w:p>
        </w:tc>
        <w:tc>
          <w:tcPr>
            <w:tcW w:w="1439" w:type="dxa"/>
          </w:tcPr>
          <w:p w14:paraId="76E81FAA" w14:textId="6A3FE851" w:rsidR="008A4AFD" w:rsidRPr="005A51E9" w:rsidRDefault="00F27BC1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% (91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213BD7C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eastAsia="Cambria" w:hAnsi="Times New Roman" w:cs="Times New Roman"/>
                <w:i/>
                <w:sz w:val="14"/>
                <w:szCs w:val="14"/>
              </w:rPr>
              <w:t>&lt;</w:t>
            </w: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</w:p>
        </w:tc>
        <w:tc>
          <w:tcPr>
            <w:tcW w:w="1260" w:type="dxa"/>
          </w:tcPr>
          <w:p w14:paraId="0A591A4A" w14:textId="5985FFF0" w:rsidR="008A4AFD" w:rsidRPr="005A51E9" w:rsidRDefault="00F27BC1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% (113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7522D00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eastAsia="Cambria" w:hAnsi="Times New Roman" w:cs="Times New Roman"/>
                <w:i/>
                <w:sz w:val="14"/>
                <w:szCs w:val="14"/>
              </w:rPr>
              <w:t>&lt;</w:t>
            </w: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</w:p>
        </w:tc>
        <w:tc>
          <w:tcPr>
            <w:tcW w:w="1170" w:type="dxa"/>
          </w:tcPr>
          <w:p w14:paraId="4695219B" w14:textId="4D08EE19" w:rsidR="008A4AFD" w:rsidRPr="005A51E9" w:rsidRDefault="00F27BC1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7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% (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2371185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eastAsia="Cambria" w:hAnsi="Times New Roman" w:cs="Times New Roman"/>
                <w:i/>
                <w:sz w:val="14"/>
                <w:szCs w:val="14"/>
              </w:rPr>
              <w:t>&lt;</w:t>
            </w: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</w:p>
        </w:tc>
      </w:tr>
      <w:tr w:rsidR="008A4AFD" w:rsidRPr="005A51E9" w14:paraId="0DC6C2EB" w14:textId="77777777" w:rsidTr="005A51E9">
        <w:trPr>
          <w:trHeight w:hRule="exact" w:val="216"/>
          <w:jc w:val="center"/>
        </w:trPr>
        <w:tc>
          <w:tcPr>
            <w:tcW w:w="2890" w:type="dxa"/>
          </w:tcPr>
          <w:p w14:paraId="4B74232A" w14:textId="77777777" w:rsidR="008A4AFD" w:rsidRPr="005A51E9" w:rsidRDefault="008A4AFD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Alcohol: binge drinker</w:t>
            </w:r>
          </w:p>
        </w:tc>
        <w:tc>
          <w:tcPr>
            <w:tcW w:w="1439" w:type="dxa"/>
          </w:tcPr>
          <w:p w14:paraId="4175D282" w14:textId="0D5D9B74" w:rsidR="008A4AFD" w:rsidRPr="005A51E9" w:rsidRDefault="008A4AFD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21% (2</w:t>
            </w:r>
            <w:r w:rsidR="00F27BC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0198D4E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.02</w:t>
            </w:r>
          </w:p>
        </w:tc>
        <w:tc>
          <w:tcPr>
            <w:tcW w:w="1260" w:type="dxa"/>
          </w:tcPr>
          <w:p w14:paraId="4F4EDF7F" w14:textId="297D05D3" w:rsidR="008A4AFD" w:rsidRPr="005A51E9" w:rsidRDefault="008A4AFD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9% (2</w:t>
            </w:r>
            <w:r w:rsidR="00F27BC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FE0F623" w14:textId="2C703549" w:rsidR="008A4AFD" w:rsidRPr="005A51E9" w:rsidRDefault="008A4AFD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.0</w:t>
            </w:r>
            <w:r w:rsidR="00F27BC1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</w:p>
        </w:tc>
        <w:tc>
          <w:tcPr>
            <w:tcW w:w="1170" w:type="dxa"/>
          </w:tcPr>
          <w:p w14:paraId="144F5EE1" w14:textId="3AD93E84" w:rsidR="008A4AFD" w:rsidRPr="005A51E9" w:rsidRDefault="008A4AFD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F27BC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% (</w:t>
            </w:r>
            <w:r w:rsidR="00F27BC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3F7A020" w14:textId="5FD8E92E" w:rsidR="008A4AFD" w:rsidRPr="005A51E9" w:rsidRDefault="00F27BC1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8A4AFD" w:rsidRPr="005A51E9" w14:paraId="21B1D724" w14:textId="77777777" w:rsidTr="005A51E9">
        <w:trPr>
          <w:trHeight w:hRule="exact" w:val="216"/>
          <w:jc w:val="center"/>
        </w:trPr>
        <w:tc>
          <w:tcPr>
            <w:tcW w:w="2890" w:type="dxa"/>
          </w:tcPr>
          <w:p w14:paraId="1D307C4D" w14:textId="77777777" w:rsidR="008A4AFD" w:rsidRPr="005A51E9" w:rsidRDefault="008A4AFD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Marijuana: ever user</w:t>
            </w:r>
          </w:p>
        </w:tc>
        <w:tc>
          <w:tcPr>
            <w:tcW w:w="1439" w:type="dxa"/>
          </w:tcPr>
          <w:p w14:paraId="681D6206" w14:textId="6F1E5885" w:rsidR="008A4AFD" w:rsidRPr="005A51E9" w:rsidRDefault="00F27BC1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4% (63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A466808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eastAsia="Cambria" w:hAnsi="Times New Roman" w:cs="Times New Roman"/>
                <w:i/>
                <w:sz w:val="14"/>
                <w:szCs w:val="14"/>
              </w:rPr>
              <w:t>&lt;</w:t>
            </w: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</w:p>
        </w:tc>
        <w:tc>
          <w:tcPr>
            <w:tcW w:w="1260" w:type="dxa"/>
          </w:tcPr>
          <w:p w14:paraId="0A11CB4F" w14:textId="69D1F121" w:rsidR="008A4AFD" w:rsidRPr="005A51E9" w:rsidRDefault="008A4AFD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F27BC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% (6</w:t>
            </w:r>
            <w:r w:rsidR="00F27BC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7B1455A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eastAsia="Cambria" w:hAnsi="Times New Roman" w:cs="Times New Roman"/>
                <w:i/>
                <w:sz w:val="14"/>
                <w:szCs w:val="14"/>
              </w:rPr>
              <w:t>&lt;</w:t>
            </w: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</w:p>
        </w:tc>
        <w:tc>
          <w:tcPr>
            <w:tcW w:w="1170" w:type="dxa"/>
          </w:tcPr>
          <w:p w14:paraId="16BE7B9E" w14:textId="1598F7AC" w:rsidR="008A4AFD" w:rsidRPr="005A51E9" w:rsidRDefault="00F27BC1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7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% (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49921C9" w14:textId="5B48CB05" w:rsidR="008A4AFD" w:rsidRPr="005A51E9" w:rsidRDefault="008A4AFD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b/>
                <w:sz w:val="14"/>
                <w:szCs w:val="14"/>
              </w:rPr>
              <w:t>0.0</w:t>
            </w:r>
            <w:r w:rsidR="00F27BC1">
              <w:rPr>
                <w:rFonts w:ascii="Times New Roman" w:hAnsi="Times New Roman" w:cs="Times New Roman"/>
                <w:b/>
                <w:sz w:val="14"/>
                <w:szCs w:val="14"/>
              </w:rPr>
              <w:t>02</w:t>
            </w:r>
          </w:p>
        </w:tc>
      </w:tr>
      <w:tr w:rsidR="008A4AFD" w:rsidRPr="005A51E9" w14:paraId="5F1BFAD2" w14:textId="77777777" w:rsidTr="005A51E9">
        <w:trPr>
          <w:trHeight w:hRule="exact" w:val="216"/>
          <w:jc w:val="center"/>
        </w:trPr>
        <w:tc>
          <w:tcPr>
            <w:tcW w:w="2890" w:type="dxa"/>
          </w:tcPr>
          <w:p w14:paraId="3E973F9E" w14:textId="77777777" w:rsidR="008A4AFD" w:rsidRPr="005A51E9" w:rsidRDefault="008A4AFD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Age at sexual debut</w:t>
            </w:r>
          </w:p>
        </w:tc>
        <w:tc>
          <w:tcPr>
            <w:tcW w:w="1439" w:type="dxa"/>
          </w:tcPr>
          <w:p w14:paraId="4B706B70" w14:textId="6084AE69" w:rsidR="008A4AFD" w:rsidRPr="005A51E9" w:rsidRDefault="008A4AFD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6.</w:t>
            </w:r>
            <w:r w:rsidR="00F27BC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 xml:space="preserve"> (1.5)</w:t>
            </w:r>
          </w:p>
        </w:tc>
        <w:tc>
          <w:tcPr>
            <w:tcW w:w="720" w:type="dxa"/>
          </w:tcPr>
          <w:p w14:paraId="32D675C4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68709E04" w14:textId="072250D2" w:rsidR="008A4AFD" w:rsidRPr="005A51E9" w:rsidRDefault="00F27BC1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.6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 xml:space="preserve"> (1.7)</w:t>
            </w:r>
          </w:p>
        </w:tc>
        <w:tc>
          <w:tcPr>
            <w:tcW w:w="720" w:type="dxa"/>
          </w:tcPr>
          <w:p w14:paraId="436AFA09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—</w:t>
            </w:r>
          </w:p>
        </w:tc>
        <w:tc>
          <w:tcPr>
            <w:tcW w:w="1170" w:type="dxa"/>
          </w:tcPr>
          <w:p w14:paraId="7A070B66" w14:textId="29D1C645" w:rsidR="008A4AFD" w:rsidRPr="005A51E9" w:rsidRDefault="008A4AFD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16.0 (2.</w:t>
            </w:r>
            <w:r w:rsidR="00F27BC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B4D49FA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—</w:t>
            </w:r>
          </w:p>
        </w:tc>
      </w:tr>
      <w:tr w:rsidR="008A4AFD" w:rsidRPr="005A51E9" w14:paraId="7F417BDF" w14:textId="77777777" w:rsidTr="005A51E9">
        <w:trPr>
          <w:trHeight w:hRule="exact" w:val="216"/>
          <w:jc w:val="center"/>
        </w:trPr>
        <w:tc>
          <w:tcPr>
            <w:tcW w:w="2890" w:type="dxa"/>
            <w:tcBorders>
              <w:bottom w:val="single" w:sz="4" w:space="0" w:color="auto"/>
            </w:tcBorders>
          </w:tcPr>
          <w:p w14:paraId="4F7245FF" w14:textId="0FFD77A5" w:rsidR="008A4AFD" w:rsidRPr="005A51E9" w:rsidRDefault="008A4AFD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Lifetime number of sexual partners**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6DF41D34" w14:textId="1D6A88C7" w:rsidR="008A4AFD" w:rsidRPr="005A51E9" w:rsidRDefault="00F27BC1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  <w:r w:rsidR="008A4AFD" w:rsidRPr="005A51E9">
              <w:rPr>
                <w:rFonts w:ascii="Times New Roman" w:hAnsi="Times New Roman" w:cs="Times New Roman"/>
                <w:sz w:val="14"/>
                <w:szCs w:val="14"/>
              </w:rPr>
              <w:t xml:space="preserve"> (4.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9113E5D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—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9253F9" w14:textId="5FFE76A9" w:rsidR="008A4AFD" w:rsidRPr="005A51E9" w:rsidRDefault="008A4AFD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="00F27BC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 xml:space="preserve"> (4.</w:t>
            </w:r>
            <w:r w:rsidR="00F27BC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9AC374C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—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ED22F28" w14:textId="6BBB29BD" w:rsidR="008A4AFD" w:rsidRPr="005A51E9" w:rsidRDefault="008A4AFD" w:rsidP="00F27BC1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7.5 (6.</w:t>
            </w:r>
            <w:r w:rsidR="00F27BC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067F57D" w14:textId="77777777" w:rsidR="008A4AFD" w:rsidRPr="005A51E9" w:rsidRDefault="008A4AFD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—</w:t>
            </w:r>
          </w:p>
        </w:tc>
      </w:tr>
      <w:tr w:rsidR="008A4AFD" w:rsidRPr="005A51E9" w14:paraId="5DAEA337" w14:textId="77777777" w:rsidTr="005A51E9">
        <w:trPr>
          <w:trHeight w:hRule="exact" w:val="216"/>
          <w:jc w:val="center"/>
        </w:trPr>
        <w:tc>
          <w:tcPr>
            <w:tcW w:w="8919" w:type="dxa"/>
            <w:gridSpan w:val="7"/>
            <w:tcBorders>
              <w:top w:val="single" w:sz="4" w:space="0" w:color="auto"/>
            </w:tcBorders>
          </w:tcPr>
          <w:p w14:paraId="0E3A1473" w14:textId="77777777" w:rsidR="008A4AFD" w:rsidRPr="005A51E9" w:rsidRDefault="008A4AFD" w:rsidP="006C476E">
            <w:pPr>
              <w:spacing w:after="88" w:line="480" w:lineRule="auto"/>
              <w:ind w:left="13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*: p-value for comparison to those with no sexual experience (Table 2).</w:t>
            </w:r>
          </w:p>
          <w:p w14:paraId="652F2BC2" w14:textId="77777777" w:rsidR="008A4AFD" w:rsidRPr="005A51E9" w:rsidRDefault="008A4AFD" w:rsidP="006C476E">
            <w:pPr>
              <w:spacing w:after="33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A4AFD" w:rsidRPr="005A51E9" w14:paraId="43482CDD" w14:textId="77777777" w:rsidTr="005A51E9">
        <w:trPr>
          <w:trHeight w:hRule="exact" w:val="216"/>
          <w:jc w:val="center"/>
        </w:trPr>
        <w:tc>
          <w:tcPr>
            <w:tcW w:w="8919" w:type="dxa"/>
            <w:gridSpan w:val="7"/>
          </w:tcPr>
          <w:p w14:paraId="30E7AF98" w14:textId="2A3BA168" w:rsidR="008A4AFD" w:rsidRPr="005A51E9" w:rsidRDefault="003E287D" w:rsidP="00800872">
            <w:pPr>
              <w:spacing w:after="415" w:line="480" w:lineRule="auto"/>
              <w:ind w:left="13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 xml:space="preserve">**: Underling Ns are 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105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132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, and 2</w:t>
            </w:r>
            <w:r w:rsidR="00800872" w:rsidRPr="005A51E9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, respectively.</w:t>
            </w:r>
          </w:p>
        </w:tc>
      </w:tr>
      <w:tr w:rsidR="003E287D" w:rsidRPr="005A51E9" w14:paraId="6D563C27" w14:textId="77777777" w:rsidTr="005A51E9">
        <w:trPr>
          <w:trHeight w:hRule="exact" w:val="216"/>
          <w:jc w:val="center"/>
        </w:trPr>
        <w:tc>
          <w:tcPr>
            <w:tcW w:w="8919" w:type="dxa"/>
            <w:gridSpan w:val="7"/>
          </w:tcPr>
          <w:p w14:paraId="3D804AA2" w14:textId="7DBC1007" w:rsidR="003E287D" w:rsidRPr="005A51E9" w:rsidRDefault="003E287D" w:rsidP="003E287D">
            <w:pPr>
              <w:spacing w:after="415" w:line="480" w:lineRule="auto"/>
              <w:ind w:left="13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5A51E9">
              <w:rPr>
                <w:rFonts w:ascii="Times New Roman" w:hAnsi="Times New Roman" w:cs="Times New Roman"/>
                <w:sz w:val="14"/>
                <w:szCs w:val="14"/>
              </w:rPr>
              <w:t>***: Vaginal, oral, or anal sex partners.</w:t>
            </w:r>
          </w:p>
          <w:p w14:paraId="24C32459" w14:textId="77777777" w:rsidR="003E287D" w:rsidRPr="005A51E9" w:rsidRDefault="003E287D" w:rsidP="006C476E">
            <w:pPr>
              <w:spacing w:after="415" w:line="480" w:lineRule="auto"/>
              <w:ind w:left="13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23840BFD" w14:textId="77777777" w:rsidR="008A4AFD" w:rsidRPr="008A4AFD" w:rsidRDefault="008A4AFD" w:rsidP="002A08CF">
      <w:pPr>
        <w:spacing w:line="360" w:lineRule="auto"/>
        <w:ind w:left="-5"/>
        <w:rPr>
          <w:rFonts w:ascii="Times New Roman" w:hAnsi="Times New Roman" w:cs="Times New Roman"/>
        </w:rPr>
      </w:pPr>
    </w:p>
    <w:p w14:paraId="1BCCABF9" w14:textId="77777777" w:rsidR="008A4AFD" w:rsidRPr="008A4AFD" w:rsidRDefault="008A4AFD" w:rsidP="002A08CF">
      <w:pPr>
        <w:spacing w:line="360" w:lineRule="auto"/>
        <w:ind w:left="-5"/>
        <w:rPr>
          <w:rFonts w:ascii="Times New Roman" w:hAnsi="Times New Roman" w:cs="Times New Roman"/>
        </w:rPr>
      </w:pPr>
    </w:p>
    <w:p w14:paraId="230BBB8C" w14:textId="750D4D77" w:rsidR="00EC04A2" w:rsidRPr="008A4AFD" w:rsidRDefault="00D718FD" w:rsidP="002A08CF">
      <w:pPr>
        <w:spacing w:line="360" w:lineRule="auto"/>
        <w:ind w:left="-5"/>
        <w:rPr>
          <w:rFonts w:ascii="Times New Roman" w:hAnsi="Times New Roman" w:cs="Times New Roman"/>
        </w:rPr>
      </w:pPr>
      <w:r w:rsidRPr="008A4AFD">
        <w:rPr>
          <w:rFonts w:ascii="Times New Roman" w:hAnsi="Times New Roman" w:cs="Times New Roman"/>
        </w:rPr>
        <w:lastRenderedPageBreak/>
        <w:t>Table S</w:t>
      </w:r>
      <w:r w:rsidR="008A4AFD">
        <w:rPr>
          <w:rFonts w:ascii="Times New Roman" w:hAnsi="Times New Roman" w:cs="Times New Roman"/>
        </w:rPr>
        <w:t>3</w:t>
      </w:r>
      <w:r w:rsidRPr="008A4AFD">
        <w:rPr>
          <w:rFonts w:ascii="Times New Roman" w:hAnsi="Times New Roman" w:cs="Times New Roman"/>
        </w:rPr>
        <w:t xml:space="preserve">: </w:t>
      </w:r>
      <w:r w:rsidRPr="008A4AFD">
        <w:rPr>
          <w:rFonts w:ascii="Times New Roman" w:hAnsi="Times New Roman" w:cs="Times New Roman"/>
          <w:b/>
        </w:rPr>
        <w:t xml:space="preserve">Multivariate analyses predicting age at vaginal sexual debut and lifetime number of vaginal sexual partners. </w:t>
      </w:r>
      <w:r w:rsidR="00390A8D" w:rsidRPr="008A4AFD">
        <w:rPr>
          <w:rFonts w:ascii="Times New Roman" w:hAnsi="Times New Roman" w:cs="Times New Roman"/>
        </w:rPr>
        <w:t xml:space="preserve">The probability of sexual debut is analyzed by logistic regression; values are given as odds ratios (exponentiated model coefficients). </w:t>
      </w:r>
      <w:r w:rsidRPr="008A4AFD">
        <w:rPr>
          <w:rFonts w:ascii="Times New Roman" w:hAnsi="Times New Roman" w:cs="Times New Roman"/>
        </w:rPr>
        <w:t>The number of sexual partners is analyzed with Poisson regression with an offset of (the log of) number of years sexually active; values are incidence rate ratios (exponentiated model coefficients). The age at sexual debut is analyzed by a Cox proportional hazard model; results given as hazard ratios (exponentiated model coefficients).</w:t>
      </w:r>
    </w:p>
    <w:tbl>
      <w:tblPr>
        <w:tblStyle w:val="TableGrid0"/>
        <w:tblW w:w="98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5"/>
        <w:gridCol w:w="897"/>
        <w:gridCol w:w="939"/>
        <w:gridCol w:w="725"/>
        <w:gridCol w:w="1132"/>
        <w:gridCol w:w="875"/>
        <w:gridCol w:w="708"/>
        <w:gridCol w:w="986"/>
        <w:gridCol w:w="956"/>
        <w:gridCol w:w="708"/>
      </w:tblGrid>
      <w:tr w:rsidR="0075469B" w:rsidRPr="008A4AFD" w14:paraId="192102EA" w14:textId="77777777" w:rsidTr="00093FD4">
        <w:trPr>
          <w:trHeight w:hRule="exact" w:val="216"/>
          <w:jc w:val="center"/>
        </w:trPr>
        <w:tc>
          <w:tcPr>
            <w:tcW w:w="1955" w:type="dxa"/>
          </w:tcPr>
          <w:p w14:paraId="7A02C0AC" w14:textId="77777777" w:rsidR="0075469B" w:rsidRPr="008A4AFD" w:rsidRDefault="0075469B" w:rsidP="006C476E">
            <w:pPr>
              <w:spacing w:line="480" w:lineRule="auto"/>
              <w:ind w:left="0" w:firstLine="0"/>
              <w:contextualSpacing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61" w:type="dxa"/>
            <w:gridSpan w:val="3"/>
          </w:tcPr>
          <w:p w14:paraId="56A69107" w14:textId="77777777" w:rsidR="0075469B" w:rsidRPr="008A4AFD" w:rsidRDefault="0075469B" w:rsidP="006C476E">
            <w:pPr>
              <w:spacing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Probability of sexual debut</w:t>
            </w:r>
          </w:p>
        </w:tc>
        <w:tc>
          <w:tcPr>
            <w:tcW w:w="2715" w:type="dxa"/>
            <w:gridSpan w:val="3"/>
          </w:tcPr>
          <w:p w14:paraId="4F168DD6" w14:textId="77777777" w:rsidR="0075469B" w:rsidRPr="008A4AFD" w:rsidRDefault="0075469B" w:rsidP="006C476E">
            <w:pPr>
              <w:spacing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Number of sexual partners (per year)</w:t>
            </w:r>
          </w:p>
        </w:tc>
        <w:tc>
          <w:tcPr>
            <w:tcW w:w="2650" w:type="dxa"/>
            <w:gridSpan w:val="3"/>
          </w:tcPr>
          <w:p w14:paraId="2F4C31D8" w14:textId="77777777" w:rsidR="0075469B" w:rsidRPr="008A4AFD" w:rsidRDefault="0075469B" w:rsidP="006C476E">
            <w:pPr>
              <w:spacing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ge at sexual debut</w:t>
            </w:r>
          </w:p>
        </w:tc>
      </w:tr>
      <w:tr w:rsidR="0075469B" w:rsidRPr="008A4AFD" w14:paraId="1A3011DC" w14:textId="77777777" w:rsidTr="006B17C2">
        <w:trPr>
          <w:trHeight w:hRule="exact" w:val="216"/>
          <w:jc w:val="center"/>
        </w:trPr>
        <w:tc>
          <w:tcPr>
            <w:tcW w:w="1955" w:type="dxa"/>
            <w:tcBorders>
              <w:bottom w:val="single" w:sz="4" w:space="0" w:color="auto"/>
            </w:tcBorders>
          </w:tcPr>
          <w:p w14:paraId="22797D83" w14:textId="77777777" w:rsidR="0075469B" w:rsidRPr="008A4AFD" w:rsidRDefault="0075469B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Covariate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9D0CE67" w14:textId="3B5EA28F" w:rsidR="0075469B" w:rsidRPr="008A4AFD" w:rsidRDefault="006B17C2" w:rsidP="006B17C2">
            <w:pPr>
              <w:spacing w:after="0"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Odds</w:t>
            </w:r>
            <w:r w:rsidR="0075469B" w:rsidRPr="008A4AFD">
              <w:rPr>
                <w:rFonts w:ascii="Times New Roman" w:hAnsi="Times New Roman" w:cs="Times New Roman"/>
                <w:sz w:val="14"/>
              </w:rPr>
              <w:t xml:space="preserve"> ratio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4A8B07A7" w14:textId="77777777" w:rsidR="0075469B" w:rsidRPr="008A4AFD" w:rsidRDefault="0075469B" w:rsidP="006C476E">
            <w:pPr>
              <w:spacing w:after="0"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95%CI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2B18163" w14:textId="77777777" w:rsidR="0075469B" w:rsidRPr="008A4AFD" w:rsidRDefault="0075469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p-value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EBD8622" w14:textId="77777777" w:rsidR="0075469B" w:rsidRPr="008A4AFD" w:rsidRDefault="0075469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Incidence ratio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47CFB805" w14:textId="77777777" w:rsidR="0075469B" w:rsidRPr="008A4AFD" w:rsidRDefault="0075469B" w:rsidP="006C476E">
            <w:pPr>
              <w:spacing w:after="0" w:line="480" w:lineRule="auto"/>
              <w:ind w:left="166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6D3606D" w14:textId="77777777" w:rsidR="0075469B" w:rsidRPr="008A4AFD" w:rsidRDefault="0075469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p-value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626E972" w14:textId="77777777" w:rsidR="0075469B" w:rsidRPr="008A4AFD" w:rsidRDefault="0075469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Hazard ratio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4DD6AEED" w14:textId="77777777" w:rsidR="0075469B" w:rsidRPr="008A4AFD" w:rsidRDefault="0075469B" w:rsidP="006C476E">
            <w:pPr>
              <w:spacing w:after="0" w:line="480" w:lineRule="auto"/>
              <w:ind w:left="166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001A552" w14:textId="77777777" w:rsidR="0075469B" w:rsidRPr="008A4AFD" w:rsidRDefault="0075469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p-value</w:t>
            </w:r>
          </w:p>
        </w:tc>
      </w:tr>
      <w:tr w:rsidR="00093FD4" w:rsidRPr="008A4AFD" w14:paraId="34086E2A" w14:textId="77777777" w:rsidTr="006B17C2">
        <w:trPr>
          <w:trHeight w:hRule="exact" w:val="216"/>
          <w:jc w:val="center"/>
        </w:trPr>
        <w:tc>
          <w:tcPr>
            <w:tcW w:w="1955" w:type="dxa"/>
            <w:tcBorders>
              <w:top w:val="single" w:sz="4" w:space="0" w:color="auto"/>
            </w:tcBorders>
          </w:tcPr>
          <w:p w14:paraId="4129DAF2" w14:textId="77777777" w:rsidR="00093FD4" w:rsidRPr="008A4AFD" w:rsidRDefault="00093FD4" w:rsidP="0075469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Intercept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7DC14E53" w14:textId="7D22D4C4" w:rsidR="00093FD4" w:rsidRPr="008A4AFD" w:rsidRDefault="00093FD4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41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7BE6D33D" w14:textId="6344234F" w:rsidR="00093FD4" w:rsidRPr="008A4AFD" w:rsidRDefault="00093FD4" w:rsidP="007546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1C745E">
              <w:rPr>
                <w:rFonts w:ascii="Times New Roman" w:hAnsi="Times New Roman" w:cs="Times New Roman"/>
                <w:sz w:val="14"/>
              </w:rPr>
              <w:t>(</w:t>
            </w:r>
            <w:r>
              <w:rPr>
                <w:rFonts w:ascii="Times New Roman" w:hAnsi="Times New Roman" w:cs="Times New Roman"/>
                <w:sz w:val="14"/>
              </w:rPr>
              <w:t>0.13</w:t>
            </w:r>
            <w:r w:rsidRPr="001C745E">
              <w:rPr>
                <w:rFonts w:ascii="Times New Roman" w:hAnsi="Times New Roman" w:cs="Times New Roman"/>
                <w:sz w:val="14"/>
              </w:rPr>
              <w:t xml:space="preserve">, </w:t>
            </w:r>
            <w:r>
              <w:rPr>
                <w:rFonts w:ascii="Times New Roman" w:hAnsi="Times New Roman" w:cs="Times New Roman"/>
                <w:sz w:val="14"/>
              </w:rPr>
              <w:t>1.28</w:t>
            </w:r>
            <w:r w:rsidRPr="001C745E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142CC8F" w14:textId="7C0822D7" w:rsidR="00093FD4" w:rsidRPr="008A4AFD" w:rsidRDefault="00093FD4" w:rsidP="0075469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12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5AAE7E76" w14:textId="3FD7589A" w:rsidR="00093FD4" w:rsidRPr="008A4AFD" w:rsidRDefault="00093FD4" w:rsidP="0075469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1.</w:t>
            </w:r>
            <w:r w:rsidR="00C20857">
              <w:rPr>
                <w:rFonts w:ascii="Times New Roman" w:hAnsi="Times New Roman" w:cs="Times New Roman"/>
                <w:sz w:val="14"/>
              </w:rPr>
              <w:t>29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73366003" w14:textId="4C31580A" w:rsidR="00093FD4" w:rsidRPr="008A4AFD" w:rsidRDefault="00093FD4" w:rsidP="00C20857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</w:t>
            </w:r>
            <w:r w:rsidR="00C20857">
              <w:rPr>
                <w:rFonts w:ascii="Times New Roman" w:hAnsi="Times New Roman" w:cs="Times New Roman"/>
                <w:sz w:val="14"/>
              </w:rPr>
              <w:t>79</w:t>
            </w:r>
            <w:r w:rsidRPr="008A4AFD">
              <w:rPr>
                <w:rFonts w:ascii="Times New Roman" w:hAnsi="Times New Roman" w:cs="Times New Roman"/>
                <w:sz w:val="14"/>
              </w:rPr>
              <w:t>, 2.</w:t>
            </w:r>
            <w:r w:rsidR="00C20857">
              <w:rPr>
                <w:rFonts w:ascii="Times New Roman" w:hAnsi="Times New Roman" w:cs="Times New Roman"/>
                <w:sz w:val="14"/>
              </w:rPr>
              <w:t>08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0E498E" w14:textId="537D7C55" w:rsidR="00093FD4" w:rsidRPr="008A4AFD" w:rsidRDefault="00C20857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3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72886CF" w14:textId="51E1D18D" w:rsidR="00093FD4" w:rsidRPr="008A4AFD" w:rsidRDefault="00093FD4" w:rsidP="0075469B">
            <w:pPr>
              <w:spacing w:after="0" w:line="480" w:lineRule="auto"/>
              <w:ind w:left="358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58C86BD8" w14:textId="7448E834" w:rsidR="00093FD4" w:rsidRPr="008A4AFD" w:rsidRDefault="00093FD4" w:rsidP="0075469B">
            <w:pPr>
              <w:spacing w:after="0" w:line="480" w:lineRule="auto"/>
              <w:ind w:left="341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BDE2399" w14:textId="51C0C121" w:rsidR="00093FD4" w:rsidRPr="008A4AFD" w:rsidRDefault="00093FD4" w:rsidP="0075469B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</w:tr>
      <w:tr w:rsidR="00093FD4" w:rsidRPr="008A4AFD" w14:paraId="4BA1AF6C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427702F8" w14:textId="0E10B393" w:rsidR="00093FD4" w:rsidRPr="008A4AFD" w:rsidRDefault="00093FD4" w:rsidP="0075469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ge (per year over 18)</w:t>
            </w:r>
          </w:p>
        </w:tc>
        <w:tc>
          <w:tcPr>
            <w:tcW w:w="897" w:type="dxa"/>
          </w:tcPr>
          <w:p w14:paraId="6AB9C965" w14:textId="7124DFF3" w:rsidR="00093FD4" w:rsidRPr="008A4AFD" w:rsidRDefault="00093FD4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33</w:t>
            </w:r>
          </w:p>
        </w:tc>
        <w:tc>
          <w:tcPr>
            <w:tcW w:w="939" w:type="dxa"/>
          </w:tcPr>
          <w:p w14:paraId="747017B5" w14:textId="3D2EE9DA" w:rsidR="00093FD4" w:rsidRPr="008A4AFD" w:rsidRDefault="00093FD4" w:rsidP="007546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98</w:t>
            </w:r>
            <w:r w:rsidRPr="001C745E">
              <w:rPr>
                <w:rFonts w:ascii="Times New Roman" w:hAnsi="Times New Roman" w:cs="Times New Roman"/>
                <w:sz w:val="14"/>
              </w:rPr>
              <w:t>, 1.</w:t>
            </w:r>
            <w:r>
              <w:rPr>
                <w:rFonts w:ascii="Times New Roman" w:hAnsi="Times New Roman" w:cs="Times New Roman"/>
                <w:sz w:val="14"/>
              </w:rPr>
              <w:t>82</w:t>
            </w:r>
            <w:r w:rsidRPr="001C745E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0B4A69CD" w14:textId="40BEFAF7" w:rsidR="00093FD4" w:rsidRPr="008A4AFD" w:rsidRDefault="00093FD4" w:rsidP="0075469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07</w:t>
            </w:r>
          </w:p>
        </w:tc>
        <w:tc>
          <w:tcPr>
            <w:tcW w:w="1132" w:type="dxa"/>
          </w:tcPr>
          <w:p w14:paraId="40C99871" w14:textId="0BBC9EA9" w:rsidR="00093FD4" w:rsidRPr="008A4AFD" w:rsidRDefault="00C20857" w:rsidP="0075469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0</w:t>
            </w:r>
          </w:p>
        </w:tc>
        <w:tc>
          <w:tcPr>
            <w:tcW w:w="875" w:type="dxa"/>
          </w:tcPr>
          <w:p w14:paraId="10E9FF05" w14:textId="3750C725" w:rsidR="00093FD4" w:rsidRPr="008A4AFD" w:rsidRDefault="00093FD4" w:rsidP="00C20857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</w:t>
            </w:r>
            <w:r w:rsidR="00C20857">
              <w:rPr>
                <w:rFonts w:ascii="Times New Roman" w:hAnsi="Times New Roman" w:cs="Times New Roman"/>
                <w:sz w:val="14"/>
              </w:rPr>
              <w:t>82</w:t>
            </w:r>
            <w:r w:rsidRPr="008A4AFD">
              <w:rPr>
                <w:rFonts w:ascii="Times New Roman" w:hAnsi="Times New Roman" w:cs="Times New Roman"/>
                <w:sz w:val="14"/>
              </w:rPr>
              <w:t>, 0.9</w:t>
            </w:r>
            <w:r w:rsidR="00C20857">
              <w:rPr>
                <w:rFonts w:ascii="Times New Roman" w:hAnsi="Times New Roman" w:cs="Times New Roman"/>
                <w:sz w:val="14"/>
              </w:rPr>
              <w:t>9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7BE91FBB" w14:textId="7A428210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b/>
                <w:sz w:val="14"/>
              </w:rPr>
              <w:t>0.</w:t>
            </w:r>
            <w:r w:rsidR="00C20857">
              <w:rPr>
                <w:rFonts w:ascii="Times New Roman" w:hAnsi="Times New Roman" w:cs="Times New Roman"/>
                <w:b/>
                <w:sz w:val="14"/>
              </w:rPr>
              <w:t>04</w:t>
            </w:r>
          </w:p>
        </w:tc>
        <w:tc>
          <w:tcPr>
            <w:tcW w:w="986" w:type="dxa"/>
          </w:tcPr>
          <w:p w14:paraId="39733CA0" w14:textId="03DCB028" w:rsidR="00093FD4" w:rsidRPr="008A4AFD" w:rsidRDefault="0063519F" w:rsidP="0075469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7</w:t>
            </w:r>
          </w:p>
        </w:tc>
        <w:tc>
          <w:tcPr>
            <w:tcW w:w="956" w:type="dxa"/>
          </w:tcPr>
          <w:p w14:paraId="14E98AFD" w14:textId="159E257D" w:rsidR="00093FD4" w:rsidRPr="008A4AFD" w:rsidRDefault="0063519F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78, 1.</w:t>
            </w:r>
            <w:r w:rsidR="00093FD4" w:rsidRPr="008A4AFD">
              <w:rPr>
                <w:rFonts w:ascii="Times New Roman" w:hAnsi="Times New Roman" w:cs="Times New Roman"/>
                <w:sz w:val="14"/>
              </w:rPr>
              <w:t>2</w:t>
            </w:r>
            <w:r>
              <w:rPr>
                <w:rFonts w:ascii="Times New Roman" w:hAnsi="Times New Roman" w:cs="Times New Roman"/>
                <w:sz w:val="14"/>
              </w:rPr>
              <w:t>1</w:t>
            </w:r>
            <w:r w:rsidR="00093FD4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5E85BC9D" w14:textId="7B2AFDC7" w:rsidR="00093FD4" w:rsidRPr="008A4AFD" w:rsidRDefault="0063519F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8</w:t>
            </w:r>
          </w:p>
        </w:tc>
      </w:tr>
      <w:tr w:rsidR="00093FD4" w:rsidRPr="008A4AFD" w14:paraId="1C0CBC84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14D39AA7" w14:textId="77777777" w:rsidR="00093FD4" w:rsidRPr="008A4AFD" w:rsidRDefault="00093FD4" w:rsidP="0075469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Female</w:t>
            </w:r>
          </w:p>
        </w:tc>
        <w:tc>
          <w:tcPr>
            <w:tcW w:w="897" w:type="dxa"/>
          </w:tcPr>
          <w:p w14:paraId="14E0B909" w14:textId="3DE5A1F6" w:rsidR="00093FD4" w:rsidRPr="008A4AFD" w:rsidRDefault="00093FD4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12</w:t>
            </w:r>
          </w:p>
        </w:tc>
        <w:tc>
          <w:tcPr>
            <w:tcW w:w="939" w:type="dxa"/>
          </w:tcPr>
          <w:p w14:paraId="0C2742DF" w14:textId="1CBEAF35" w:rsidR="00093FD4" w:rsidRPr="008A4AFD" w:rsidRDefault="00093FD4" w:rsidP="007546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67, 2</w:t>
            </w:r>
            <w:r w:rsidRPr="001C745E">
              <w:rPr>
                <w:rFonts w:ascii="Times New Roman" w:hAnsi="Times New Roman" w:cs="Times New Roman"/>
                <w:sz w:val="14"/>
              </w:rPr>
              <w:t>.18)</w:t>
            </w:r>
          </w:p>
        </w:tc>
        <w:tc>
          <w:tcPr>
            <w:tcW w:w="725" w:type="dxa"/>
          </w:tcPr>
          <w:p w14:paraId="593D2C1E" w14:textId="6B219BA8" w:rsidR="00093FD4" w:rsidRPr="008A4AFD" w:rsidRDefault="00093FD4" w:rsidP="0075469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1C745E">
              <w:rPr>
                <w:rFonts w:ascii="Times New Roman" w:hAnsi="Times New Roman" w:cs="Times New Roman"/>
                <w:sz w:val="14"/>
              </w:rPr>
              <w:t>0.</w:t>
            </w:r>
            <w:r>
              <w:rPr>
                <w:rFonts w:ascii="Times New Roman" w:hAnsi="Times New Roman" w:cs="Times New Roman"/>
                <w:sz w:val="14"/>
              </w:rPr>
              <w:t>73</w:t>
            </w:r>
          </w:p>
        </w:tc>
        <w:tc>
          <w:tcPr>
            <w:tcW w:w="1132" w:type="dxa"/>
          </w:tcPr>
          <w:p w14:paraId="1AD26334" w14:textId="6D38D720" w:rsidR="00093FD4" w:rsidRPr="008A4AFD" w:rsidRDefault="00093FD4" w:rsidP="0075469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1.</w:t>
            </w:r>
            <w:r w:rsidR="00C20857">
              <w:rPr>
                <w:rFonts w:ascii="Times New Roman" w:hAnsi="Times New Roman" w:cs="Times New Roman"/>
                <w:sz w:val="14"/>
              </w:rPr>
              <w:t>38</w:t>
            </w:r>
          </w:p>
        </w:tc>
        <w:tc>
          <w:tcPr>
            <w:tcW w:w="875" w:type="dxa"/>
          </w:tcPr>
          <w:p w14:paraId="14346F60" w14:textId="5C529301" w:rsidR="00093FD4" w:rsidRPr="008A4AFD" w:rsidRDefault="00C20857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1.09</w:t>
            </w:r>
            <w:r w:rsidR="00093FD4" w:rsidRPr="008A4AFD">
              <w:rPr>
                <w:rFonts w:ascii="Times New Roman" w:hAnsi="Times New Roman" w:cs="Times New Roman"/>
                <w:sz w:val="14"/>
              </w:rPr>
              <w:t>, 1.</w:t>
            </w:r>
            <w:r>
              <w:rPr>
                <w:rFonts w:ascii="Times New Roman" w:hAnsi="Times New Roman" w:cs="Times New Roman"/>
                <w:sz w:val="14"/>
              </w:rPr>
              <w:t>77</w:t>
            </w:r>
            <w:r w:rsidR="00093FD4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3AA1732B" w14:textId="505FFB2A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b/>
                <w:sz w:val="14"/>
              </w:rPr>
              <w:t>0.0</w:t>
            </w:r>
            <w:r w:rsidR="00C20857">
              <w:rPr>
                <w:rFonts w:ascii="Times New Roman" w:hAnsi="Times New Roman" w:cs="Times New Roman"/>
                <w:b/>
                <w:sz w:val="14"/>
              </w:rPr>
              <w:t>08</w:t>
            </w:r>
          </w:p>
        </w:tc>
        <w:tc>
          <w:tcPr>
            <w:tcW w:w="986" w:type="dxa"/>
          </w:tcPr>
          <w:p w14:paraId="5ECC026D" w14:textId="7B1F029D" w:rsidR="00093FD4" w:rsidRPr="008A4AFD" w:rsidRDefault="0063519F" w:rsidP="0075469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30</w:t>
            </w:r>
          </w:p>
        </w:tc>
        <w:tc>
          <w:tcPr>
            <w:tcW w:w="956" w:type="dxa"/>
          </w:tcPr>
          <w:p w14:paraId="5385E637" w14:textId="47C64B4E" w:rsidR="00093FD4" w:rsidRPr="008A4AFD" w:rsidRDefault="0063519F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77, 2.19</w:t>
            </w:r>
            <w:r w:rsidR="00093FD4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52DDA4EB" w14:textId="4A57B62B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63519F">
              <w:rPr>
                <w:rFonts w:ascii="Times New Roman" w:hAnsi="Times New Roman" w:cs="Times New Roman"/>
                <w:sz w:val="14"/>
              </w:rPr>
              <w:t>32</w:t>
            </w:r>
          </w:p>
        </w:tc>
      </w:tr>
      <w:tr w:rsidR="00093FD4" w:rsidRPr="008A4AFD" w14:paraId="3B22ACDD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2FA8D212" w14:textId="77777777" w:rsidR="00093FD4" w:rsidRPr="008A4AFD" w:rsidRDefault="00093FD4" w:rsidP="0075469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Race: white</w:t>
            </w:r>
          </w:p>
        </w:tc>
        <w:tc>
          <w:tcPr>
            <w:tcW w:w="897" w:type="dxa"/>
          </w:tcPr>
          <w:p w14:paraId="7A8FC644" w14:textId="319F7C23" w:rsidR="00093FD4" w:rsidRPr="008A4AFD" w:rsidRDefault="00093FD4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21</w:t>
            </w:r>
          </w:p>
        </w:tc>
        <w:tc>
          <w:tcPr>
            <w:tcW w:w="939" w:type="dxa"/>
          </w:tcPr>
          <w:p w14:paraId="78B614B6" w14:textId="54AAFF91" w:rsidR="00093FD4" w:rsidRPr="008A4AFD" w:rsidRDefault="00093FD4" w:rsidP="007546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1C745E">
              <w:rPr>
                <w:rFonts w:ascii="Times New Roman" w:hAnsi="Times New Roman" w:cs="Times New Roman"/>
                <w:sz w:val="14"/>
              </w:rPr>
              <w:t>(0.62,</w:t>
            </w:r>
            <w:r>
              <w:rPr>
                <w:rFonts w:ascii="Times New Roman" w:hAnsi="Times New Roman" w:cs="Times New Roman"/>
                <w:sz w:val="14"/>
              </w:rPr>
              <w:t xml:space="preserve"> 2</w:t>
            </w:r>
            <w:r w:rsidRPr="001C745E">
              <w:rPr>
                <w:rFonts w:ascii="Times New Roman" w:hAnsi="Times New Roman" w:cs="Times New Roman"/>
                <w:sz w:val="14"/>
              </w:rPr>
              <w:t>.</w:t>
            </w:r>
            <w:r>
              <w:rPr>
                <w:rFonts w:ascii="Times New Roman" w:hAnsi="Times New Roman" w:cs="Times New Roman"/>
                <w:sz w:val="14"/>
              </w:rPr>
              <w:t>18</w:t>
            </w:r>
            <w:r w:rsidRPr="001C745E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7C458D9D" w14:textId="10E30380" w:rsidR="00093FD4" w:rsidRPr="008A4AFD" w:rsidRDefault="00093FD4" w:rsidP="0075469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2</w:t>
            </w:r>
          </w:p>
        </w:tc>
        <w:tc>
          <w:tcPr>
            <w:tcW w:w="1132" w:type="dxa"/>
          </w:tcPr>
          <w:p w14:paraId="1356B7D9" w14:textId="4857C6D2" w:rsidR="00093FD4" w:rsidRPr="008A4AFD" w:rsidRDefault="00C20857" w:rsidP="0075469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6</w:t>
            </w:r>
          </w:p>
        </w:tc>
        <w:tc>
          <w:tcPr>
            <w:tcW w:w="875" w:type="dxa"/>
          </w:tcPr>
          <w:p w14:paraId="00D7C465" w14:textId="7C720FD6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5</w:t>
            </w:r>
            <w:r w:rsidR="00C20857">
              <w:rPr>
                <w:rFonts w:ascii="Times New Roman" w:hAnsi="Times New Roman" w:cs="Times New Roman"/>
                <w:sz w:val="14"/>
              </w:rPr>
              <w:t>3</w:t>
            </w:r>
            <w:r w:rsidRPr="008A4AFD">
              <w:rPr>
                <w:rFonts w:ascii="Times New Roman" w:hAnsi="Times New Roman" w:cs="Times New Roman"/>
                <w:sz w:val="14"/>
              </w:rPr>
              <w:t>, 0.8</w:t>
            </w:r>
            <w:r w:rsidR="00C20857">
              <w:rPr>
                <w:rFonts w:ascii="Times New Roman" w:hAnsi="Times New Roman" w:cs="Times New Roman"/>
                <w:sz w:val="14"/>
              </w:rPr>
              <w:t>2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709611E2" w14:textId="1AA757EE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eastAsia="Cambria" w:hAnsi="Times New Roman" w:cs="Times New Roman"/>
                <w:i/>
                <w:sz w:val="14"/>
              </w:rPr>
              <w:t>&lt;</w:t>
            </w:r>
            <w:r w:rsidRPr="008A4AFD">
              <w:rPr>
                <w:rFonts w:ascii="Times New Roman" w:hAnsi="Times New Roman" w:cs="Times New Roman"/>
                <w:b/>
                <w:sz w:val="14"/>
              </w:rPr>
              <w:t>0.001</w:t>
            </w:r>
          </w:p>
        </w:tc>
        <w:tc>
          <w:tcPr>
            <w:tcW w:w="986" w:type="dxa"/>
          </w:tcPr>
          <w:p w14:paraId="4838F7F9" w14:textId="122FAF4D" w:rsidR="00093FD4" w:rsidRPr="008A4AFD" w:rsidRDefault="0063519F" w:rsidP="0075469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29</w:t>
            </w:r>
          </w:p>
        </w:tc>
        <w:tc>
          <w:tcPr>
            <w:tcW w:w="956" w:type="dxa"/>
          </w:tcPr>
          <w:p w14:paraId="4C8DEDFD" w14:textId="43BE4638" w:rsidR="00093FD4" w:rsidRPr="008A4AFD" w:rsidRDefault="0063519F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81, 2.04</w:t>
            </w:r>
            <w:r w:rsidR="00093FD4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7BEFD747" w14:textId="3874B632" w:rsidR="00093FD4" w:rsidRPr="008A4AFD" w:rsidRDefault="0063519F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8</w:t>
            </w:r>
          </w:p>
        </w:tc>
      </w:tr>
      <w:tr w:rsidR="00093FD4" w:rsidRPr="008A4AFD" w14:paraId="38CE454E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3C4E6DAE" w14:textId="77777777" w:rsidR="00093FD4" w:rsidRPr="008A4AFD" w:rsidRDefault="00093FD4" w:rsidP="0075469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lcohol: current drinker</w:t>
            </w:r>
          </w:p>
        </w:tc>
        <w:tc>
          <w:tcPr>
            <w:tcW w:w="897" w:type="dxa"/>
          </w:tcPr>
          <w:p w14:paraId="27D28C6C" w14:textId="4B9869DC" w:rsidR="00093FD4" w:rsidRPr="008A4AFD" w:rsidRDefault="00093FD4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52</w:t>
            </w:r>
          </w:p>
        </w:tc>
        <w:tc>
          <w:tcPr>
            <w:tcW w:w="939" w:type="dxa"/>
          </w:tcPr>
          <w:p w14:paraId="5361C767" w14:textId="001E1BD8" w:rsidR="00093FD4" w:rsidRPr="008A4AFD" w:rsidRDefault="00093FD4" w:rsidP="007546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1C745E">
              <w:rPr>
                <w:rFonts w:ascii="Times New Roman" w:hAnsi="Times New Roman" w:cs="Times New Roman"/>
                <w:sz w:val="14"/>
              </w:rPr>
              <w:t>(1.3</w:t>
            </w:r>
            <w:r>
              <w:rPr>
                <w:rFonts w:ascii="Times New Roman" w:hAnsi="Times New Roman" w:cs="Times New Roman"/>
                <w:sz w:val="14"/>
              </w:rPr>
              <w:t>6</w:t>
            </w:r>
            <w:r w:rsidRPr="001C745E">
              <w:rPr>
                <w:rFonts w:ascii="Times New Roman" w:hAnsi="Times New Roman" w:cs="Times New Roman"/>
                <w:sz w:val="14"/>
              </w:rPr>
              <w:t>, 2.</w:t>
            </w:r>
            <w:r>
              <w:rPr>
                <w:rFonts w:ascii="Times New Roman" w:hAnsi="Times New Roman" w:cs="Times New Roman"/>
                <w:sz w:val="14"/>
              </w:rPr>
              <w:t>49</w:t>
            </w:r>
            <w:r w:rsidRPr="001C745E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692B8EC9" w14:textId="1E8F1949" w:rsidR="00093FD4" w:rsidRPr="008A4AFD" w:rsidRDefault="00093FD4" w:rsidP="0075469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Cambria" w:hAnsi="Times New Roman" w:cs="Times New Roman"/>
                <w:sz w:val="14"/>
              </w:rPr>
              <w:t>0.24</w:t>
            </w:r>
          </w:p>
        </w:tc>
        <w:tc>
          <w:tcPr>
            <w:tcW w:w="1132" w:type="dxa"/>
          </w:tcPr>
          <w:p w14:paraId="4711A317" w14:textId="14970844" w:rsidR="00093FD4" w:rsidRPr="008A4AFD" w:rsidRDefault="00C20857" w:rsidP="0075469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2.48</w:t>
            </w:r>
          </w:p>
        </w:tc>
        <w:tc>
          <w:tcPr>
            <w:tcW w:w="875" w:type="dxa"/>
          </w:tcPr>
          <w:p w14:paraId="0AAA7CAE" w14:textId="1B196007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1.7</w:t>
            </w:r>
            <w:r w:rsidR="00C20857">
              <w:rPr>
                <w:rFonts w:ascii="Times New Roman" w:hAnsi="Times New Roman" w:cs="Times New Roman"/>
                <w:sz w:val="14"/>
              </w:rPr>
              <w:t>5, 3.55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497DD216" w14:textId="479517F0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eastAsia="Cambria" w:hAnsi="Times New Roman" w:cs="Times New Roman"/>
                <w:i/>
                <w:sz w:val="14"/>
              </w:rPr>
              <w:t>&lt;</w:t>
            </w:r>
            <w:r w:rsidRPr="008A4AFD">
              <w:rPr>
                <w:rFonts w:ascii="Times New Roman" w:hAnsi="Times New Roman" w:cs="Times New Roman"/>
                <w:b/>
                <w:sz w:val="14"/>
              </w:rPr>
              <w:t>0.001</w:t>
            </w:r>
          </w:p>
        </w:tc>
        <w:tc>
          <w:tcPr>
            <w:tcW w:w="986" w:type="dxa"/>
          </w:tcPr>
          <w:p w14:paraId="7AF17CA4" w14:textId="08570A50" w:rsidR="00093FD4" w:rsidRPr="008A4AFD" w:rsidRDefault="0063519F" w:rsidP="0075469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11</w:t>
            </w:r>
          </w:p>
        </w:tc>
        <w:tc>
          <w:tcPr>
            <w:tcW w:w="956" w:type="dxa"/>
          </w:tcPr>
          <w:p w14:paraId="1D4799F0" w14:textId="1E9ADE7F" w:rsidR="00093FD4" w:rsidRPr="008A4AFD" w:rsidRDefault="0063519F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62, 2.01</w:t>
            </w:r>
            <w:r w:rsidR="00093FD4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5EE9577D" w14:textId="11B744DC" w:rsidR="00093FD4" w:rsidRPr="008A4AFD" w:rsidRDefault="0063519F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2</w:t>
            </w:r>
          </w:p>
        </w:tc>
      </w:tr>
      <w:tr w:rsidR="00093FD4" w:rsidRPr="008A4AFD" w14:paraId="071D7069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53AADDDE" w14:textId="1240197C" w:rsidR="00093FD4" w:rsidRPr="008A4AFD" w:rsidRDefault="00093FD4" w:rsidP="0075469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Alcohol: binge drinker</w:t>
            </w:r>
          </w:p>
        </w:tc>
        <w:tc>
          <w:tcPr>
            <w:tcW w:w="897" w:type="dxa"/>
          </w:tcPr>
          <w:p w14:paraId="5D0E5EF2" w14:textId="72C9B971" w:rsidR="00093FD4" w:rsidRPr="008A4AFD" w:rsidRDefault="00093FD4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34</w:t>
            </w:r>
          </w:p>
        </w:tc>
        <w:tc>
          <w:tcPr>
            <w:tcW w:w="939" w:type="dxa"/>
          </w:tcPr>
          <w:p w14:paraId="0B5D46D4" w14:textId="3FDC1F88" w:rsidR="00093FD4" w:rsidRPr="008A4AFD" w:rsidRDefault="00093FD4" w:rsidP="007546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56, 3.31)</w:t>
            </w:r>
          </w:p>
        </w:tc>
        <w:tc>
          <w:tcPr>
            <w:tcW w:w="725" w:type="dxa"/>
          </w:tcPr>
          <w:p w14:paraId="1472EF7C" w14:textId="7AB28B6E" w:rsidR="00093FD4" w:rsidRPr="008A4AFD" w:rsidRDefault="00093FD4" w:rsidP="0075469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1</w:t>
            </w:r>
          </w:p>
        </w:tc>
        <w:tc>
          <w:tcPr>
            <w:tcW w:w="1132" w:type="dxa"/>
          </w:tcPr>
          <w:p w14:paraId="185A31EE" w14:textId="0124D7B9" w:rsidR="00093FD4" w:rsidRPr="008A4AFD" w:rsidRDefault="00C20857" w:rsidP="0075469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15</w:t>
            </w:r>
          </w:p>
        </w:tc>
        <w:tc>
          <w:tcPr>
            <w:tcW w:w="875" w:type="dxa"/>
          </w:tcPr>
          <w:p w14:paraId="573A2EAF" w14:textId="3785A2A4" w:rsidR="00093FD4" w:rsidRPr="008A4AFD" w:rsidRDefault="00C20857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90, 1.48)</w:t>
            </w:r>
          </w:p>
        </w:tc>
        <w:tc>
          <w:tcPr>
            <w:tcW w:w="708" w:type="dxa"/>
          </w:tcPr>
          <w:p w14:paraId="6E1DC464" w14:textId="0D334E55" w:rsidR="00093FD4" w:rsidRPr="008A4AFD" w:rsidRDefault="00C20857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5</w:t>
            </w:r>
          </w:p>
        </w:tc>
        <w:tc>
          <w:tcPr>
            <w:tcW w:w="986" w:type="dxa"/>
          </w:tcPr>
          <w:p w14:paraId="070421D9" w14:textId="0E3343B5" w:rsidR="00093FD4" w:rsidRPr="008A4AFD" w:rsidRDefault="0063519F" w:rsidP="0075469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32</w:t>
            </w:r>
          </w:p>
        </w:tc>
        <w:tc>
          <w:tcPr>
            <w:tcW w:w="956" w:type="dxa"/>
          </w:tcPr>
          <w:p w14:paraId="44933C80" w14:textId="36565DDE" w:rsidR="00093FD4" w:rsidRPr="008A4AFD" w:rsidRDefault="0063519F" w:rsidP="005C050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74, 2.35)</w:t>
            </w:r>
          </w:p>
        </w:tc>
        <w:tc>
          <w:tcPr>
            <w:tcW w:w="708" w:type="dxa"/>
          </w:tcPr>
          <w:p w14:paraId="5F84DCF4" w14:textId="3ED95907" w:rsidR="00093FD4" w:rsidRPr="0063519F" w:rsidRDefault="0063519F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35</w:t>
            </w:r>
          </w:p>
        </w:tc>
      </w:tr>
      <w:tr w:rsidR="00093FD4" w:rsidRPr="008A4AFD" w14:paraId="61B45BB3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5C459494" w14:textId="77777777" w:rsidR="00093FD4" w:rsidRPr="008A4AFD" w:rsidRDefault="00093FD4" w:rsidP="0075469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Marijuana: ever user</w:t>
            </w:r>
          </w:p>
        </w:tc>
        <w:tc>
          <w:tcPr>
            <w:tcW w:w="897" w:type="dxa"/>
          </w:tcPr>
          <w:p w14:paraId="7461EA66" w14:textId="2F97FC19" w:rsidR="00093FD4" w:rsidRPr="008A4AFD" w:rsidRDefault="00093FD4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2.87</w:t>
            </w:r>
          </w:p>
        </w:tc>
        <w:tc>
          <w:tcPr>
            <w:tcW w:w="939" w:type="dxa"/>
          </w:tcPr>
          <w:p w14:paraId="6B6A35D3" w14:textId="7ACCCA12" w:rsidR="00093FD4" w:rsidRPr="008A4AFD" w:rsidRDefault="00093FD4" w:rsidP="007546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1</w:t>
            </w:r>
            <w:r w:rsidRPr="001C745E">
              <w:rPr>
                <w:rFonts w:ascii="Times New Roman" w:hAnsi="Times New Roman" w:cs="Times New Roman"/>
                <w:sz w:val="14"/>
              </w:rPr>
              <w:t>.</w:t>
            </w:r>
            <w:r>
              <w:rPr>
                <w:rFonts w:ascii="Times New Roman" w:hAnsi="Times New Roman" w:cs="Times New Roman"/>
                <w:sz w:val="14"/>
              </w:rPr>
              <w:t>45, 5</w:t>
            </w:r>
            <w:r w:rsidRPr="001C745E">
              <w:rPr>
                <w:rFonts w:ascii="Times New Roman" w:hAnsi="Times New Roman" w:cs="Times New Roman"/>
                <w:sz w:val="14"/>
              </w:rPr>
              <w:t>.</w:t>
            </w:r>
            <w:r>
              <w:rPr>
                <w:rFonts w:ascii="Times New Roman" w:hAnsi="Times New Roman" w:cs="Times New Roman"/>
                <w:sz w:val="14"/>
              </w:rPr>
              <w:t>79</w:t>
            </w:r>
            <w:r w:rsidRPr="001C745E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649FD9B5" w14:textId="16D68788" w:rsidR="00093FD4" w:rsidRPr="008A4AFD" w:rsidRDefault="00093FD4" w:rsidP="0075469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0.003</w:t>
            </w:r>
          </w:p>
        </w:tc>
        <w:tc>
          <w:tcPr>
            <w:tcW w:w="1132" w:type="dxa"/>
          </w:tcPr>
          <w:p w14:paraId="636FF0E9" w14:textId="79248627" w:rsidR="00093FD4" w:rsidRPr="008A4AFD" w:rsidRDefault="00093FD4" w:rsidP="0075469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9</w:t>
            </w:r>
            <w:r w:rsidR="00C20857">
              <w:rPr>
                <w:rFonts w:ascii="Times New Roman" w:hAnsi="Times New Roman" w:cs="Times New Roman"/>
                <w:sz w:val="14"/>
              </w:rPr>
              <w:t>2</w:t>
            </w:r>
          </w:p>
        </w:tc>
        <w:tc>
          <w:tcPr>
            <w:tcW w:w="875" w:type="dxa"/>
          </w:tcPr>
          <w:p w14:paraId="5879F3A8" w14:textId="1AEB67B3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7</w:t>
            </w:r>
            <w:r w:rsidR="00C20857">
              <w:rPr>
                <w:rFonts w:ascii="Times New Roman" w:hAnsi="Times New Roman" w:cs="Times New Roman"/>
                <w:sz w:val="14"/>
              </w:rPr>
              <w:t>2, 1.20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59856C24" w14:textId="77513EB1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C20857">
              <w:rPr>
                <w:rFonts w:ascii="Times New Roman" w:hAnsi="Times New Roman" w:cs="Times New Roman"/>
                <w:sz w:val="14"/>
              </w:rPr>
              <w:t>54</w:t>
            </w:r>
          </w:p>
        </w:tc>
        <w:tc>
          <w:tcPr>
            <w:tcW w:w="986" w:type="dxa"/>
          </w:tcPr>
          <w:p w14:paraId="6E92816F" w14:textId="2861A026" w:rsidR="00093FD4" w:rsidRPr="008A4AFD" w:rsidRDefault="0063519F" w:rsidP="0075469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72</w:t>
            </w:r>
          </w:p>
        </w:tc>
        <w:tc>
          <w:tcPr>
            <w:tcW w:w="956" w:type="dxa"/>
          </w:tcPr>
          <w:p w14:paraId="057C6FCC" w14:textId="2CC08E08" w:rsidR="00093FD4" w:rsidRPr="008A4AFD" w:rsidRDefault="0063519F" w:rsidP="005C050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1.04, 2.82</w:t>
            </w:r>
            <w:r w:rsidR="00093FD4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11D98AF4" w14:textId="33AF275C" w:rsidR="00093FD4" w:rsidRPr="008A4AFD" w:rsidRDefault="0063519F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0.03</w:t>
            </w:r>
          </w:p>
        </w:tc>
      </w:tr>
      <w:tr w:rsidR="00093FD4" w:rsidRPr="008A4AFD" w14:paraId="4E28095F" w14:textId="77777777" w:rsidTr="00A02BFA">
        <w:trPr>
          <w:trHeight w:hRule="exact" w:val="216"/>
          <w:jc w:val="center"/>
        </w:trPr>
        <w:tc>
          <w:tcPr>
            <w:tcW w:w="1955" w:type="dxa"/>
          </w:tcPr>
          <w:p w14:paraId="5F2ED08C" w14:textId="77777777" w:rsidR="00093FD4" w:rsidRPr="008A4AFD" w:rsidRDefault="00093FD4" w:rsidP="0075469B">
            <w:pPr>
              <w:spacing w:after="0" w:line="480" w:lineRule="auto"/>
              <w:ind w:left="279" w:right="889" w:hanging="159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 xml:space="preserve">Vaccinated </w:t>
            </w:r>
          </w:p>
        </w:tc>
        <w:tc>
          <w:tcPr>
            <w:tcW w:w="897" w:type="dxa"/>
            <w:vAlign w:val="bottom"/>
          </w:tcPr>
          <w:p w14:paraId="220361A1" w14:textId="77777777" w:rsidR="00093FD4" w:rsidRPr="008A4AFD" w:rsidRDefault="00093FD4" w:rsidP="006B17C2">
            <w:pPr>
              <w:spacing w:after="0" w:line="480" w:lineRule="auto"/>
              <w:ind w:left="363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939" w:type="dxa"/>
            <w:vAlign w:val="bottom"/>
          </w:tcPr>
          <w:p w14:paraId="76C51E00" w14:textId="77777777" w:rsidR="00093FD4" w:rsidRPr="008A4AFD" w:rsidRDefault="00093FD4" w:rsidP="0075469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25" w:type="dxa"/>
            <w:vAlign w:val="bottom"/>
          </w:tcPr>
          <w:p w14:paraId="031CCEE7" w14:textId="77777777" w:rsidR="00093FD4" w:rsidRPr="008A4AFD" w:rsidRDefault="00093FD4" w:rsidP="0075469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132" w:type="dxa"/>
          </w:tcPr>
          <w:p w14:paraId="033A32C9" w14:textId="77777777" w:rsidR="00093FD4" w:rsidRPr="008A4AFD" w:rsidRDefault="00093FD4" w:rsidP="0075469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75" w:type="dxa"/>
          </w:tcPr>
          <w:p w14:paraId="6ABB0BB5" w14:textId="77777777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8" w:type="dxa"/>
          </w:tcPr>
          <w:p w14:paraId="24BD028E" w14:textId="77777777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986" w:type="dxa"/>
          </w:tcPr>
          <w:p w14:paraId="0217D1B0" w14:textId="77777777" w:rsidR="00093FD4" w:rsidRPr="008A4AFD" w:rsidRDefault="00093FD4" w:rsidP="0075469B">
            <w:pPr>
              <w:spacing w:after="0" w:line="480" w:lineRule="auto"/>
              <w:ind w:left="358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956" w:type="dxa"/>
          </w:tcPr>
          <w:p w14:paraId="66D40714" w14:textId="77777777" w:rsidR="00093FD4" w:rsidRPr="008A4AFD" w:rsidRDefault="00093FD4" w:rsidP="0075469B">
            <w:pPr>
              <w:spacing w:after="0" w:line="480" w:lineRule="auto"/>
              <w:ind w:left="341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8" w:type="dxa"/>
          </w:tcPr>
          <w:p w14:paraId="6F2088AB" w14:textId="77777777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</w:tr>
      <w:tr w:rsidR="00093FD4" w:rsidRPr="008A4AFD" w14:paraId="271679D5" w14:textId="77777777" w:rsidTr="00A02BFA">
        <w:trPr>
          <w:trHeight w:hRule="exact" w:val="216"/>
          <w:jc w:val="center"/>
        </w:trPr>
        <w:tc>
          <w:tcPr>
            <w:tcW w:w="1955" w:type="dxa"/>
          </w:tcPr>
          <w:p w14:paraId="70FC6816" w14:textId="77777777" w:rsidR="00093FD4" w:rsidRPr="008A4AFD" w:rsidRDefault="00093FD4" w:rsidP="0075469B">
            <w:pPr>
              <w:spacing w:after="0" w:line="480" w:lineRule="auto"/>
              <w:ind w:left="279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t baseline</w:t>
            </w:r>
          </w:p>
        </w:tc>
        <w:tc>
          <w:tcPr>
            <w:tcW w:w="897" w:type="dxa"/>
            <w:vAlign w:val="bottom"/>
          </w:tcPr>
          <w:p w14:paraId="1E320762" w14:textId="6929088E" w:rsidR="00093FD4" w:rsidRPr="008A4AFD" w:rsidRDefault="00093FD4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1C745E">
              <w:rPr>
                <w:rFonts w:ascii="Times New Roman" w:hAnsi="Times New Roman" w:cs="Times New Roman"/>
                <w:sz w:val="14"/>
              </w:rPr>
              <w:t>0.7</w:t>
            </w:r>
            <w:r>
              <w:rPr>
                <w:rFonts w:ascii="Times New Roman" w:hAnsi="Times New Roman" w:cs="Times New Roman"/>
                <w:sz w:val="14"/>
              </w:rPr>
              <w:t>6</w:t>
            </w:r>
          </w:p>
        </w:tc>
        <w:tc>
          <w:tcPr>
            <w:tcW w:w="939" w:type="dxa"/>
            <w:vAlign w:val="bottom"/>
          </w:tcPr>
          <w:p w14:paraId="005209F4" w14:textId="5E6B2B08" w:rsidR="00093FD4" w:rsidRPr="008A4AFD" w:rsidRDefault="00093FD4" w:rsidP="007546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1C745E">
              <w:rPr>
                <w:rFonts w:ascii="Times New Roman" w:hAnsi="Times New Roman" w:cs="Times New Roman"/>
                <w:sz w:val="14"/>
              </w:rPr>
              <w:t xml:space="preserve">(0.61, </w:t>
            </w:r>
            <w:r>
              <w:rPr>
                <w:rFonts w:ascii="Times New Roman" w:hAnsi="Times New Roman" w:cs="Times New Roman"/>
                <w:sz w:val="14"/>
              </w:rPr>
              <w:t>1</w:t>
            </w:r>
            <w:r w:rsidRPr="001C745E">
              <w:rPr>
                <w:rFonts w:ascii="Times New Roman" w:hAnsi="Times New Roman" w:cs="Times New Roman"/>
                <w:sz w:val="14"/>
              </w:rPr>
              <w:t>.</w:t>
            </w:r>
            <w:r>
              <w:rPr>
                <w:rFonts w:ascii="Times New Roman" w:hAnsi="Times New Roman" w:cs="Times New Roman"/>
                <w:sz w:val="14"/>
              </w:rPr>
              <w:t>47</w:t>
            </w:r>
            <w:r w:rsidRPr="001C745E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  <w:vAlign w:val="bottom"/>
          </w:tcPr>
          <w:p w14:paraId="665496D4" w14:textId="5D2016D7" w:rsidR="00093FD4" w:rsidRPr="008A4AFD" w:rsidRDefault="00093FD4" w:rsidP="0075469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42</w:t>
            </w:r>
          </w:p>
        </w:tc>
        <w:tc>
          <w:tcPr>
            <w:tcW w:w="1132" w:type="dxa"/>
            <w:vAlign w:val="bottom"/>
          </w:tcPr>
          <w:p w14:paraId="562B1DE7" w14:textId="48BEDD5E" w:rsidR="00093FD4" w:rsidRPr="008A4AFD" w:rsidRDefault="00093FD4" w:rsidP="0075469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7</w:t>
            </w:r>
            <w:r w:rsidR="00C20857">
              <w:rPr>
                <w:rFonts w:ascii="Times New Roman" w:hAnsi="Times New Roman" w:cs="Times New Roman"/>
                <w:sz w:val="14"/>
              </w:rPr>
              <w:t>7</w:t>
            </w:r>
          </w:p>
        </w:tc>
        <w:tc>
          <w:tcPr>
            <w:tcW w:w="875" w:type="dxa"/>
            <w:vAlign w:val="bottom"/>
          </w:tcPr>
          <w:p w14:paraId="4F271BCE" w14:textId="011E685F" w:rsidR="00093FD4" w:rsidRPr="008A4AFD" w:rsidRDefault="00C20857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58, 1.00</w:t>
            </w:r>
            <w:r w:rsidR="00093FD4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  <w:vAlign w:val="bottom"/>
          </w:tcPr>
          <w:p w14:paraId="2A629577" w14:textId="3F8A01B1" w:rsidR="00093FD4" w:rsidRPr="00C20857" w:rsidRDefault="00C20857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06</w:t>
            </w:r>
          </w:p>
        </w:tc>
        <w:tc>
          <w:tcPr>
            <w:tcW w:w="986" w:type="dxa"/>
            <w:vAlign w:val="bottom"/>
          </w:tcPr>
          <w:p w14:paraId="230CB1BA" w14:textId="059DFD64" w:rsidR="00093FD4" w:rsidRPr="008A4AFD" w:rsidRDefault="00093FD4" w:rsidP="0075469B">
            <w:pPr>
              <w:spacing w:after="0" w:line="480" w:lineRule="auto"/>
              <w:ind w:left="358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956" w:type="dxa"/>
            <w:vAlign w:val="bottom"/>
          </w:tcPr>
          <w:p w14:paraId="390AE897" w14:textId="60A9E144" w:rsidR="00093FD4" w:rsidRPr="008A4AFD" w:rsidRDefault="00093FD4" w:rsidP="0075469B">
            <w:pPr>
              <w:spacing w:after="0" w:line="480" w:lineRule="auto"/>
              <w:ind w:left="341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708" w:type="dxa"/>
            <w:vAlign w:val="bottom"/>
          </w:tcPr>
          <w:p w14:paraId="7289AF49" w14:textId="0D52B2FB" w:rsidR="00093FD4" w:rsidRPr="008A4AFD" w:rsidRDefault="00093FD4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</w:tr>
      <w:tr w:rsidR="0075469B" w:rsidRPr="008A4AFD" w14:paraId="7E29C36A" w14:textId="77777777" w:rsidTr="00390A8D">
        <w:trPr>
          <w:trHeight w:hRule="exact" w:val="216"/>
          <w:jc w:val="center"/>
        </w:trPr>
        <w:tc>
          <w:tcPr>
            <w:tcW w:w="1955" w:type="dxa"/>
            <w:tcBorders>
              <w:bottom w:val="single" w:sz="4" w:space="0" w:color="auto"/>
            </w:tcBorders>
          </w:tcPr>
          <w:p w14:paraId="244CB307" w14:textId="77777777" w:rsidR="0075469B" w:rsidRPr="008A4AFD" w:rsidRDefault="0075469B" w:rsidP="0075469B">
            <w:pPr>
              <w:spacing w:after="0" w:line="480" w:lineRule="auto"/>
              <w:ind w:left="279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t sexual debut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D7CD46F" w14:textId="494C35ED" w:rsidR="0075469B" w:rsidRPr="008A4AFD" w:rsidRDefault="0075469B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28EE6557" w14:textId="0BBD9A5F" w:rsidR="0075469B" w:rsidRPr="008A4AFD" w:rsidRDefault="0075469B" w:rsidP="007546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CB28B3A" w14:textId="03D7D6C1" w:rsidR="0075469B" w:rsidRPr="008A4AFD" w:rsidRDefault="0075469B" w:rsidP="0075469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8941AFE" w14:textId="4879567A" w:rsidR="0075469B" w:rsidRPr="008A4AFD" w:rsidRDefault="0075469B" w:rsidP="0075469B">
            <w:pPr>
              <w:spacing w:after="0" w:line="480" w:lineRule="auto"/>
              <w:ind w:left="438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4DC63D4" w14:textId="39B81C00" w:rsidR="0075469B" w:rsidRPr="008A4AFD" w:rsidRDefault="0075469B" w:rsidP="0075469B">
            <w:pPr>
              <w:spacing w:after="0" w:line="480" w:lineRule="auto"/>
              <w:ind w:left="341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5EEA8E3" w14:textId="7667FBE2" w:rsidR="0075469B" w:rsidRPr="008A4AFD" w:rsidRDefault="0075469B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FD1E374" w14:textId="3A16613E" w:rsidR="0075469B" w:rsidRPr="008A4AFD" w:rsidRDefault="0063519F" w:rsidP="0075469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28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620FD4EC" w14:textId="24EC735E" w:rsidR="0075469B" w:rsidRPr="008A4AFD" w:rsidRDefault="0063519F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83, 1.97</w:t>
            </w:r>
            <w:r w:rsidR="0075469B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4683E46" w14:textId="6207F763" w:rsidR="0075469B" w:rsidRPr="008A4AFD" w:rsidRDefault="0075469B" w:rsidP="0075469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2</w:t>
            </w:r>
            <w:r w:rsidR="0063519F">
              <w:rPr>
                <w:rFonts w:ascii="Times New Roman" w:hAnsi="Times New Roman" w:cs="Times New Roman"/>
                <w:sz w:val="14"/>
              </w:rPr>
              <w:t>7</w:t>
            </w:r>
          </w:p>
        </w:tc>
      </w:tr>
    </w:tbl>
    <w:p w14:paraId="7FCA6138" w14:textId="77777777" w:rsidR="002A08CF" w:rsidRPr="008A4AFD" w:rsidRDefault="002A08CF" w:rsidP="0075469B">
      <w:pPr>
        <w:spacing w:line="360" w:lineRule="auto"/>
        <w:ind w:left="0" w:firstLine="0"/>
        <w:rPr>
          <w:rFonts w:ascii="Times New Roman" w:hAnsi="Times New Roman" w:cs="Times New Roman"/>
        </w:rPr>
      </w:pPr>
    </w:p>
    <w:p w14:paraId="7AE043CC" w14:textId="35B7C462" w:rsidR="002A08CF" w:rsidRPr="008A4AFD" w:rsidRDefault="00D718FD" w:rsidP="00AB6693">
      <w:pPr>
        <w:spacing w:line="360" w:lineRule="auto"/>
        <w:ind w:left="-5"/>
        <w:rPr>
          <w:rFonts w:ascii="Times New Roman" w:hAnsi="Times New Roman" w:cs="Times New Roman"/>
        </w:rPr>
      </w:pPr>
      <w:r w:rsidRPr="008A4AFD">
        <w:rPr>
          <w:rFonts w:ascii="Times New Roman" w:hAnsi="Times New Roman" w:cs="Times New Roman"/>
        </w:rPr>
        <w:t>Table S</w:t>
      </w:r>
      <w:r w:rsidR="008A4AFD">
        <w:rPr>
          <w:rFonts w:ascii="Times New Roman" w:hAnsi="Times New Roman" w:cs="Times New Roman"/>
        </w:rPr>
        <w:t>4</w:t>
      </w:r>
      <w:r w:rsidRPr="008A4AFD">
        <w:rPr>
          <w:rFonts w:ascii="Times New Roman" w:hAnsi="Times New Roman" w:cs="Times New Roman"/>
        </w:rPr>
        <w:t xml:space="preserve">: </w:t>
      </w:r>
      <w:r w:rsidRPr="008A4AFD">
        <w:rPr>
          <w:rFonts w:ascii="Times New Roman" w:hAnsi="Times New Roman" w:cs="Times New Roman"/>
          <w:b/>
        </w:rPr>
        <w:t xml:space="preserve">Multivariate analyses predicting age at oral sexual debut and lifetime number of oral sexual partners. </w:t>
      </w:r>
      <w:r w:rsidR="00390A8D" w:rsidRPr="008A4AFD">
        <w:rPr>
          <w:rFonts w:ascii="Times New Roman" w:hAnsi="Times New Roman" w:cs="Times New Roman"/>
        </w:rPr>
        <w:t xml:space="preserve">The probability of sexual debut is analyzed by logistic regression; values are given as odds ratios (exponentiated model coefficients). </w:t>
      </w:r>
      <w:r w:rsidRPr="008A4AFD">
        <w:rPr>
          <w:rFonts w:ascii="Times New Roman" w:hAnsi="Times New Roman" w:cs="Times New Roman"/>
        </w:rPr>
        <w:t>The number of sexual partners is analyzed with Poisson regression with an offset of (the log of) number of years sexually active; values are incidence rate ratios (exponentiated model coefficients). The age at sexual debut is analyzed by a Cox proportional hazard model; results given as hazard ratios (exponentiated model coefficients).</w:t>
      </w:r>
    </w:p>
    <w:tbl>
      <w:tblPr>
        <w:tblStyle w:val="TableGrid0"/>
        <w:tblW w:w="98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5"/>
        <w:gridCol w:w="897"/>
        <w:gridCol w:w="939"/>
        <w:gridCol w:w="725"/>
        <w:gridCol w:w="1132"/>
        <w:gridCol w:w="875"/>
        <w:gridCol w:w="708"/>
        <w:gridCol w:w="986"/>
        <w:gridCol w:w="956"/>
        <w:gridCol w:w="708"/>
      </w:tblGrid>
      <w:tr w:rsidR="00EE7C13" w:rsidRPr="008A4AFD" w14:paraId="7B2307D5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653CBD3F" w14:textId="77777777" w:rsidR="00EE7C13" w:rsidRPr="008A4AFD" w:rsidRDefault="00EE7C13" w:rsidP="006C476E">
            <w:pPr>
              <w:spacing w:line="480" w:lineRule="auto"/>
              <w:ind w:left="0" w:firstLine="0"/>
              <w:contextualSpacing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60" w:type="dxa"/>
            <w:gridSpan w:val="3"/>
          </w:tcPr>
          <w:p w14:paraId="66350EEC" w14:textId="77777777" w:rsidR="00EE7C13" w:rsidRPr="008A4AFD" w:rsidRDefault="00EE7C13" w:rsidP="006C476E">
            <w:pPr>
              <w:spacing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Probability of sexual debut</w:t>
            </w:r>
          </w:p>
        </w:tc>
        <w:tc>
          <w:tcPr>
            <w:tcW w:w="2715" w:type="dxa"/>
            <w:gridSpan w:val="3"/>
          </w:tcPr>
          <w:p w14:paraId="1C8A694D" w14:textId="77777777" w:rsidR="00EE7C13" w:rsidRPr="008A4AFD" w:rsidRDefault="00EE7C13" w:rsidP="006C476E">
            <w:pPr>
              <w:spacing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Number of sexual partners (per year)</w:t>
            </w:r>
          </w:p>
        </w:tc>
        <w:tc>
          <w:tcPr>
            <w:tcW w:w="2650" w:type="dxa"/>
            <w:gridSpan w:val="3"/>
          </w:tcPr>
          <w:p w14:paraId="04F6623A" w14:textId="77777777" w:rsidR="00EE7C13" w:rsidRPr="008A4AFD" w:rsidRDefault="00EE7C13" w:rsidP="006C476E">
            <w:pPr>
              <w:spacing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ge at sexual debut</w:t>
            </w:r>
          </w:p>
        </w:tc>
      </w:tr>
      <w:tr w:rsidR="00EE7C13" w:rsidRPr="008A4AFD" w14:paraId="530697B9" w14:textId="77777777" w:rsidTr="006B17C2">
        <w:trPr>
          <w:trHeight w:hRule="exact" w:val="216"/>
          <w:jc w:val="center"/>
        </w:trPr>
        <w:tc>
          <w:tcPr>
            <w:tcW w:w="1955" w:type="dxa"/>
            <w:tcBorders>
              <w:bottom w:val="single" w:sz="4" w:space="0" w:color="auto"/>
            </w:tcBorders>
          </w:tcPr>
          <w:p w14:paraId="09F08280" w14:textId="77777777" w:rsidR="00EE7C13" w:rsidRPr="008A4AFD" w:rsidRDefault="00EE7C13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Covariate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6ACB0F63" w14:textId="35348172" w:rsidR="00EE7C13" w:rsidRPr="008A4AFD" w:rsidRDefault="006B17C2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Odds</w:t>
            </w:r>
            <w:r w:rsidR="00EE7C13" w:rsidRPr="008A4AFD">
              <w:rPr>
                <w:rFonts w:ascii="Times New Roman" w:hAnsi="Times New Roman" w:cs="Times New Roman"/>
                <w:sz w:val="14"/>
              </w:rPr>
              <w:t xml:space="preserve"> ratio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B1A2D39" w14:textId="77777777" w:rsidR="00EE7C13" w:rsidRPr="008A4AFD" w:rsidRDefault="00EE7C13" w:rsidP="006C476E">
            <w:pPr>
              <w:spacing w:after="0"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95%CI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64598AF" w14:textId="77777777" w:rsidR="00EE7C13" w:rsidRPr="008A4AFD" w:rsidRDefault="00EE7C13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p-value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6FF3529" w14:textId="77777777" w:rsidR="00EE7C13" w:rsidRPr="008A4AFD" w:rsidRDefault="00EE7C13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Incidence ratio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7A73996" w14:textId="77777777" w:rsidR="00EE7C13" w:rsidRPr="008A4AFD" w:rsidRDefault="00EE7C13" w:rsidP="006C476E">
            <w:pPr>
              <w:spacing w:after="0" w:line="480" w:lineRule="auto"/>
              <w:ind w:left="166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592B92" w14:textId="77777777" w:rsidR="00EE7C13" w:rsidRPr="008A4AFD" w:rsidRDefault="00EE7C13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p-value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8E97873" w14:textId="77777777" w:rsidR="00EE7C13" w:rsidRPr="008A4AFD" w:rsidRDefault="00EE7C13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Hazard ratio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1FBEA9A6" w14:textId="77777777" w:rsidR="00EE7C13" w:rsidRPr="008A4AFD" w:rsidRDefault="00EE7C13" w:rsidP="006C476E">
            <w:pPr>
              <w:spacing w:after="0" w:line="480" w:lineRule="auto"/>
              <w:ind w:left="166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07EFEEC" w14:textId="77777777" w:rsidR="00EE7C13" w:rsidRPr="008A4AFD" w:rsidRDefault="00EE7C13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p-value</w:t>
            </w:r>
          </w:p>
        </w:tc>
      </w:tr>
      <w:tr w:rsidR="00EE7C13" w:rsidRPr="008A4AFD" w14:paraId="0F28CE54" w14:textId="77777777" w:rsidTr="006B17C2">
        <w:trPr>
          <w:trHeight w:hRule="exact" w:val="216"/>
          <w:jc w:val="center"/>
        </w:trPr>
        <w:tc>
          <w:tcPr>
            <w:tcW w:w="1955" w:type="dxa"/>
            <w:tcBorders>
              <w:top w:val="single" w:sz="4" w:space="0" w:color="auto"/>
            </w:tcBorders>
          </w:tcPr>
          <w:p w14:paraId="3EF774F1" w14:textId="77777777" w:rsidR="00EE7C13" w:rsidRPr="008A4AFD" w:rsidRDefault="00EE7C13" w:rsidP="00EE7C13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Intercept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64E0822" w14:textId="07EBD3A4" w:rsidR="00EE7C13" w:rsidRPr="008A4AFD" w:rsidRDefault="00AB6693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>5</w:t>
            </w:r>
            <w:r w:rsidR="00CF1FB8">
              <w:rPr>
                <w:rFonts w:ascii="Times New Roman" w:hAnsi="Times New Roman" w:cs="Times New Roman"/>
                <w:sz w:val="14"/>
              </w:rPr>
              <w:t>4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6A9ADE3C" w14:textId="0BF5DFF5" w:rsidR="00EE7C13" w:rsidRPr="008A4AFD" w:rsidRDefault="00AB6693" w:rsidP="00CF1FB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>0.1</w:t>
            </w:r>
            <w:r w:rsidR="00CF1FB8">
              <w:rPr>
                <w:rFonts w:ascii="Times New Roman" w:hAnsi="Times New Roman" w:cs="Times New Roman"/>
                <w:sz w:val="14"/>
              </w:rPr>
              <w:t>7</w:t>
            </w:r>
            <w:r w:rsidRPr="008A4AFD">
              <w:rPr>
                <w:rFonts w:ascii="Times New Roman" w:hAnsi="Times New Roman" w:cs="Times New Roman"/>
                <w:sz w:val="14"/>
              </w:rPr>
              <w:t>, 1.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>7</w:t>
            </w:r>
            <w:r w:rsidR="00CF1FB8">
              <w:rPr>
                <w:rFonts w:ascii="Times New Roman" w:hAnsi="Times New Roman" w:cs="Times New Roman"/>
                <w:sz w:val="14"/>
              </w:rPr>
              <w:t>2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24C947D" w14:textId="4C24ED14" w:rsidR="00EE7C13" w:rsidRPr="008A4AFD" w:rsidRDefault="00AB6693" w:rsidP="00EE7C13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093FD4">
              <w:rPr>
                <w:rFonts w:ascii="Times New Roman" w:hAnsi="Times New Roman" w:cs="Times New Roman"/>
                <w:sz w:val="14"/>
              </w:rPr>
              <w:t>3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5EE96071" w14:textId="12069887" w:rsidR="00EE7C13" w:rsidRPr="008A4AFD" w:rsidRDefault="00792243" w:rsidP="00EE7C13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1.</w:t>
            </w:r>
            <w:r w:rsidR="00C20857">
              <w:rPr>
                <w:rFonts w:ascii="Times New Roman" w:hAnsi="Times New Roman" w:cs="Times New Roman"/>
                <w:sz w:val="14"/>
              </w:rPr>
              <w:t>56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3A25B182" w14:textId="22F60453" w:rsidR="00EE7C13" w:rsidRPr="008A4AFD" w:rsidRDefault="00EE7C13" w:rsidP="00C20857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</w:t>
            </w:r>
            <w:r w:rsidR="002A3B54">
              <w:rPr>
                <w:rFonts w:ascii="Times New Roman" w:hAnsi="Times New Roman" w:cs="Times New Roman"/>
                <w:sz w:val="14"/>
              </w:rPr>
              <w:t>1</w:t>
            </w:r>
            <w:r w:rsidRPr="008A4AFD">
              <w:rPr>
                <w:rFonts w:ascii="Times New Roman" w:hAnsi="Times New Roman" w:cs="Times New Roman"/>
                <w:sz w:val="14"/>
              </w:rPr>
              <w:t>.</w:t>
            </w:r>
            <w:r w:rsidR="002A3B54">
              <w:rPr>
                <w:rFonts w:ascii="Times New Roman" w:hAnsi="Times New Roman" w:cs="Times New Roman"/>
                <w:sz w:val="14"/>
              </w:rPr>
              <w:t>0</w:t>
            </w:r>
            <w:r w:rsidR="00C20857">
              <w:rPr>
                <w:rFonts w:ascii="Times New Roman" w:hAnsi="Times New Roman" w:cs="Times New Roman"/>
                <w:sz w:val="14"/>
              </w:rPr>
              <w:t>4</w:t>
            </w:r>
            <w:r w:rsidRPr="008A4AFD">
              <w:rPr>
                <w:rFonts w:ascii="Times New Roman" w:hAnsi="Times New Roman" w:cs="Times New Roman"/>
                <w:sz w:val="14"/>
              </w:rPr>
              <w:t>,</w:t>
            </w:r>
            <w:r w:rsidR="004534C0" w:rsidRPr="008A4AFD">
              <w:rPr>
                <w:rFonts w:ascii="Times New Roman" w:hAnsi="Times New Roman" w:cs="Times New Roman"/>
                <w:sz w:val="14"/>
              </w:rPr>
              <w:t xml:space="preserve"> 2</w:t>
            </w:r>
            <w:r w:rsidRPr="008A4AFD">
              <w:rPr>
                <w:rFonts w:ascii="Times New Roman" w:hAnsi="Times New Roman" w:cs="Times New Roman"/>
                <w:sz w:val="14"/>
              </w:rPr>
              <w:t>.</w:t>
            </w:r>
            <w:r w:rsidR="00C20857">
              <w:rPr>
                <w:rFonts w:ascii="Times New Roman" w:hAnsi="Times New Roman" w:cs="Times New Roman"/>
                <w:sz w:val="14"/>
              </w:rPr>
              <w:t>32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31795A0" w14:textId="60C3C392" w:rsidR="00EE7C13" w:rsidRPr="002A3B54" w:rsidRDefault="002A3B54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b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0.0</w:t>
            </w:r>
            <w:r w:rsidR="00C20857">
              <w:rPr>
                <w:rFonts w:ascii="Times New Roman" w:hAnsi="Times New Roman" w:cs="Times New Roman"/>
                <w:b/>
                <w:sz w:val="14"/>
              </w:rPr>
              <w:t>3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AD40D51" w14:textId="2D2FC19F" w:rsidR="00EE7C13" w:rsidRPr="008A4AFD" w:rsidRDefault="00EE7C13" w:rsidP="00EE7C13">
            <w:pPr>
              <w:spacing w:after="0" w:line="480" w:lineRule="auto"/>
              <w:ind w:left="358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440FAF5F" w14:textId="1F57CA37" w:rsidR="00EE7C13" w:rsidRPr="008A4AFD" w:rsidRDefault="00EE7C13" w:rsidP="00EE7C13">
            <w:pPr>
              <w:spacing w:after="0" w:line="480" w:lineRule="auto"/>
              <w:ind w:left="341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C7AC46" w14:textId="05F55885" w:rsidR="00EE7C13" w:rsidRPr="008A4AFD" w:rsidRDefault="00EE7C13" w:rsidP="00EE7C13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</w:tr>
      <w:tr w:rsidR="00EE7C13" w:rsidRPr="008A4AFD" w14:paraId="33DACDF9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2B801846" w14:textId="0D6C3B67" w:rsidR="00EE7C13" w:rsidRPr="008A4AFD" w:rsidRDefault="00EE7C13" w:rsidP="00EE7C13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ge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 xml:space="preserve"> (per year over 18)</w:t>
            </w:r>
          </w:p>
        </w:tc>
        <w:tc>
          <w:tcPr>
            <w:tcW w:w="897" w:type="dxa"/>
          </w:tcPr>
          <w:p w14:paraId="6C301243" w14:textId="10C6DD31" w:rsidR="00EE7C13" w:rsidRPr="008A4AFD" w:rsidRDefault="00CF1FB8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46</w:t>
            </w:r>
          </w:p>
        </w:tc>
        <w:tc>
          <w:tcPr>
            <w:tcW w:w="939" w:type="dxa"/>
          </w:tcPr>
          <w:p w14:paraId="0B399692" w14:textId="2B078E7A" w:rsidR="00EE7C13" w:rsidRPr="008A4AFD" w:rsidRDefault="00CF1FB8" w:rsidP="00CF1FB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1</w:t>
            </w:r>
            <w:r w:rsidR="00AB6693" w:rsidRPr="008A4AFD">
              <w:rPr>
                <w:rFonts w:ascii="Times New Roman" w:hAnsi="Times New Roman" w:cs="Times New Roman"/>
                <w:sz w:val="14"/>
              </w:rPr>
              <w:t>.</w:t>
            </w:r>
            <w:r>
              <w:rPr>
                <w:rFonts w:ascii="Times New Roman" w:hAnsi="Times New Roman" w:cs="Times New Roman"/>
                <w:sz w:val="14"/>
              </w:rPr>
              <w:t>05, 2</w:t>
            </w:r>
            <w:r w:rsidR="00AB6693" w:rsidRPr="008A4AFD">
              <w:rPr>
                <w:rFonts w:ascii="Times New Roman" w:hAnsi="Times New Roman" w:cs="Times New Roman"/>
                <w:sz w:val="14"/>
              </w:rPr>
              <w:t>.</w:t>
            </w:r>
            <w:r>
              <w:rPr>
                <w:rFonts w:ascii="Times New Roman" w:hAnsi="Times New Roman" w:cs="Times New Roman"/>
                <w:sz w:val="14"/>
              </w:rPr>
              <w:t>09</w:t>
            </w:r>
            <w:r w:rsidR="00AB6693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3B5206D4" w14:textId="15A2ED69" w:rsidR="00EE7C13" w:rsidRPr="00093FD4" w:rsidRDefault="00093FD4" w:rsidP="00EE7C1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0.03</w:t>
            </w:r>
          </w:p>
        </w:tc>
        <w:tc>
          <w:tcPr>
            <w:tcW w:w="1132" w:type="dxa"/>
          </w:tcPr>
          <w:p w14:paraId="54DCB7CD" w14:textId="60394410" w:rsidR="00EE7C13" w:rsidRPr="008A4AFD" w:rsidRDefault="00C20857" w:rsidP="00EE7C13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01</w:t>
            </w:r>
          </w:p>
        </w:tc>
        <w:tc>
          <w:tcPr>
            <w:tcW w:w="875" w:type="dxa"/>
          </w:tcPr>
          <w:p w14:paraId="32840392" w14:textId="5C4F4616" w:rsidR="00EE7C13" w:rsidRPr="008A4AFD" w:rsidRDefault="00EE7C13" w:rsidP="00C20857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</w:t>
            </w:r>
            <w:r w:rsidR="002A3B54">
              <w:rPr>
                <w:rFonts w:ascii="Times New Roman" w:hAnsi="Times New Roman" w:cs="Times New Roman"/>
                <w:sz w:val="14"/>
              </w:rPr>
              <w:t>9</w:t>
            </w:r>
            <w:r w:rsidR="00C20857">
              <w:rPr>
                <w:rFonts w:ascii="Times New Roman" w:hAnsi="Times New Roman" w:cs="Times New Roman"/>
                <w:sz w:val="14"/>
              </w:rPr>
              <w:t>3</w:t>
            </w:r>
            <w:r w:rsidRPr="008A4AFD">
              <w:rPr>
                <w:rFonts w:ascii="Times New Roman" w:hAnsi="Times New Roman" w:cs="Times New Roman"/>
                <w:sz w:val="14"/>
              </w:rPr>
              <w:t>, 1.</w:t>
            </w:r>
            <w:r w:rsidR="00C20857">
              <w:rPr>
                <w:rFonts w:ascii="Times New Roman" w:hAnsi="Times New Roman" w:cs="Times New Roman"/>
                <w:sz w:val="14"/>
              </w:rPr>
              <w:t>10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0D89D88D" w14:textId="607B31E6" w:rsidR="00EE7C13" w:rsidRPr="008A4AFD" w:rsidRDefault="00C20857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1</w:t>
            </w:r>
          </w:p>
        </w:tc>
        <w:tc>
          <w:tcPr>
            <w:tcW w:w="986" w:type="dxa"/>
          </w:tcPr>
          <w:p w14:paraId="7C454AE6" w14:textId="029E3AD0" w:rsidR="00EE7C13" w:rsidRPr="008A4AFD" w:rsidRDefault="007E5FDA" w:rsidP="00EE7C13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0</w:t>
            </w:r>
          </w:p>
        </w:tc>
        <w:tc>
          <w:tcPr>
            <w:tcW w:w="956" w:type="dxa"/>
          </w:tcPr>
          <w:p w14:paraId="095743CF" w14:textId="34CF7531" w:rsidR="00EE7C13" w:rsidRPr="008A4AFD" w:rsidRDefault="007E5FDA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75, 1.10</w:t>
            </w:r>
            <w:r w:rsidR="00EE7C13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73D0FF30" w14:textId="0B6FC173" w:rsidR="00EE7C13" w:rsidRPr="008A4AFD" w:rsidRDefault="007E5FDA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31</w:t>
            </w:r>
          </w:p>
        </w:tc>
      </w:tr>
      <w:tr w:rsidR="00EE7C13" w:rsidRPr="008A4AFD" w14:paraId="6EFCFB39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6C1C94E8" w14:textId="77777777" w:rsidR="00EE7C13" w:rsidRPr="008A4AFD" w:rsidRDefault="00EE7C13" w:rsidP="00EE7C13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Female</w:t>
            </w:r>
          </w:p>
        </w:tc>
        <w:tc>
          <w:tcPr>
            <w:tcW w:w="897" w:type="dxa"/>
          </w:tcPr>
          <w:p w14:paraId="1F89851D" w14:textId="66808A58" w:rsidR="00EE7C13" w:rsidRPr="008A4AFD" w:rsidRDefault="00CF1FB8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01</w:t>
            </w:r>
          </w:p>
        </w:tc>
        <w:tc>
          <w:tcPr>
            <w:tcW w:w="939" w:type="dxa"/>
          </w:tcPr>
          <w:p w14:paraId="79C474AF" w14:textId="6CEBA2A7" w:rsidR="00EE7C13" w:rsidRPr="008A4AFD" w:rsidRDefault="00CF1FB8" w:rsidP="00CF1FB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52</w:t>
            </w:r>
            <w:r w:rsidR="00AB6693" w:rsidRPr="008A4AFD">
              <w:rPr>
                <w:rFonts w:ascii="Times New Roman" w:hAnsi="Times New Roman" w:cs="Times New Roman"/>
                <w:sz w:val="14"/>
              </w:rPr>
              <w:t>, 1.</w:t>
            </w:r>
            <w:r>
              <w:rPr>
                <w:rFonts w:ascii="Times New Roman" w:hAnsi="Times New Roman" w:cs="Times New Roman"/>
                <w:sz w:val="14"/>
              </w:rPr>
              <w:t>96</w:t>
            </w:r>
            <w:r w:rsidR="00AB6693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00BD64E6" w14:textId="76270ABA" w:rsidR="00EE7C13" w:rsidRPr="008A4AFD" w:rsidRDefault="00AB6693" w:rsidP="00EE7C1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093FD4">
              <w:rPr>
                <w:rFonts w:ascii="Times New Roman" w:hAnsi="Times New Roman" w:cs="Times New Roman"/>
                <w:sz w:val="14"/>
              </w:rPr>
              <w:t>97</w:t>
            </w:r>
          </w:p>
        </w:tc>
        <w:tc>
          <w:tcPr>
            <w:tcW w:w="1132" w:type="dxa"/>
          </w:tcPr>
          <w:p w14:paraId="7CD480D3" w14:textId="47479065" w:rsidR="00EE7C13" w:rsidRPr="008A4AFD" w:rsidRDefault="00EE7C13" w:rsidP="00EE7C13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9</w:t>
            </w:r>
            <w:r w:rsidR="00C20857">
              <w:rPr>
                <w:rFonts w:ascii="Times New Roman" w:hAnsi="Times New Roman" w:cs="Times New Roman"/>
                <w:sz w:val="14"/>
              </w:rPr>
              <w:t>4</w:t>
            </w:r>
          </w:p>
        </w:tc>
        <w:tc>
          <w:tcPr>
            <w:tcW w:w="875" w:type="dxa"/>
          </w:tcPr>
          <w:p w14:paraId="7F5F2479" w14:textId="11BEB52E" w:rsidR="00EE7C13" w:rsidRPr="008A4AFD" w:rsidRDefault="00EE7C13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7</w:t>
            </w:r>
            <w:r w:rsidR="00C20857">
              <w:rPr>
                <w:rFonts w:ascii="Times New Roman" w:hAnsi="Times New Roman" w:cs="Times New Roman"/>
                <w:sz w:val="14"/>
              </w:rPr>
              <w:t>8</w:t>
            </w:r>
            <w:r w:rsidRPr="008A4AFD">
              <w:rPr>
                <w:rFonts w:ascii="Times New Roman" w:hAnsi="Times New Roman" w:cs="Times New Roman"/>
                <w:sz w:val="14"/>
              </w:rPr>
              <w:t>, 1.1</w:t>
            </w:r>
            <w:r w:rsidR="009C6B45">
              <w:rPr>
                <w:rFonts w:ascii="Times New Roman" w:hAnsi="Times New Roman" w:cs="Times New Roman"/>
                <w:sz w:val="14"/>
              </w:rPr>
              <w:t>4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00072B13" w14:textId="46833FFB" w:rsidR="00EE7C13" w:rsidRPr="008A4AFD" w:rsidRDefault="00EE7C13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5</w:t>
            </w:r>
            <w:r w:rsidR="00C20857">
              <w:rPr>
                <w:rFonts w:ascii="Times New Roman" w:hAnsi="Times New Roman" w:cs="Times New Roman"/>
                <w:sz w:val="14"/>
              </w:rPr>
              <w:t>6</w:t>
            </w:r>
          </w:p>
        </w:tc>
        <w:tc>
          <w:tcPr>
            <w:tcW w:w="986" w:type="dxa"/>
          </w:tcPr>
          <w:p w14:paraId="2E0C27C8" w14:textId="6ADAAAF1" w:rsidR="00EE7C13" w:rsidRPr="008A4AFD" w:rsidRDefault="007E5FDA" w:rsidP="00EE7C13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4</w:t>
            </w:r>
          </w:p>
        </w:tc>
        <w:tc>
          <w:tcPr>
            <w:tcW w:w="956" w:type="dxa"/>
          </w:tcPr>
          <w:p w14:paraId="235F001F" w14:textId="77643B43" w:rsidR="00EE7C13" w:rsidRPr="008A4AFD" w:rsidRDefault="007E5FDA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59, 1.49</w:t>
            </w:r>
            <w:r w:rsidR="00EE7C13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0E946BEC" w14:textId="30C88379" w:rsidR="00EE7C13" w:rsidRPr="008A4AFD" w:rsidRDefault="007E5FDA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9</w:t>
            </w:r>
          </w:p>
        </w:tc>
      </w:tr>
      <w:tr w:rsidR="00EE7C13" w:rsidRPr="008A4AFD" w14:paraId="623F940C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7A3EA646" w14:textId="77777777" w:rsidR="00EE7C13" w:rsidRPr="008A4AFD" w:rsidRDefault="00EE7C13" w:rsidP="00EE7C13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Race: white</w:t>
            </w:r>
          </w:p>
        </w:tc>
        <w:tc>
          <w:tcPr>
            <w:tcW w:w="897" w:type="dxa"/>
          </w:tcPr>
          <w:p w14:paraId="507DD346" w14:textId="552647C0" w:rsidR="00EE7C13" w:rsidRPr="008A4AFD" w:rsidRDefault="00CF1FB8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58</w:t>
            </w:r>
          </w:p>
        </w:tc>
        <w:tc>
          <w:tcPr>
            <w:tcW w:w="939" w:type="dxa"/>
          </w:tcPr>
          <w:p w14:paraId="061F0A69" w14:textId="164CD899" w:rsidR="00EE7C13" w:rsidRPr="008A4AFD" w:rsidRDefault="00AB6693" w:rsidP="00CF1FB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</w:t>
            </w:r>
            <w:r w:rsidR="00CF1FB8">
              <w:rPr>
                <w:rFonts w:ascii="Times New Roman" w:hAnsi="Times New Roman" w:cs="Times New Roman"/>
                <w:sz w:val="14"/>
              </w:rPr>
              <w:t>.87</w:t>
            </w:r>
            <w:r w:rsidRPr="008A4AFD">
              <w:rPr>
                <w:rFonts w:ascii="Times New Roman" w:hAnsi="Times New Roman" w:cs="Times New Roman"/>
                <w:sz w:val="14"/>
              </w:rPr>
              <w:t xml:space="preserve">, </w:t>
            </w:r>
            <w:r w:rsidR="00CF1FB8">
              <w:rPr>
                <w:rFonts w:ascii="Times New Roman" w:hAnsi="Times New Roman" w:cs="Times New Roman"/>
                <w:sz w:val="14"/>
              </w:rPr>
              <w:t>2</w:t>
            </w:r>
            <w:r w:rsidRPr="008A4AFD">
              <w:rPr>
                <w:rFonts w:ascii="Times New Roman" w:hAnsi="Times New Roman" w:cs="Times New Roman"/>
                <w:sz w:val="14"/>
              </w:rPr>
              <w:t>.</w:t>
            </w:r>
            <w:r w:rsidR="00CF1FB8">
              <w:rPr>
                <w:rFonts w:ascii="Times New Roman" w:hAnsi="Times New Roman" w:cs="Times New Roman"/>
                <w:sz w:val="14"/>
              </w:rPr>
              <w:t>87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6FDF19C9" w14:textId="3029D5EC" w:rsidR="00EE7C13" w:rsidRPr="008A4AFD" w:rsidRDefault="00093FD4" w:rsidP="00EE7C1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13</w:t>
            </w:r>
          </w:p>
        </w:tc>
        <w:tc>
          <w:tcPr>
            <w:tcW w:w="1132" w:type="dxa"/>
          </w:tcPr>
          <w:p w14:paraId="5CED2456" w14:textId="374A0E91" w:rsidR="00EE7C13" w:rsidRPr="008A4AFD" w:rsidRDefault="00EE7C13" w:rsidP="00EE7C13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2A3B54">
              <w:rPr>
                <w:rFonts w:ascii="Times New Roman" w:hAnsi="Times New Roman" w:cs="Times New Roman"/>
                <w:sz w:val="14"/>
              </w:rPr>
              <w:t>8</w:t>
            </w:r>
            <w:r w:rsidR="009C6B45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875" w:type="dxa"/>
          </w:tcPr>
          <w:p w14:paraId="1097DBE0" w14:textId="22C58E15" w:rsidR="00EE7C13" w:rsidRPr="008A4AFD" w:rsidRDefault="00EE7C13" w:rsidP="00C20857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6</w:t>
            </w:r>
            <w:r w:rsidR="002A3B54">
              <w:rPr>
                <w:rFonts w:ascii="Times New Roman" w:hAnsi="Times New Roman" w:cs="Times New Roman"/>
                <w:sz w:val="14"/>
              </w:rPr>
              <w:t>7</w:t>
            </w:r>
            <w:r w:rsidRPr="008A4AFD">
              <w:rPr>
                <w:rFonts w:ascii="Times New Roman" w:hAnsi="Times New Roman" w:cs="Times New Roman"/>
                <w:sz w:val="14"/>
              </w:rPr>
              <w:t>, 0.9</w:t>
            </w:r>
            <w:r w:rsidR="00C20857">
              <w:rPr>
                <w:rFonts w:ascii="Times New Roman" w:hAnsi="Times New Roman" w:cs="Times New Roman"/>
                <w:sz w:val="14"/>
              </w:rPr>
              <w:t>6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2CDAD1AE" w14:textId="3E09A4F0" w:rsidR="00EE7C13" w:rsidRPr="008A4AFD" w:rsidRDefault="00EE7C13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b/>
                <w:sz w:val="14"/>
              </w:rPr>
              <w:t>0.0</w:t>
            </w:r>
            <w:r w:rsidR="00C20857">
              <w:rPr>
                <w:rFonts w:ascii="Times New Roman" w:hAnsi="Times New Roman" w:cs="Times New Roman"/>
                <w:b/>
                <w:sz w:val="14"/>
              </w:rPr>
              <w:t>1</w:t>
            </w:r>
          </w:p>
        </w:tc>
        <w:tc>
          <w:tcPr>
            <w:tcW w:w="986" w:type="dxa"/>
          </w:tcPr>
          <w:p w14:paraId="61AAC79E" w14:textId="7D2B05AB" w:rsidR="00EE7C13" w:rsidRPr="008A4AFD" w:rsidRDefault="007E5FDA" w:rsidP="00EE7C13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40</w:t>
            </w:r>
          </w:p>
        </w:tc>
        <w:tc>
          <w:tcPr>
            <w:tcW w:w="956" w:type="dxa"/>
          </w:tcPr>
          <w:p w14:paraId="6FB8D635" w14:textId="6CE63A4A" w:rsidR="00EE7C13" w:rsidRPr="008A4AFD" w:rsidRDefault="007E5FDA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92, 2.11</w:t>
            </w:r>
            <w:r w:rsidR="00EE7C13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20FE98FB" w14:textId="3DB4572B" w:rsidR="00EE7C13" w:rsidRPr="008A4AFD" w:rsidRDefault="007E5FDA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11</w:t>
            </w:r>
          </w:p>
        </w:tc>
      </w:tr>
      <w:tr w:rsidR="00EE7C13" w:rsidRPr="008A4AFD" w14:paraId="5E9A40E4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3C1F7969" w14:textId="77777777" w:rsidR="00EE7C13" w:rsidRPr="008A4AFD" w:rsidRDefault="00EE7C13" w:rsidP="00EE7C13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lcohol: current drinker</w:t>
            </w:r>
          </w:p>
        </w:tc>
        <w:tc>
          <w:tcPr>
            <w:tcW w:w="897" w:type="dxa"/>
          </w:tcPr>
          <w:p w14:paraId="1E817DF3" w14:textId="553117B9" w:rsidR="00EE7C13" w:rsidRPr="008A4AFD" w:rsidRDefault="00CF1FB8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2.97</w:t>
            </w:r>
          </w:p>
        </w:tc>
        <w:tc>
          <w:tcPr>
            <w:tcW w:w="939" w:type="dxa"/>
          </w:tcPr>
          <w:p w14:paraId="68C98DB8" w14:textId="431BE054" w:rsidR="00EE7C13" w:rsidRPr="008A4AFD" w:rsidRDefault="00CF1FB8" w:rsidP="00CF1FB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1.49</w:t>
            </w:r>
            <w:r w:rsidR="00E635F5" w:rsidRPr="008A4AFD">
              <w:rPr>
                <w:rFonts w:ascii="Times New Roman" w:hAnsi="Times New Roman" w:cs="Times New Roman"/>
                <w:sz w:val="14"/>
              </w:rPr>
              <w:t>, 6.</w:t>
            </w:r>
            <w:r>
              <w:rPr>
                <w:rFonts w:ascii="Times New Roman" w:hAnsi="Times New Roman" w:cs="Times New Roman"/>
                <w:sz w:val="14"/>
              </w:rPr>
              <w:t>05</w:t>
            </w:r>
            <w:r w:rsidR="00E635F5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174EBFC3" w14:textId="23B2692A" w:rsidR="00EE7C13" w:rsidRPr="008A4AFD" w:rsidRDefault="00093FD4" w:rsidP="00EE7C1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0.002</w:t>
            </w:r>
          </w:p>
        </w:tc>
        <w:tc>
          <w:tcPr>
            <w:tcW w:w="1132" w:type="dxa"/>
          </w:tcPr>
          <w:p w14:paraId="431F4F3E" w14:textId="0BC8CDFD" w:rsidR="00EE7C13" w:rsidRPr="008A4AFD" w:rsidRDefault="00EE7C13" w:rsidP="00EE7C13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1.</w:t>
            </w:r>
            <w:r w:rsidR="00C20857">
              <w:rPr>
                <w:rFonts w:ascii="Times New Roman" w:hAnsi="Times New Roman" w:cs="Times New Roman"/>
                <w:sz w:val="14"/>
              </w:rPr>
              <w:t>71</w:t>
            </w:r>
          </w:p>
        </w:tc>
        <w:tc>
          <w:tcPr>
            <w:tcW w:w="875" w:type="dxa"/>
          </w:tcPr>
          <w:p w14:paraId="232FC83B" w14:textId="10FC17E9" w:rsidR="00EE7C13" w:rsidRPr="008A4AFD" w:rsidRDefault="00EE7C13" w:rsidP="00C20857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1.</w:t>
            </w:r>
            <w:r w:rsidR="00C20857">
              <w:rPr>
                <w:rFonts w:ascii="Times New Roman" w:hAnsi="Times New Roman" w:cs="Times New Roman"/>
                <w:sz w:val="14"/>
              </w:rPr>
              <w:t>30</w:t>
            </w:r>
            <w:r w:rsidRPr="008A4AFD">
              <w:rPr>
                <w:rFonts w:ascii="Times New Roman" w:hAnsi="Times New Roman" w:cs="Times New Roman"/>
                <w:sz w:val="14"/>
              </w:rPr>
              <w:t>, 2.</w:t>
            </w:r>
            <w:r w:rsidR="00C20857">
              <w:rPr>
                <w:rFonts w:ascii="Times New Roman" w:hAnsi="Times New Roman" w:cs="Times New Roman"/>
                <w:sz w:val="14"/>
              </w:rPr>
              <w:t>28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7B213694" w14:textId="72829591" w:rsidR="00EE7C13" w:rsidRPr="008A4AFD" w:rsidRDefault="00EE7C13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eastAsia="Cambria" w:hAnsi="Times New Roman" w:cs="Times New Roman"/>
                <w:i/>
                <w:sz w:val="14"/>
              </w:rPr>
              <w:t>&lt;</w:t>
            </w:r>
            <w:r w:rsidRPr="008A4AFD">
              <w:rPr>
                <w:rFonts w:ascii="Times New Roman" w:hAnsi="Times New Roman" w:cs="Times New Roman"/>
                <w:b/>
                <w:sz w:val="14"/>
              </w:rPr>
              <w:t>0.001</w:t>
            </w:r>
          </w:p>
        </w:tc>
        <w:tc>
          <w:tcPr>
            <w:tcW w:w="986" w:type="dxa"/>
          </w:tcPr>
          <w:p w14:paraId="4437BFFB" w14:textId="6628A942" w:rsidR="00EE7C13" w:rsidRPr="008A4AFD" w:rsidRDefault="007E5FDA" w:rsidP="00EE7C13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83</w:t>
            </w:r>
          </w:p>
        </w:tc>
        <w:tc>
          <w:tcPr>
            <w:tcW w:w="956" w:type="dxa"/>
          </w:tcPr>
          <w:p w14:paraId="29CCCF89" w14:textId="6308F07B" w:rsidR="00EE7C13" w:rsidRPr="008A4AFD" w:rsidRDefault="007E5FDA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1.06, 3.16</w:t>
            </w:r>
            <w:r w:rsidR="00EE7C13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31427BF5" w14:textId="65E9E70E" w:rsidR="00EE7C13" w:rsidRPr="008A4AFD" w:rsidRDefault="007E5FDA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0.03</w:t>
            </w:r>
          </w:p>
        </w:tc>
      </w:tr>
      <w:tr w:rsidR="00093FD4" w:rsidRPr="008A4AFD" w14:paraId="64A11218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3705D793" w14:textId="54D795FA" w:rsidR="00093FD4" w:rsidRPr="008A4AFD" w:rsidRDefault="00093FD4" w:rsidP="00EE7C13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093FD4">
              <w:rPr>
                <w:rFonts w:ascii="Times New Roman" w:hAnsi="Times New Roman" w:cs="Times New Roman"/>
                <w:sz w:val="14"/>
              </w:rPr>
              <w:t>Alcohol: binge drinker</w:t>
            </w:r>
          </w:p>
        </w:tc>
        <w:tc>
          <w:tcPr>
            <w:tcW w:w="897" w:type="dxa"/>
          </w:tcPr>
          <w:p w14:paraId="762BF2A6" w14:textId="5767FD68" w:rsidR="00093FD4" w:rsidRPr="008A4AFD" w:rsidRDefault="00CF1FB8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63</w:t>
            </w:r>
          </w:p>
        </w:tc>
        <w:tc>
          <w:tcPr>
            <w:tcW w:w="939" w:type="dxa"/>
          </w:tcPr>
          <w:p w14:paraId="0F08B8C1" w14:textId="1F79C1D2" w:rsidR="00093FD4" w:rsidRPr="008A4AFD" w:rsidRDefault="00CF1FB8" w:rsidP="00EE7C1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64, 4.59)</w:t>
            </w:r>
          </w:p>
        </w:tc>
        <w:tc>
          <w:tcPr>
            <w:tcW w:w="725" w:type="dxa"/>
          </w:tcPr>
          <w:p w14:paraId="5CA46D8C" w14:textId="7B941841" w:rsidR="00093FD4" w:rsidRPr="008A4AFD" w:rsidRDefault="00CF1FB8" w:rsidP="00EE7C1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32</w:t>
            </w:r>
          </w:p>
        </w:tc>
        <w:tc>
          <w:tcPr>
            <w:tcW w:w="1132" w:type="dxa"/>
          </w:tcPr>
          <w:p w14:paraId="2B0B7EDC" w14:textId="319309A6" w:rsidR="00093FD4" w:rsidRPr="008A4AFD" w:rsidRDefault="00C20857" w:rsidP="00EE7C13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7</w:t>
            </w:r>
          </w:p>
        </w:tc>
        <w:tc>
          <w:tcPr>
            <w:tcW w:w="875" w:type="dxa"/>
          </w:tcPr>
          <w:p w14:paraId="730E8015" w14:textId="322DF79F" w:rsidR="00093FD4" w:rsidRPr="008A4AFD" w:rsidRDefault="00C20857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69, 1.08)</w:t>
            </w:r>
          </w:p>
        </w:tc>
        <w:tc>
          <w:tcPr>
            <w:tcW w:w="708" w:type="dxa"/>
          </w:tcPr>
          <w:p w14:paraId="0E548E62" w14:textId="1309616F" w:rsidR="00093FD4" w:rsidRPr="008A4AFD" w:rsidRDefault="00C20857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2</w:t>
            </w:r>
          </w:p>
        </w:tc>
        <w:tc>
          <w:tcPr>
            <w:tcW w:w="986" w:type="dxa"/>
          </w:tcPr>
          <w:p w14:paraId="5CE6F687" w14:textId="40F240B6" w:rsidR="00093FD4" w:rsidRPr="008A4AFD" w:rsidRDefault="007E5FDA" w:rsidP="00EE7C13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38</w:t>
            </w:r>
          </w:p>
        </w:tc>
        <w:tc>
          <w:tcPr>
            <w:tcW w:w="956" w:type="dxa"/>
          </w:tcPr>
          <w:p w14:paraId="238C8A56" w14:textId="68FE8675" w:rsidR="00093FD4" w:rsidRPr="008A4AFD" w:rsidRDefault="007E5FDA" w:rsidP="005C050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84, 2.29)</w:t>
            </w:r>
          </w:p>
        </w:tc>
        <w:tc>
          <w:tcPr>
            <w:tcW w:w="708" w:type="dxa"/>
          </w:tcPr>
          <w:p w14:paraId="61A3D14B" w14:textId="5951E6C4" w:rsidR="00093FD4" w:rsidRPr="008A4AFD" w:rsidRDefault="007E5FDA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1</w:t>
            </w:r>
          </w:p>
        </w:tc>
      </w:tr>
      <w:tr w:rsidR="00EE7C13" w:rsidRPr="008A4AFD" w14:paraId="09745F62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5EB85154" w14:textId="77777777" w:rsidR="00EE7C13" w:rsidRPr="008A4AFD" w:rsidRDefault="00EE7C13" w:rsidP="00EE7C13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Marijuana: ever user</w:t>
            </w:r>
          </w:p>
        </w:tc>
        <w:tc>
          <w:tcPr>
            <w:tcW w:w="897" w:type="dxa"/>
          </w:tcPr>
          <w:p w14:paraId="6014EFEF" w14:textId="0340F125" w:rsidR="00EE7C13" w:rsidRPr="008A4AFD" w:rsidRDefault="00CF1FB8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08</w:t>
            </w:r>
          </w:p>
        </w:tc>
        <w:tc>
          <w:tcPr>
            <w:tcW w:w="939" w:type="dxa"/>
          </w:tcPr>
          <w:p w14:paraId="1E459DA9" w14:textId="517FF967" w:rsidR="00EE7C13" w:rsidRPr="008A4AFD" w:rsidRDefault="00E635F5" w:rsidP="00CF1FB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5</w:t>
            </w:r>
            <w:r w:rsidR="00CF1FB8">
              <w:rPr>
                <w:rFonts w:ascii="Times New Roman" w:hAnsi="Times New Roman" w:cs="Times New Roman"/>
                <w:sz w:val="14"/>
              </w:rPr>
              <w:t>2</w:t>
            </w:r>
            <w:r w:rsidRPr="008A4AFD">
              <w:rPr>
                <w:rFonts w:ascii="Times New Roman" w:hAnsi="Times New Roman" w:cs="Times New Roman"/>
                <w:sz w:val="14"/>
              </w:rPr>
              <w:t>, 2.</w:t>
            </w:r>
            <w:r w:rsidR="00CF1FB8">
              <w:rPr>
                <w:rFonts w:ascii="Times New Roman" w:hAnsi="Times New Roman" w:cs="Times New Roman"/>
                <w:sz w:val="14"/>
              </w:rPr>
              <w:t>25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6FBE1D34" w14:textId="08504635" w:rsidR="00EE7C13" w:rsidRPr="008A4AFD" w:rsidRDefault="00CF1FB8" w:rsidP="00EE7C1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3</w:t>
            </w:r>
          </w:p>
        </w:tc>
        <w:tc>
          <w:tcPr>
            <w:tcW w:w="1132" w:type="dxa"/>
          </w:tcPr>
          <w:p w14:paraId="6B7358A9" w14:textId="41F2E631" w:rsidR="00EE7C13" w:rsidRPr="008A4AFD" w:rsidRDefault="00EE7C13" w:rsidP="00EE7C13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2A3B54">
              <w:rPr>
                <w:rFonts w:ascii="Times New Roman" w:hAnsi="Times New Roman" w:cs="Times New Roman"/>
                <w:sz w:val="14"/>
              </w:rPr>
              <w:t>9</w:t>
            </w:r>
            <w:r w:rsidR="00C20857">
              <w:rPr>
                <w:rFonts w:ascii="Times New Roman" w:hAnsi="Times New Roman" w:cs="Times New Roman"/>
                <w:sz w:val="14"/>
              </w:rPr>
              <w:t>6</w:t>
            </w:r>
          </w:p>
        </w:tc>
        <w:tc>
          <w:tcPr>
            <w:tcW w:w="875" w:type="dxa"/>
          </w:tcPr>
          <w:p w14:paraId="431D4680" w14:textId="2DE756A1" w:rsidR="00EE7C13" w:rsidRPr="008A4AFD" w:rsidRDefault="00EE7C13" w:rsidP="00C20857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</w:t>
            </w:r>
            <w:r w:rsidR="002A3B54">
              <w:rPr>
                <w:rFonts w:ascii="Times New Roman" w:hAnsi="Times New Roman" w:cs="Times New Roman"/>
                <w:sz w:val="14"/>
              </w:rPr>
              <w:t>7</w:t>
            </w:r>
            <w:r w:rsidR="00C20857">
              <w:rPr>
                <w:rFonts w:ascii="Times New Roman" w:hAnsi="Times New Roman" w:cs="Times New Roman"/>
                <w:sz w:val="14"/>
              </w:rPr>
              <w:t>8</w:t>
            </w:r>
            <w:r w:rsidRPr="008A4AFD">
              <w:rPr>
                <w:rFonts w:ascii="Times New Roman" w:hAnsi="Times New Roman" w:cs="Times New Roman"/>
                <w:sz w:val="14"/>
              </w:rPr>
              <w:t>, 1.</w:t>
            </w:r>
            <w:r w:rsidR="002A3B54">
              <w:rPr>
                <w:rFonts w:ascii="Times New Roman" w:hAnsi="Times New Roman" w:cs="Times New Roman"/>
                <w:sz w:val="14"/>
              </w:rPr>
              <w:t>1</w:t>
            </w:r>
            <w:r w:rsidR="00C20857">
              <w:rPr>
                <w:rFonts w:ascii="Times New Roman" w:hAnsi="Times New Roman" w:cs="Times New Roman"/>
                <w:sz w:val="14"/>
              </w:rPr>
              <w:t>8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5526871F" w14:textId="00DD38B4" w:rsidR="00EE7C13" w:rsidRPr="008A4AFD" w:rsidRDefault="00EE7C13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C20857">
              <w:rPr>
                <w:rFonts w:ascii="Times New Roman" w:hAnsi="Times New Roman" w:cs="Times New Roman"/>
                <w:sz w:val="14"/>
              </w:rPr>
              <w:t>72</w:t>
            </w:r>
          </w:p>
        </w:tc>
        <w:tc>
          <w:tcPr>
            <w:tcW w:w="986" w:type="dxa"/>
          </w:tcPr>
          <w:p w14:paraId="421A9C4F" w14:textId="684F3295" w:rsidR="00EE7C13" w:rsidRPr="008A4AFD" w:rsidRDefault="007E5FDA" w:rsidP="00EE7C13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07</w:t>
            </w:r>
          </w:p>
        </w:tc>
        <w:tc>
          <w:tcPr>
            <w:tcW w:w="956" w:type="dxa"/>
          </w:tcPr>
          <w:p w14:paraId="11EB59B2" w14:textId="7CD48DA7" w:rsidR="00EE7C13" w:rsidRPr="008A4AFD" w:rsidRDefault="00EE7C13" w:rsidP="005C050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69,</w:t>
            </w:r>
            <w:r w:rsidR="005C0503" w:rsidRPr="008A4AFD">
              <w:rPr>
                <w:rFonts w:ascii="Times New Roman" w:hAnsi="Times New Roman" w:cs="Times New Roman"/>
                <w:sz w:val="14"/>
              </w:rPr>
              <w:t xml:space="preserve"> </w:t>
            </w:r>
            <w:r w:rsidR="007E5FDA">
              <w:rPr>
                <w:rFonts w:ascii="Times New Roman" w:hAnsi="Times New Roman" w:cs="Times New Roman"/>
                <w:sz w:val="14"/>
              </w:rPr>
              <w:t>1.67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0CDCB0B9" w14:textId="15ABB129" w:rsidR="00EE7C13" w:rsidRPr="008A4AFD" w:rsidRDefault="007E5FDA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5</w:t>
            </w:r>
          </w:p>
        </w:tc>
      </w:tr>
      <w:tr w:rsidR="00EE7C13" w:rsidRPr="008A4AFD" w14:paraId="38B3B834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507BF297" w14:textId="77777777" w:rsidR="00EE7C13" w:rsidRPr="008A4AFD" w:rsidRDefault="00EE7C13" w:rsidP="00EE7C13">
            <w:pPr>
              <w:spacing w:after="0" w:line="480" w:lineRule="auto"/>
              <w:ind w:left="279" w:right="889" w:hanging="159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 xml:space="preserve">Vaccinated </w:t>
            </w:r>
          </w:p>
        </w:tc>
        <w:tc>
          <w:tcPr>
            <w:tcW w:w="897" w:type="dxa"/>
          </w:tcPr>
          <w:p w14:paraId="3E166957" w14:textId="77777777" w:rsidR="00EE7C13" w:rsidRPr="008A4AFD" w:rsidRDefault="00EE7C13" w:rsidP="006B17C2">
            <w:pPr>
              <w:spacing w:after="0" w:line="480" w:lineRule="auto"/>
              <w:ind w:left="363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939" w:type="dxa"/>
          </w:tcPr>
          <w:p w14:paraId="7CD40A50" w14:textId="77777777" w:rsidR="00EE7C13" w:rsidRPr="008A4AFD" w:rsidRDefault="00EE7C13" w:rsidP="00EE7C13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25" w:type="dxa"/>
          </w:tcPr>
          <w:p w14:paraId="6D9CABDA" w14:textId="77777777" w:rsidR="00EE7C13" w:rsidRPr="008A4AFD" w:rsidRDefault="00EE7C13" w:rsidP="00EE7C13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132" w:type="dxa"/>
            <w:vAlign w:val="bottom"/>
          </w:tcPr>
          <w:p w14:paraId="2E79AFB9" w14:textId="6FD60039" w:rsidR="00EE7C13" w:rsidRPr="008A4AFD" w:rsidRDefault="00EE7C13" w:rsidP="00EE7C13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vAlign w:val="bottom"/>
          </w:tcPr>
          <w:p w14:paraId="0D572AD8" w14:textId="6CAE2533" w:rsidR="00EE7C13" w:rsidRPr="008A4AFD" w:rsidRDefault="00EE7C13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14:paraId="641363C1" w14:textId="4DFFE2D7" w:rsidR="00EE7C13" w:rsidRPr="008A4AFD" w:rsidRDefault="00EE7C13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Align w:val="bottom"/>
          </w:tcPr>
          <w:p w14:paraId="56E6C14C" w14:textId="49B498C7" w:rsidR="00EE7C13" w:rsidRPr="008A4AFD" w:rsidRDefault="00EE7C13" w:rsidP="00EE7C13">
            <w:pPr>
              <w:spacing w:after="0" w:line="480" w:lineRule="auto"/>
              <w:ind w:left="358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956" w:type="dxa"/>
            <w:vAlign w:val="bottom"/>
          </w:tcPr>
          <w:p w14:paraId="6D9266CF" w14:textId="71488329" w:rsidR="00EE7C13" w:rsidRPr="008A4AFD" w:rsidRDefault="00EE7C13" w:rsidP="00AB669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708" w:type="dxa"/>
            <w:vAlign w:val="bottom"/>
          </w:tcPr>
          <w:p w14:paraId="247F0A1D" w14:textId="68773108" w:rsidR="00EE7C13" w:rsidRPr="008A4AFD" w:rsidRDefault="00EE7C13" w:rsidP="00EE7C1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</w:tr>
      <w:tr w:rsidR="00AB6693" w:rsidRPr="008A4AFD" w14:paraId="524DF5AC" w14:textId="77777777" w:rsidTr="00390A8D">
        <w:trPr>
          <w:trHeight w:hRule="exact" w:val="216"/>
          <w:jc w:val="center"/>
        </w:trPr>
        <w:tc>
          <w:tcPr>
            <w:tcW w:w="1955" w:type="dxa"/>
          </w:tcPr>
          <w:p w14:paraId="61AE692C" w14:textId="77777777" w:rsidR="00AB6693" w:rsidRPr="008A4AFD" w:rsidRDefault="00AB6693" w:rsidP="00AB6693">
            <w:pPr>
              <w:spacing w:after="0" w:line="480" w:lineRule="auto"/>
              <w:ind w:left="279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t baseline</w:t>
            </w:r>
          </w:p>
        </w:tc>
        <w:tc>
          <w:tcPr>
            <w:tcW w:w="897" w:type="dxa"/>
          </w:tcPr>
          <w:p w14:paraId="7B05A55B" w14:textId="723CE715" w:rsidR="00AB6693" w:rsidRPr="008A4AFD" w:rsidRDefault="00E635F5" w:rsidP="006B17C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7</w:t>
            </w:r>
            <w:r w:rsidR="00CF1FB8">
              <w:rPr>
                <w:rFonts w:ascii="Times New Roman" w:hAnsi="Times New Roman" w:cs="Times New Roman"/>
                <w:sz w:val="14"/>
              </w:rPr>
              <w:t>7</w:t>
            </w:r>
          </w:p>
        </w:tc>
        <w:tc>
          <w:tcPr>
            <w:tcW w:w="939" w:type="dxa"/>
          </w:tcPr>
          <w:p w14:paraId="22A5953D" w14:textId="421263C5" w:rsidR="00AB6693" w:rsidRPr="008A4AFD" w:rsidRDefault="00E635F5" w:rsidP="00AB669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3</w:t>
            </w:r>
            <w:r w:rsidR="0086765A">
              <w:rPr>
                <w:rFonts w:ascii="Times New Roman" w:hAnsi="Times New Roman" w:cs="Times New Roman"/>
                <w:sz w:val="14"/>
              </w:rPr>
              <w:t>9</w:t>
            </w:r>
            <w:r w:rsidRPr="008A4AFD">
              <w:rPr>
                <w:rFonts w:ascii="Times New Roman" w:hAnsi="Times New Roman" w:cs="Times New Roman"/>
                <w:sz w:val="14"/>
              </w:rPr>
              <w:t>, 1.</w:t>
            </w:r>
            <w:r w:rsidR="0086765A">
              <w:rPr>
                <w:rFonts w:ascii="Times New Roman" w:hAnsi="Times New Roman" w:cs="Times New Roman"/>
                <w:sz w:val="14"/>
              </w:rPr>
              <w:t>50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455AFE55" w14:textId="71BFD90C" w:rsidR="00AB6693" w:rsidRPr="008A4AFD" w:rsidRDefault="00E635F5" w:rsidP="00AB669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4</w:t>
            </w:r>
            <w:r w:rsidR="0086765A">
              <w:rPr>
                <w:rFonts w:ascii="Times New Roman" w:hAnsi="Times New Roman" w:cs="Times New Roman"/>
                <w:sz w:val="14"/>
              </w:rPr>
              <w:t>3</w:t>
            </w:r>
          </w:p>
        </w:tc>
        <w:tc>
          <w:tcPr>
            <w:tcW w:w="1132" w:type="dxa"/>
            <w:vAlign w:val="bottom"/>
          </w:tcPr>
          <w:p w14:paraId="4EDBCD0F" w14:textId="7BA05E73" w:rsidR="00AB6693" w:rsidRPr="008A4AFD" w:rsidRDefault="00AB6693" w:rsidP="00AB6693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C20857">
              <w:rPr>
                <w:rFonts w:ascii="Times New Roman" w:hAnsi="Times New Roman" w:cs="Times New Roman"/>
                <w:sz w:val="14"/>
              </w:rPr>
              <w:t>84</w:t>
            </w:r>
          </w:p>
        </w:tc>
        <w:tc>
          <w:tcPr>
            <w:tcW w:w="875" w:type="dxa"/>
            <w:vAlign w:val="bottom"/>
          </w:tcPr>
          <w:p w14:paraId="61568B8B" w14:textId="1DDC97AD" w:rsidR="00AB6693" w:rsidRPr="008A4AFD" w:rsidRDefault="00AB6693" w:rsidP="00C20857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</w:t>
            </w:r>
            <w:r w:rsidR="00C20857">
              <w:rPr>
                <w:rFonts w:ascii="Times New Roman" w:hAnsi="Times New Roman" w:cs="Times New Roman"/>
                <w:sz w:val="14"/>
              </w:rPr>
              <w:t>67</w:t>
            </w:r>
            <w:r w:rsidR="009C6B45">
              <w:rPr>
                <w:rFonts w:ascii="Times New Roman" w:hAnsi="Times New Roman" w:cs="Times New Roman"/>
                <w:sz w:val="14"/>
              </w:rPr>
              <w:t>,</w:t>
            </w:r>
            <w:r w:rsidRPr="008A4AFD">
              <w:rPr>
                <w:rFonts w:ascii="Times New Roman" w:hAnsi="Times New Roman" w:cs="Times New Roman"/>
                <w:sz w:val="14"/>
              </w:rPr>
              <w:t xml:space="preserve"> </w:t>
            </w:r>
            <w:r w:rsidR="00C20857">
              <w:rPr>
                <w:rFonts w:ascii="Times New Roman" w:hAnsi="Times New Roman" w:cs="Times New Roman"/>
                <w:sz w:val="14"/>
              </w:rPr>
              <w:t>1</w:t>
            </w:r>
            <w:r w:rsidRPr="008A4AFD">
              <w:rPr>
                <w:rFonts w:ascii="Times New Roman" w:hAnsi="Times New Roman" w:cs="Times New Roman"/>
                <w:sz w:val="14"/>
              </w:rPr>
              <w:t>.</w:t>
            </w:r>
            <w:r w:rsidR="00C20857">
              <w:rPr>
                <w:rFonts w:ascii="Times New Roman" w:hAnsi="Times New Roman" w:cs="Times New Roman"/>
                <w:sz w:val="14"/>
              </w:rPr>
              <w:t>03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  <w:vAlign w:val="bottom"/>
          </w:tcPr>
          <w:p w14:paraId="50343E31" w14:textId="7178FA96" w:rsidR="00AB6693" w:rsidRPr="00C20857" w:rsidRDefault="00C20857" w:rsidP="00AB669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12</w:t>
            </w:r>
          </w:p>
        </w:tc>
        <w:tc>
          <w:tcPr>
            <w:tcW w:w="986" w:type="dxa"/>
            <w:vAlign w:val="bottom"/>
          </w:tcPr>
          <w:p w14:paraId="7F42D0D0" w14:textId="5E851CBC" w:rsidR="00AB6693" w:rsidRPr="008A4AFD" w:rsidRDefault="00AB6693" w:rsidP="00AB6693">
            <w:pPr>
              <w:spacing w:after="0" w:line="480" w:lineRule="auto"/>
              <w:ind w:left="358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956" w:type="dxa"/>
            <w:vAlign w:val="bottom"/>
          </w:tcPr>
          <w:p w14:paraId="4151B4CC" w14:textId="02FDD29A" w:rsidR="00AB6693" w:rsidRPr="008A4AFD" w:rsidRDefault="00AB6693" w:rsidP="00AB669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8" w:type="dxa"/>
            <w:vAlign w:val="bottom"/>
          </w:tcPr>
          <w:p w14:paraId="7691CC0D" w14:textId="3F783E61" w:rsidR="00AB6693" w:rsidRPr="008A4AFD" w:rsidRDefault="00AB6693" w:rsidP="00AB6693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</w:tr>
      <w:tr w:rsidR="00E635F5" w:rsidRPr="008A4AFD" w14:paraId="39B8B74F" w14:textId="77777777" w:rsidTr="00390A8D">
        <w:trPr>
          <w:trHeight w:hRule="exact" w:val="216"/>
          <w:jc w:val="center"/>
        </w:trPr>
        <w:tc>
          <w:tcPr>
            <w:tcW w:w="1955" w:type="dxa"/>
            <w:tcBorders>
              <w:bottom w:val="single" w:sz="4" w:space="0" w:color="auto"/>
            </w:tcBorders>
          </w:tcPr>
          <w:p w14:paraId="13D6B781" w14:textId="77777777" w:rsidR="00E635F5" w:rsidRPr="008A4AFD" w:rsidRDefault="00E635F5" w:rsidP="00E635F5">
            <w:pPr>
              <w:spacing w:after="0" w:line="480" w:lineRule="auto"/>
              <w:ind w:left="279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t sexual debut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F4A988C" w14:textId="4715109A" w:rsidR="00E635F5" w:rsidRPr="008A4AFD" w:rsidRDefault="00E635F5" w:rsidP="00E635F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5BCAEDAD" w14:textId="0E2AC8E1" w:rsidR="00E635F5" w:rsidRPr="008A4AFD" w:rsidRDefault="00E635F5" w:rsidP="00E635F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30CF63E" w14:textId="1A69068E" w:rsidR="00E635F5" w:rsidRPr="008A4AFD" w:rsidRDefault="00E635F5" w:rsidP="00E635F5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34F6DAE" w14:textId="1409E930" w:rsidR="00E635F5" w:rsidRPr="008A4AFD" w:rsidRDefault="00E635F5" w:rsidP="00E635F5">
            <w:pPr>
              <w:spacing w:after="0" w:line="480" w:lineRule="auto"/>
              <w:ind w:left="438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492F9F27" w14:textId="4C953F12" w:rsidR="00E635F5" w:rsidRPr="008A4AFD" w:rsidRDefault="00E635F5" w:rsidP="00E635F5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2F96738" w14:textId="11B61CD8" w:rsidR="00E635F5" w:rsidRPr="008A4AFD" w:rsidRDefault="00E635F5" w:rsidP="00E635F5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4F9B731" w14:textId="76262B32" w:rsidR="00E635F5" w:rsidRPr="008A4AFD" w:rsidRDefault="007E5FDA" w:rsidP="00E635F5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18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2AF5C990" w14:textId="534CB35B" w:rsidR="00E635F5" w:rsidRPr="008A4AFD" w:rsidRDefault="007E5FDA" w:rsidP="00E635F5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80, 1.76</w:t>
            </w:r>
            <w:r w:rsidR="00E635F5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426F68" w14:textId="42FE3A9E" w:rsidR="00E635F5" w:rsidRPr="008A4AFD" w:rsidRDefault="007E5FDA" w:rsidP="00E635F5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40</w:t>
            </w:r>
          </w:p>
        </w:tc>
      </w:tr>
    </w:tbl>
    <w:p w14:paraId="0895F215" w14:textId="77777777" w:rsidR="002A08CF" w:rsidRPr="008A4AFD" w:rsidRDefault="002A08CF" w:rsidP="002A08CF">
      <w:pPr>
        <w:spacing w:line="360" w:lineRule="auto"/>
        <w:ind w:left="-5"/>
        <w:rPr>
          <w:rFonts w:ascii="Times New Roman" w:hAnsi="Times New Roman" w:cs="Times New Roman"/>
        </w:rPr>
      </w:pPr>
    </w:p>
    <w:p w14:paraId="7B74C49A" w14:textId="77777777" w:rsidR="002A08CF" w:rsidRPr="008A4AFD" w:rsidRDefault="002A08CF" w:rsidP="002A08CF">
      <w:pPr>
        <w:spacing w:line="360" w:lineRule="auto"/>
        <w:ind w:left="-5"/>
        <w:rPr>
          <w:rFonts w:ascii="Times New Roman" w:hAnsi="Times New Roman" w:cs="Times New Roman"/>
        </w:rPr>
      </w:pPr>
    </w:p>
    <w:p w14:paraId="5D69E411" w14:textId="77777777" w:rsidR="00390A8D" w:rsidRPr="008A4AFD" w:rsidRDefault="00390A8D" w:rsidP="002A08CF">
      <w:pPr>
        <w:spacing w:line="360" w:lineRule="auto"/>
        <w:ind w:left="-5"/>
        <w:rPr>
          <w:rFonts w:ascii="Times New Roman" w:hAnsi="Times New Roman" w:cs="Times New Roman"/>
        </w:rPr>
      </w:pPr>
    </w:p>
    <w:p w14:paraId="49A731E5" w14:textId="1C3E2E95" w:rsidR="00EC04A2" w:rsidRPr="008A4AFD" w:rsidRDefault="00D718FD" w:rsidP="008A4AFD">
      <w:pPr>
        <w:pageBreakBefore/>
        <w:spacing w:line="360" w:lineRule="auto"/>
        <w:ind w:left="0" w:hanging="14"/>
        <w:rPr>
          <w:rFonts w:ascii="Times New Roman" w:hAnsi="Times New Roman" w:cs="Times New Roman"/>
        </w:rPr>
      </w:pPr>
      <w:r w:rsidRPr="008A4AFD">
        <w:rPr>
          <w:rFonts w:ascii="Times New Roman" w:hAnsi="Times New Roman" w:cs="Times New Roman"/>
        </w:rPr>
        <w:lastRenderedPageBreak/>
        <w:t>Table S</w:t>
      </w:r>
      <w:r w:rsidR="008A4AFD">
        <w:rPr>
          <w:rFonts w:ascii="Times New Roman" w:hAnsi="Times New Roman" w:cs="Times New Roman"/>
        </w:rPr>
        <w:t>5</w:t>
      </w:r>
      <w:r w:rsidRPr="008A4AFD">
        <w:rPr>
          <w:rFonts w:ascii="Times New Roman" w:hAnsi="Times New Roman" w:cs="Times New Roman"/>
        </w:rPr>
        <w:t xml:space="preserve">: </w:t>
      </w:r>
      <w:r w:rsidRPr="008A4AFD">
        <w:rPr>
          <w:rFonts w:ascii="Times New Roman" w:hAnsi="Times New Roman" w:cs="Times New Roman"/>
          <w:b/>
        </w:rPr>
        <w:t xml:space="preserve">Multivariate analyses predicting age at anal sexual debut and lifetime number of anal sexual partners. </w:t>
      </w:r>
      <w:r w:rsidR="00390A8D" w:rsidRPr="008A4AFD">
        <w:rPr>
          <w:rFonts w:ascii="Times New Roman" w:hAnsi="Times New Roman" w:cs="Times New Roman"/>
        </w:rPr>
        <w:t xml:space="preserve">The probability of sexual debut is analyzed by logistic regression; values are given as odds ratios (exponentiated model coefficients). </w:t>
      </w:r>
      <w:r w:rsidRPr="008A4AFD">
        <w:rPr>
          <w:rFonts w:ascii="Times New Roman" w:hAnsi="Times New Roman" w:cs="Times New Roman"/>
        </w:rPr>
        <w:t>The number of sexual partners is analyzed with Poisson regression with an offset of (the log of) number of years sexually active; values are incidence rate ratios (exponentiated model coefficients). The age at sexual debut is analyzed by a Cox proportional hazard model; results given as hazard ratios (exponentiated model coefficients).</w:t>
      </w:r>
    </w:p>
    <w:p w14:paraId="2B5DA24E" w14:textId="5E645959" w:rsidR="00EC04A2" w:rsidRPr="008A4AFD" w:rsidRDefault="00EC04A2" w:rsidP="00F55A39">
      <w:pPr>
        <w:spacing w:line="360" w:lineRule="auto"/>
        <w:ind w:left="0" w:firstLine="0"/>
        <w:rPr>
          <w:rFonts w:ascii="Times New Roman" w:hAnsi="Times New Roman" w:cs="Times New Roman"/>
        </w:rPr>
      </w:pPr>
    </w:p>
    <w:tbl>
      <w:tblPr>
        <w:tblStyle w:val="TableGrid0"/>
        <w:tblW w:w="98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5"/>
        <w:gridCol w:w="881"/>
        <w:gridCol w:w="939"/>
        <w:gridCol w:w="725"/>
        <w:gridCol w:w="1132"/>
        <w:gridCol w:w="875"/>
        <w:gridCol w:w="708"/>
        <w:gridCol w:w="986"/>
        <w:gridCol w:w="956"/>
        <w:gridCol w:w="708"/>
      </w:tblGrid>
      <w:tr w:rsidR="007069FB" w:rsidRPr="008A4AFD" w14:paraId="3CD829D9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22C03703" w14:textId="77777777" w:rsidR="007069FB" w:rsidRPr="008A4AFD" w:rsidRDefault="007069FB" w:rsidP="006C476E">
            <w:pPr>
              <w:spacing w:line="480" w:lineRule="auto"/>
              <w:ind w:left="0" w:firstLine="0"/>
              <w:contextualSpacing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44" w:type="dxa"/>
            <w:gridSpan w:val="3"/>
          </w:tcPr>
          <w:p w14:paraId="430B2CCE" w14:textId="77777777" w:rsidR="007069FB" w:rsidRPr="008A4AFD" w:rsidRDefault="007069FB" w:rsidP="006C476E">
            <w:pPr>
              <w:spacing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Probability of sexual debut</w:t>
            </w:r>
          </w:p>
        </w:tc>
        <w:tc>
          <w:tcPr>
            <w:tcW w:w="2715" w:type="dxa"/>
            <w:gridSpan w:val="3"/>
          </w:tcPr>
          <w:p w14:paraId="1EC2B5F3" w14:textId="77777777" w:rsidR="007069FB" w:rsidRPr="008A4AFD" w:rsidRDefault="007069FB" w:rsidP="006C476E">
            <w:pPr>
              <w:spacing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Number of sexual partners (per year)</w:t>
            </w:r>
          </w:p>
        </w:tc>
        <w:tc>
          <w:tcPr>
            <w:tcW w:w="2650" w:type="dxa"/>
            <w:gridSpan w:val="3"/>
          </w:tcPr>
          <w:p w14:paraId="2ECB0053" w14:textId="77777777" w:rsidR="007069FB" w:rsidRPr="008A4AFD" w:rsidRDefault="007069FB" w:rsidP="006C476E">
            <w:pPr>
              <w:spacing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ge at sexual debut</w:t>
            </w:r>
          </w:p>
        </w:tc>
      </w:tr>
      <w:tr w:rsidR="007069FB" w:rsidRPr="008A4AFD" w14:paraId="4C7DB432" w14:textId="77777777" w:rsidTr="006B17C2">
        <w:trPr>
          <w:trHeight w:hRule="exact" w:val="216"/>
          <w:jc w:val="center"/>
        </w:trPr>
        <w:tc>
          <w:tcPr>
            <w:tcW w:w="1955" w:type="dxa"/>
            <w:tcBorders>
              <w:bottom w:val="single" w:sz="4" w:space="0" w:color="auto"/>
            </w:tcBorders>
          </w:tcPr>
          <w:p w14:paraId="4BCA3E6D" w14:textId="77777777" w:rsidR="007069FB" w:rsidRPr="008A4AFD" w:rsidRDefault="007069FB" w:rsidP="006C476E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Covariate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8C9B836" w14:textId="57859B50" w:rsidR="007069FB" w:rsidRPr="008A4AFD" w:rsidRDefault="006B17C2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Odds</w:t>
            </w:r>
            <w:r w:rsidR="007069FB" w:rsidRPr="008A4AFD">
              <w:rPr>
                <w:rFonts w:ascii="Times New Roman" w:hAnsi="Times New Roman" w:cs="Times New Roman"/>
                <w:sz w:val="14"/>
              </w:rPr>
              <w:t xml:space="preserve"> ratio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5DACB693" w14:textId="77777777" w:rsidR="007069FB" w:rsidRPr="008A4AFD" w:rsidRDefault="007069FB" w:rsidP="006C476E">
            <w:pPr>
              <w:spacing w:after="0" w:line="480" w:lineRule="auto"/>
              <w:ind w:left="0" w:firstLine="0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95%CI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5E4FFC4" w14:textId="77777777" w:rsidR="007069FB" w:rsidRPr="008A4AFD" w:rsidRDefault="007069F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p-value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D34DE49" w14:textId="77777777" w:rsidR="007069FB" w:rsidRPr="008A4AFD" w:rsidRDefault="007069F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Incidence ratio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0409FC9" w14:textId="77777777" w:rsidR="007069FB" w:rsidRPr="008A4AFD" w:rsidRDefault="007069FB" w:rsidP="006C476E">
            <w:pPr>
              <w:spacing w:after="0" w:line="480" w:lineRule="auto"/>
              <w:ind w:left="166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3ED93A" w14:textId="77777777" w:rsidR="007069FB" w:rsidRPr="008A4AFD" w:rsidRDefault="007069F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p-value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82085F9" w14:textId="77777777" w:rsidR="007069FB" w:rsidRPr="008A4AFD" w:rsidRDefault="007069F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Hazard ratio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72C07DB1" w14:textId="77777777" w:rsidR="007069FB" w:rsidRPr="008A4AFD" w:rsidRDefault="007069FB" w:rsidP="006C476E">
            <w:pPr>
              <w:spacing w:after="0" w:line="480" w:lineRule="auto"/>
              <w:ind w:left="166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A2E024" w14:textId="77777777" w:rsidR="007069FB" w:rsidRPr="008A4AFD" w:rsidRDefault="007069F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p-value</w:t>
            </w:r>
          </w:p>
        </w:tc>
      </w:tr>
      <w:tr w:rsidR="007069FB" w:rsidRPr="008A4AFD" w14:paraId="345399CA" w14:textId="77777777" w:rsidTr="006B17C2">
        <w:trPr>
          <w:trHeight w:hRule="exact" w:val="216"/>
          <w:jc w:val="center"/>
        </w:trPr>
        <w:tc>
          <w:tcPr>
            <w:tcW w:w="1955" w:type="dxa"/>
            <w:tcBorders>
              <w:top w:val="single" w:sz="4" w:space="0" w:color="auto"/>
            </w:tcBorders>
          </w:tcPr>
          <w:p w14:paraId="0D76CA51" w14:textId="77777777" w:rsidR="007069FB" w:rsidRPr="008A4AFD" w:rsidRDefault="007069FB" w:rsidP="007069F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Intercept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13C4B56" w14:textId="40D403C6" w:rsidR="007069FB" w:rsidRPr="008A4AFD" w:rsidRDefault="0090574F" w:rsidP="007069F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08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2122E7C7" w14:textId="28D53984" w:rsidR="007069FB" w:rsidRPr="008A4AFD" w:rsidRDefault="00F066AE" w:rsidP="0090574F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0</w:t>
            </w:r>
            <w:r w:rsidR="0090574F">
              <w:rPr>
                <w:rFonts w:ascii="Times New Roman" w:hAnsi="Times New Roman" w:cs="Times New Roman"/>
                <w:sz w:val="14"/>
              </w:rPr>
              <w:t>1</w:t>
            </w:r>
            <w:r w:rsidRPr="008A4AFD">
              <w:rPr>
                <w:rFonts w:ascii="Times New Roman" w:hAnsi="Times New Roman" w:cs="Times New Roman"/>
                <w:sz w:val="14"/>
              </w:rPr>
              <w:t>, 0.</w:t>
            </w:r>
            <w:r w:rsidR="0090574F">
              <w:rPr>
                <w:rFonts w:ascii="Times New Roman" w:hAnsi="Times New Roman" w:cs="Times New Roman"/>
                <w:sz w:val="14"/>
              </w:rPr>
              <w:t>45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3228659" w14:textId="7213AC0B" w:rsidR="007069FB" w:rsidRPr="008A4AFD" w:rsidRDefault="00F066AE" w:rsidP="0090574F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b/>
                <w:sz w:val="14"/>
              </w:rPr>
              <w:t>0.0</w:t>
            </w:r>
            <w:r w:rsidR="0090574F">
              <w:rPr>
                <w:rFonts w:ascii="Times New Roman" w:hAnsi="Times New Roman" w:cs="Times New Roman"/>
                <w:b/>
                <w:sz w:val="14"/>
              </w:rPr>
              <w:t>04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E88E1FD" w14:textId="10F67AEF" w:rsidR="007069FB" w:rsidRPr="008A4AFD" w:rsidRDefault="001D6718" w:rsidP="007069F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74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1452A910" w14:textId="30C80E16" w:rsidR="007069FB" w:rsidRPr="008A4AFD" w:rsidRDefault="007069FB" w:rsidP="001D6718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</w:t>
            </w:r>
            <w:r w:rsidR="001D6718">
              <w:rPr>
                <w:rFonts w:ascii="Times New Roman" w:hAnsi="Times New Roman" w:cs="Times New Roman"/>
                <w:sz w:val="14"/>
              </w:rPr>
              <w:t>32</w:t>
            </w:r>
            <w:r w:rsidRPr="008A4AFD">
              <w:rPr>
                <w:rFonts w:ascii="Times New Roman" w:hAnsi="Times New Roman" w:cs="Times New Roman"/>
                <w:sz w:val="14"/>
              </w:rPr>
              <w:t>,</w:t>
            </w:r>
            <w:r w:rsidR="009C6B45">
              <w:rPr>
                <w:rFonts w:ascii="Times New Roman" w:hAnsi="Times New Roman" w:cs="Times New Roman"/>
                <w:sz w:val="14"/>
              </w:rPr>
              <w:t xml:space="preserve"> </w:t>
            </w:r>
            <w:r w:rsidR="001D6718">
              <w:rPr>
                <w:rFonts w:ascii="Times New Roman" w:hAnsi="Times New Roman" w:cs="Times New Roman"/>
                <w:sz w:val="14"/>
              </w:rPr>
              <w:t>8</w:t>
            </w:r>
            <w:r w:rsidR="00792243" w:rsidRPr="008A4AFD">
              <w:rPr>
                <w:rFonts w:ascii="Times New Roman" w:hAnsi="Times New Roman" w:cs="Times New Roman"/>
                <w:sz w:val="14"/>
              </w:rPr>
              <w:t>.</w:t>
            </w:r>
            <w:r w:rsidR="001D6718">
              <w:rPr>
                <w:rFonts w:ascii="Times New Roman" w:hAnsi="Times New Roman" w:cs="Times New Roman"/>
                <w:sz w:val="14"/>
              </w:rPr>
              <w:t>25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22C91EB" w14:textId="7EA54CD3" w:rsidR="007069FB" w:rsidRPr="008A4AFD" w:rsidRDefault="007069FB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1D6718">
              <w:rPr>
                <w:rFonts w:ascii="Times New Roman" w:hAnsi="Times New Roman" w:cs="Times New Roman"/>
                <w:sz w:val="14"/>
              </w:rPr>
              <w:t>50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2E6CCAC" w14:textId="2AEA87CA" w:rsidR="007069FB" w:rsidRPr="008A4AFD" w:rsidRDefault="007069FB" w:rsidP="007069FB">
            <w:pPr>
              <w:spacing w:after="0" w:line="480" w:lineRule="auto"/>
              <w:ind w:left="358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2B46B655" w14:textId="6E87FCA3" w:rsidR="007069FB" w:rsidRPr="008A4AFD" w:rsidRDefault="007069FB" w:rsidP="007069FB">
            <w:pPr>
              <w:spacing w:after="0" w:line="480" w:lineRule="auto"/>
              <w:ind w:left="341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2CD982B" w14:textId="77777777" w:rsidR="007069FB" w:rsidRPr="008A4AFD" w:rsidRDefault="007069FB" w:rsidP="007069FB">
            <w:pPr>
              <w:spacing w:after="16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</w:tr>
      <w:tr w:rsidR="007069FB" w:rsidRPr="008A4AFD" w14:paraId="7E54C7D7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063FB101" w14:textId="1CC1AAE6" w:rsidR="007069FB" w:rsidRPr="008A4AFD" w:rsidRDefault="007069FB" w:rsidP="007069F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ge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 xml:space="preserve"> (per year over 18)</w:t>
            </w:r>
          </w:p>
        </w:tc>
        <w:tc>
          <w:tcPr>
            <w:tcW w:w="881" w:type="dxa"/>
          </w:tcPr>
          <w:p w14:paraId="547625F0" w14:textId="712FC725" w:rsidR="007069FB" w:rsidRPr="008A4AFD" w:rsidRDefault="0090574F" w:rsidP="00F066A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47</w:t>
            </w:r>
          </w:p>
        </w:tc>
        <w:tc>
          <w:tcPr>
            <w:tcW w:w="939" w:type="dxa"/>
          </w:tcPr>
          <w:p w14:paraId="539A5954" w14:textId="3C1EA1F1" w:rsidR="007069FB" w:rsidRPr="008A4AFD" w:rsidRDefault="0090574F" w:rsidP="0090574F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1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>.</w:t>
            </w:r>
            <w:r>
              <w:rPr>
                <w:rFonts w:ascii="Times New Roman" w:hAnsi="Times New Roman" w:cs="Times New Roman"/>
                <w:sz w:val="14"/>
              </w:rPr>
              <w:t>02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 xml:space="preserve">, </w:t>
            </w:r>
            <w:r>
              <w:rPr>
                <w:rFonts w:ascii="Times New Roman" w:hAnsi="Times New Roman" w:cs="Times New Roman"/>
                <w:sz w:val="14"/>
              </w:rPr>
              <w:t>2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>.</w:t>
            </w:r>
            <w:r>
              <w:rPr>
                <w:rFonts w:ascii="Times New Roman" w:hAnsi="Times New Roman" w:cs="Times New Roman"/>
                <w:sz w:val="14"/>
              </w:rPr>
              <w:t>12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6361CFFE" w14:textId="5BC1C1F6" w:rsidR="007069FB" w:rsidRPr="0090574F" w:rsidRDefault="0090574F" w:rsidP="007069F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0.04</w:t>
            </w:r>
          </w:p>
        </w:tc>
        <w:tc>
          <w:tcPr>
            <w:tcW w:w="1132" w:type="dxa"/>
          </w:tcPr>
          <w:p w14:paraId="3A75335E" w14:textId="4C044304" w:rsidR="007069FB" w:rsidRPr="008A4AFD" w:rsidRDefault="001D6718" w:rsidP="007069F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2</w:t>
            </w:r>
          </w:p>
        </w:tc>
        <w:tc>
          <w:tcPr>
            <w:tcW w:w="875" w:type="dxa"/>
          </w:tcPr>
          <w:p w14:paraId="3D406CCC" w14:textId="4131682F" w:rsidR="007069FB" w:rsidRPr="008A4AFD" w:rsidRDefault="007069FB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</w:t>
            </w:r>
            <w:r w:rsidR="001D6718">
              <w:rPr>
                <w:rFonts w:ascii="Times New Roman" w:hAnsi="Times New Roman" w:cs="Times New Roman"/>
                <w:sz w:val="14"/>
              </w:rPr>
              <w:t>0.71, 1.17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6B9AAB2B" w14:textId="7E53B453" w:rsidR="007069FB" w:rsidRPr="008A4AFD" w:rsidRDefault="001D6718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2</w:t>
            </w:r>
          </w:p>
        </w:tc>
        <w:tc>
          <w:tcPr>
            <w:tcW w:w="986" w:type="dxa"/>
          </w:tcPr>
          <w:p w14:paraId="27A58164" w14:textId="76E6B207" w:rsidR="007069FB" w:rsidRPr="008A4AFD" w:rsidRDefault="00133454" w:rsidP="007069F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0</w:t>
            </w:r>
          </w:p>
        </w:tc>
        <w:tc>
          <w:tcPr>
            <w:tcW w:w="956" w:type="dxa"/>
          </w:tcPr>
          <w:p w14:paraId="13619B0B" w14:textId="353382CE" w:rsidR="007069FB" w:rsidRPr="008A4AFD" w:rsidRDefault="007069FB" w:rsidP="00133454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</w:t>
            </w:r>
            <w:r w:rsidR="00133454">
              <w:rPr>
                <w:rFonts w:ascii="Times New Roman" w:hAnsi="Times New Roman" w:cs="Times New Roman"/>
                <w:sz w:val="14"/>
              </w:rPr>
              <w:t>59</w:t>
            </w:r>
            <w:r w:rsidRPr="008A4AFD">
              <w:rPr>
                <w:rFonts w:ascii="Times New Roman" w:hAnsi="Times New Roman" w:cs="Times New Roman"/>
                <w:sz w:val="14"/>
              </w:rPr>
              <w:t>, 1.</w:t>
            </w:r>
            <w:r w:rsidR="00133454">
              <w:rPr>
                <w:rFonts w:ascii="Times New Roman" w:hAnsi="Times New Roman" w:cs="Times New Roman"/>
                <w:sz w:val="14"/>
              </w:rPr>
              <w:t>39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2285B3F0" w14:textId="34083B49" w:rsidR="007069FB" w:rsidRPr="008A4AFD" w:rsidRDefault="00133454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6</w:t>
            </w:r>
          </w:p>
        </w:tc>
      </w:tr>
      <w:tr w:rsidR="007069FB" w:rsidRPr="008A4AFD" w14:paraId="420877B4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15837227" w14:textId="77777777" w:rsidR="007069FB" w:rsidRPr="008A4AFD" w:rsidRDefault="007069FB" w:rsidP="007069F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Female</w:t>
            </w:r>
          </w:p>
        </w:tc>
        <w:tc>
          <w:tcPr>
            <w:tcW w:w="881" w:type="dxa"/>
          </w:tcPr>
          <w:p w14:paraId="6EBEFD22" w14:textId="15E13EAE" w:rsidR="007069FB" w:rsidRPr="008A4AFD" w:rsidRDefault="0090574F" w:rsidP="00F066A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48</w:t>
            </w:r>
          </w:p>
        </w:tc>
        <w:tc>
          <w:tcPr>
            <w:tcW w:w="939" w:type="dxa"/>
          </w:tcPr>
          <w:p w14:paraId="3001FFAF" w14:textId="31A4A366" w:rsidR="007069FB" w:rsidRPr="008A4AFD" w:rsidRDefault="0090574F" w:rsidP="0090574F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20, 1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>.</w:t>
            </w:r>
            <w:r>
              <w:rPr>
                <w:rFonts w:ascii="Times New Roman" w:hAnsi="Times New Roman" w:cs="Times New Roman"/>
                <w:sz w:val="14"/>
              </w:rPr>
              <w:t>16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57BA99A4" w14:textId="3DC508C1" w:rsidR="007069FB" w:rsidRPr="0090574F" w:rsidRDefault="0090574F" w:rsidP="007069F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10</w:t>
            </w:r>
          </w:p>
        </w:tc>
        <w:tc>
          <w:tcPr>
            <w:tcW w:w="1132" w:type="dxa"/>
          </w:tcPr>
          <w:p w14:paraId="2CA503D8" w14:textId="4D6FC95E" w:rsidR="007069FB" w:rsidRPr="008A4AFD" w:rsidRDefault="001D6718" w:rsidP="007069F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8</w:t>
            </w:r>
          </w:p>
        </w:tc>
        <w:tc>
          <w:tcPr>
            <w:tcW w:w="875" w:type="dxa"/>
          </w:tcPr>
          <w:p w14:paraId="51913216" w14:textId="38351042" w:rsidR="007069FB" w:rsidRPr="008A4AFD" w:rsidRDefault="001D6718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28, 1.24</w:t>
            </w:r>
            <w:r w:rsidR="007069FB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4A3B4DCF" w14:textId="53C2F33B" w:rsidR="007069FB" w:rsidRPr="008A4AFD" w:rsidRDefault="001D6718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16</w:t>
            </w:r>
          </w:p>
        </w:tc>
        <w:tc>
          <w:tcPr>
            <w:tcW w:w="986" w:type="dxa"/>
          </w:tcPr>
          <w:p w14:paraId="6024D38A" w14:textId="7CAC30C1" w:rsidR="007069FB" w:rsidRPr="008A4AFD" w:rsidRDefault="007069FB" w:rsidP="007069F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3</w:t>
            </w:r>
            <w:r w:rsidR="00133454">
              <w:rPr>
                <w:rFonts w:ascii="Times New Roman" w:hAnsi="Times New Roman" w:cs="Times New Roman"/>
                <w:sz w:val="14"/>
              </w:rPr>
              <w:t>8</w:t>
            </w:r>
          </w:p>
        </w:tc>
        <w:tc>
          <w:tcPr>
            <w:tcW w:w="956" w:type="dxa"/>
          </w:tcPr>
          <w:p w14:paraId="7FD45110" w14:textId="46470135" w:rsidR="007069FB" w:rsidRPr="008A4AFD" w:rsidRDefault="00133454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20, 1.13</w:t>
            </w:r>
            <w:r w:rsidR="007069FB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0F36BD4A" w14:textId="443DB360" w:rsidR="007069FB" w:rsidRPr="00133454" w:rsidRDefault="00133454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09</w:t>
            </w:r>
          </w:p>
        </w:tc>
      </w:tr>
      <w:tr w:rsidR="007069FB" w:rsidRPr="008A4AFD" w14:paraId="0C38800D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59E51A97" w14:textId="77777777" w:rsidR="007069FB" w:rsidRPr="008A4AFD" w:rsidRDefault="007069FB" w:rsidP="007069F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Race: white</w:t>
            </w:r>
          </w:p>
        </w:tc>
        <w:tc>
          <w:tcPr>
            <w:tcW w:w="881" w:type="dxa"/>
          </w:tcPr>
          <w:p w14:paraId="453A09C4" w14:textId="606C9A30" w:rsidR="007069FB" w:rsidRPr="008A4AFD" w:rsidRDefault="0090574F" w:rsidP="00F066A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3</w:t>
            </w:r>
          </w:p>
        </w:tc>
        <w:tc>
          <w:tcPr>
            <w:tcW w:w="939" w:type="dxa"/>
          </w:tcPr>
          <w:p w14:paraId="5E958828" w14:textId="0D01B45D" w:rsidR="007069FB" w:rsidRPr="008A4AFD" w:rsidRDefault="00F066AE" w:rsidP="0090574F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3</w:t>
            </w:r>
            <w:r w:rsidR="0090574F">
              <w:rPr>
                <w:rFonts w:ascii="Times New Roman" w:hAnsi="Times New Roman" w:cs="Times New Roman"/>
                <w:sz w:val="14"/>
              </w:rPr>
              <w:t>6</w:t>
            </w:r>
            <w:r w:rsidRPr="008A4AFD">
              <w:rPr>
                <w:rFonts w:ascii="Times New Roman" w:hAnsi="Times New Roman" w:cs="Times New Roman"/>
                <w:sz w:val="14"/>
              </w:rPr>
              <w:t xml:space="preserve">, </w:t>
            </w:r>
            <w:r w:rsidR="0090574F">
              <w:rPr>
                <w:rFonts w:ascii="Times New Roman" w:hAnsi="Times New Roman" w:cs="Times New Roman"/>
                <w:sz w:val="14"/>
              </w:rPr>
              <w:t>1</w:t>
            </w:r>
            <w:r w:rsidRPr="008A4AFD">
              <w:rPr>
                <w:rFonts w:ascii="Times New Roman" w:hAnsi="Times New Roman" w:cs="Times New Roman"/>
                <w:sz w:val="14"/>
              </w:rPr>
              <w:t>.</w:t>
            </w:r>
            <w:r w:rsidR="0090574F">
              <w:rPr>
                <w:rFonts w:ascii="Times New Roman" w:hAnsi="Times New Roman" w:cs="Times New Roman"/>
                <w:sz w:val="14"/>
              </w:rPr>
              <w:t>94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29954C36" w14:textId="35EC6C26" w:rsidR="007069FB" w:rsidRPr="008A4AFD" w:rsidRDefault="00F066AE" w:rsidP="007069F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86765A">
              <w:rPr>
                <w:rFonts w:ascii="Times New Roman" w:hAnsi="Times New Roman" w:cs="Times New Roman"/>
                <w:sz w:val="14"/>
              </w:rPr>
              <w:t>67</w:t>
            </w:r>
          </w:p>
        </w:tc>
        <w:tc>
          <w:tcPr>
            <w:tcW w:w="1132" w:type="dxa"/>
          </w:tcPr>
          <w:p w14:paraId="5F9979C0" w14:textId="649003D2" w:rsidR="007069FB" w:rsidRPr="008A4AFD" w:rsidRDefault="001D6718" w:rsidP="007069F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07</w:t>
            </w:r>
          </w:p>
        </w:tc>
        <w:tc>
          <w:tcPr>
            <w:tcW w:w="875" w:type="dxa"/>
          </w:tcPr>
          <w:p w14:paraId="1DE09531" w14:textId="7E95C036" w:rsidR="007069FB" w:rsidRPr="008A4AFD" w:rsidRDefault="001D6718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53, 2.13</w:t>
            </w:r>
            <w:r w:rsidR="007069FB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4BC8357E" w14:textId="4EE1E987" w:rsidR="007069FB" w:rsidRPr="008A4AFD" w:rsidRDefault="001D6718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5</w:t>
            </w:r>
          </w:p>
        </w:tc>
        <w:tc>
          <w:tcPr>
            <w:tcW w:w="986" w:type="dxa"/>
          </w:tcPr>
          <w:p w14:paraId="5AB9018E" w14:textId="697B2B64" w:rsidR="007069FB" w:rsidRPr="008A4AFD" w:rsidRDefault="007069FB" w:rsidP="007069F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133454">
              <w:rPr>
                <w:rFonts w:ascii="Times New Roman" w:hAnsi="Times New Roman" w:cs="Times New Roman"/>
                <w:sz w:val="14"/>
              </w:rPr>
              <w:t>64</w:t>
            </w:r>
          </w:p>
        </w:tc>
        <w:tc>
          <w:tcPr>
            <w:tcW w:w="956" w:type="dxa"/>
          </w:tcPr>
          <w:p w14:paraId="067D9C2D" w14:textId="54CD8E93" w:rsidR="007069FB" w:rsidRPr="008A4AFD" w:rsidRDefault="007069FB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2</w:t>
            </w:r>
            <w:r w:rsidR="005C0503" w:rsidRPr="008A4AFD">
              <w:rPr>
                <w:rFonts w:ascii="Times New Roman" w:hAnsi="Times New Roman" w:cs="Times New Roman"/>
                <w:sz w:val="14"/>
              </w:rPr>
              <w:t>8</w:t>
            </w:r>
            <w:r w:rsidRPr="008A4AFD">
              <w:rPr>
                <w:rFonts w:ascii="Times New Roman" w:hAnsi="Times New Roman" w:cs="Times New Roman"/>
                <w:sz w:val="14"/>
              </w:rPr>
              <w:t>, 1.</w:t>
            </w:r>
            <w:r w:rsidR="00133454">
              <w:rPr>
                <w:rFonts w:ascii="Times New Roman" w:hAnsi="Times New Roman" w:cs="Times New Roman"/>
                <w:sz w:val="14"/>
              </w:rPr>
              <w:t>49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1BDD19EE" w14:textId="1C3FBD41" w:rsidR="007069FB" w:rsidRPr="008A4AFD" w:rsidRDefault="007069FB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133454">
              <w:rPr>
                <w:rFonts w:ascii="Times New Roman" w:hAnsi="Times New Roman" w:cs="Times New Roman"/>
                <w:sz w:val="14"/>
              </w:rPr>
              <w:t>30</w:t>
            </w:r>
          </w:p>
        </w:tc>
      </w:tr>
      <w:tr w:rsidR="007069FB" w:rsidRPr="008A4AFD" w14:paraId="401CEF91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6E953C3A" w14:textId="77777777" w:rsidR="007069FB" w:rsidRPr="008A4AFD" w:rsidRDefault="007069FB" w:rsidP="007069F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lcohol: current drinker</w:t>
            </w:r>
          </w:p>
        </w:tc>
        <w:tc>
          <w:tcPr>
            <w:tcW w:w="881" w:type="dxa"/>
          </w:tcPr>
          <w:p w14:paraId="6E345E2D" w14:textId="3D058B5A" w:rsidR="007069FB" w:rsidRPr="008A4AFD" w:rsidRDefault="0090574F" w:rsidP="00F066A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3.26</w:t>
            </w:r>
          </w:p>
        </w:tc>
        <w:tc>
          <w:tcPr>
            <w:tcW w:w="939" w:type="dxa"/>
          </w:tcPr>
          <w:p w14:paraId="6A0DCDC5" w14:textId="40DB1320" w:rsidR="007069FB" w:rsidRPr="008A4AFD" w:rsidRDefault="0090574F" w:rsidP="0090574F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1.02, 12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>.</w:t>
            </w:r>
            <w:r>
              <w:rPr>
                <w:rFonts w:ascii="Times New Roman" w:hAnsi="Times New Roman" w:cs="Times New Roman"/>
                <w:sz w:val="14"/>
              </w:rPr>
              <w:t>6</w:t>
            </w:r>
            <w:r w:rsidR="00F066AE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2E9BEE49" w14:textId="01E8EF09" w:rsidR="007069FB" w:rsidRPr="0090574F" w:rsidRDefault="0090574F" w:rsidP="007069F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06</w:t>
            </w:r>
          </w:p>
        </w:tc>
        <w:tc>
          <w:tcPr>
            <w:tcW w:w="1132" w:type="dxa"/>
          </w:tcPr>
          <w:p w14:paraId="2F1139B1" w14:textId="13B99682" w:rsidR="007069FB" w:rsidRPr="008A4AFD" w:rsidRDefault="001D6718" w:rsidP="007069F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2</w:t>
            </w:r>
          </w:p>
        </w:tc>
        <w:tc>
          <w:tcPr>
            <w:tcW w:w="875" w:type="dxa"/>
          </w:tcPr>
          <w:p w14:paraId="42DF069B" w14:textId="13EAC2D1" w:rsidR="007069FB" w:rsidRPr="008A4AFD" w:rsidRDefault="007069FB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</w:t>
            </w:r>
            <w:r w:rsidR="001D6718">
              <w:rPr>
                <w:rFonts w:ascii="Times New Roman" w:hAnsi="Times New Roman" w:cs="Times New Roman"/>
                <w:sz w:val="14"/>
              </w:rPr>
              <w:t>26, 3.84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010D30D8" w14:textId="0FEC4B8F" w:rsidR="007069FB" w:rsidRPr="008A4AFD" w:rsidRDefault="001D6718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0</w:t>
            </w:r>
          </w:p>
        </w:tc>
        <w:tc>
          <w:tcPr>
            <w:tcW w:w="986" w:type="dxa"/>
          </w:tcPr>
          <w:p w14:paraId="72177B59" w14:textId="5794FC5F" w:rsidR="007069FB" w:rsidRPr="008A4AFD" w:rsidRDefault="00133454" w:rsidP="00133454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4</w:t>
            </w:r>
            <w:r w:rsidR="007069FB" w:rsidRPr="008A4AFD">
              <w:rPr>
                <w:rFonts w:ascii="Times New Roman" w:hAnsi="Times New Roman" w:cs="Times New Roman"/>
                <w:sz w:val="14"/>
              </w:rPr>
              <w:t>.</w:t>
            </w:r>
            <w:r>
              <w:rPr>
                <w:rFonts w:ascii="Times New Roman" w:hAnsi="Times New Roman" w:cs="Times New Roman"/>
                <w:sz w:val="14"/>
              </w:rPr>
              <w:t>20</w:t>
            </w:r>
          </w:p>
        </w:tc>
        <w:tc>
          <w:tcPr>
            <w:tcW w:w="956" w:type="dxa"/>
          </w:tcPr>
          <w:p w14:paraId="09E3FDF9" w14:textId="0A39E7E5" w:rsidR="007069FB" w:rsidRPr="008A4AFD" w:rsidRDefault="007069FB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1.</w:t>
            </w:r>
            <w:r w:rsidR="00133454">
              <w:rPr>
                <w:rFonts w:ascii="Times New Roman" w:hAnsi="Times New Roman" w:cs="Times New Roman"/>
                <w:sz w:val="14"/>
              </w:rPr>
              <w:t>09, 16.2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0A92E30C" w14:textId="0A6E898B" w:rsidR="007069FB" w:rsidRPr="008A4AFD" w:rsidRDefault="007069FB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b/>
                <w:sz w:val="14"/>
              </w:rPr>
              <w:t>0.0</w:t>
            </w:r>
            <w:r w:rsidR="00133454">
              <w:rPr>
                <w:rFonts w:ascii="Times New Roman" w:hAnsi="Times New Roman" w:cs="Times New Roman"/>
                <w:b/>
                <w:sz w:val="14"/>
              </w:rPr>
              <w:t>4</w:t>
            </w:r>
          </w:p>
        </w:tc>
      </w:tr>
      <w:tr w:rsidR="00093FD4" w:rsidRPr="008A4AFD" w14:paraId="1A79E257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5D0E1CDA" w14:textId="38F39798" w:rsidR="00093FD4" w:rsidRPr="008A4AFD" w:rsidRDefault="00093FD4" w:rsidP="007069F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093FD4">
              <w:rPr>
                <w:rFonts w:ascii="Times New Roman" w:hAnsi="Times New Roman" w:cs="Times New Roman"/>
                <w:sz w:val="14"/>
              </w:rPr>
              <w:t>Alcohol: binge drinker</w:t>
            </w:r>
          </w:p>
        </w:tc>
        <w:tc>
          <w:tcPr>
            <w:tcW w:w="881" w:type="dxa"/>
          </w:tcPr>
          <w:p w14:paraId="0175BC94" w14:textId="18BFD503" w:rsidR="00093FD4" w:rsidRPr="008A4AFD" w:rsidRDefault="0090574F" w:rsidP="00F066A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4</w:t>
            </w:r>
          </w:p>
        </w:tc>
        <w:tc>
          <w:tcPr>
            <w:tcW w:w="939" w:type="dxa"/>
          </w:tcPr>
          <w:p w14:paraId="1CD02407" w14:textId="2F799887" w:rsidR="00093FD4" w:rsidRPr="008A4AFD" w:rsidRDefault="0090574F" w:rsidP="007069F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15, 1.61)</w:t>
            </w:r>
          </w:p>
        </w:tc>
        <w:tc>
          <w:tcPr>
            <w:tcW w:w="725" w:type="dxa"/>
          </w:tcPr>
          <w:p w14:paraId="7802E51A" w14:textId="6026CDB0" w:rsidR="00093FD4" w:rsidRPr="008A4AFD" w:rsidRDefault="0090574F" w:rsidP="007069F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9</w:t>
            </w:r>
          </w:p>
        </w:tc>
        <w:tc>
          <w:tcPr>
            <w:tcW w:w="1132" w:type="dxa"/>
          </w:tcPr>
          <w:p w14:paraId="221C0381" w14:textId="51CFC188" w:rsidR="00093FD4" w:rsidRPr="008A4AFD" w:rsidRDefault="001D6718" w:rsidP="007069F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6</w:t>
            </w:r>
          </w:p>
        </w:tc>
        <w:tc>
          <w:tcPr>
            <w:tcW w:w="875" w:type="dxa"/>
          </w:tcPr>
          <w:p w14:paraId="27BF410F" w14:textId="3040888B" w:rsidR="00093FD4" w:rsidRPr="008A4AFD" w:rsidRDefault="001D6718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22, 1.41)</w:t>
            </w:r>
          </w:p>
        </w:tc>
        <w:tc>
          <w:tcPr>
            <w:tcW w:w="708" w:type="dxa"/>
          </w:tcPr>
          <w:p w14:paraId="6F2FA414" w14:textId="771B5482" w:rsidR="00093FD4" w:rsidRPr="008A4AFD" w:rsidRDefault="001D6718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3</w:t>
            </w:r>
          </w:p>
        </w:tc>
        <w:tc>
          <w:tcPr>
            <w:tcW w:w="986" w:type="dxa"/>
          </w:tcPr>
          <w:p w14:paraId="11B685FC" w14:textId="09A2B516" w:rsidR="00093FD4" w:rsidRPr="008A4AFD" w:rsidRDefault="00133454" w:rsidP="007069F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5</w:t>
            </w:r>
          </w:p>
        </w:tc>
        <w:tc>
          <w:tcPr>
            <w:tcW w:w="956" w:type="dxa"/>
          </w:tcPr>
          <w:p w14:paraId="223ECB9F" w14:textId="6A81FA3B" w:rsidR="00093FD4" w:rsidRPr="008A4AFD" w:rsidRDefault="00133454" w:rsidP="005C050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18, 1.74)</w:t>
            </w:r>
          </w:p>
        </w:tc>
        <w:tc>
          <w:tcPr>
            <w:tcW w:w="708" w:type="dxa"/>
          </w:tcPr>
          <w:p w14:paraId="5E1659A4" w14:textId="4D9F4E52" w:rsidR="00093FD4" w:rsidRPr="008A4AFD" w:rsidRDefault="00133454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31</w:t>
            </w:r>
          </w:p>
        </w:tc>
      </w:tr>
      <w:tr w:rsidR="007069FB" w:rsidRPr="008A4AFD" w14:paraId="0DF6B5B9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311F6DF6" w14:textId="77777777" w:rsidR="007069FB" w:rsidRPr="008A4AFD" w:rsidRDefault="007069FB" w:rsidP="007069FB">
            <w:pPr>
              <w:spacing w:after="0" w:line="480" w:lineRule="auto"/>
              <w:ind w:left="12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Marijuana: ever user</w:t>
            </w:r>
          </w:p>
        </w:tc>
        <w:tc>
          <w:tcPr>
            <w:tcW w:w="881" w:type="dxa"/>
          </w:tcPr>
          <w:p w14:paraId="1DCA3981" w14:textId="2315DEF7" w:rsidR="007069FB" w:rsidRPr="008A4AFD" w:rsidRDefault="0090574F" w:rsidP="00F066A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30</w:t>
            </w:r>
          </w:p>
        </w:tc>
        <w:tc>
          <w:tcPr>
            <w:tcW w:w="939" w:type="dxa"/>
          </w:tcPr>
          <w:p w14:paraId="720CDA1C" w14:textId="68CC08B6" w:rsidR="007069FB" w:rsidRPr="008A4AFD" w:rsidRDefault="00F066AE" w:rsidP="0090574F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</w:t>
            </w:r>
            <w:r w:rsidR="0090574F">
              <w:rPr>
                <w:rFonts w:ascii="Times New Roman" w:hAnsi="Times New Roman" w:cs="Times New Roman"/>
                <w:sz w:val="14"/>
              </w:rPr>
              <w:t>5</w:t>
            </w:r>
            <w:r w:rsidR="0086765A">
              <w:rPr>
                <w:rFonts w:ascii="Times New Roman" w:hAnsi="Times New Roman" w:cs="Times New Roman"/>
                <w:sz w:val="14"/>
              </w:rPr>
              <w:t>0</w:t>
            </w:r>
            <w:r w:rsidR="0090574F">
              <w:rPr>
                <w:rFonts w:ascii="Times New Roman" w:hAnsi="Times New Roman" w:cs="Times New Roman"/>
                <w:sz w:val="14"/>
              </w:rPr>
              <w:t>, 3</w:t>
            </w:r>
            <w:r w:rsidRPr="008A4AFD">
              <w:rPr>
                <w:rFonts w:ascii="Times New Roman" w:hAnsi="Times New Roman" w:cs="Times New Roman"/>
                <w:sz w:val="14"/>
              </w:rPr>
              <w:t>.</w:t>
            </w:r>
            <w:r w:rsidR="0090574F">
              <w:rPr>
                <w:rFonts w:ascii="Times New Roman" w:hAnsi="Times New Roman" w:cs="Times New Roman"/>
                <w:sz w:val="14"/>
              </w:rPr>
              <w:t>38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7218529D" w14:textId="047D0F24" w:rsidR="007069FB" w:rsidRPr="008A4AFD" w:rsidRDefault="0090574F" w:rsidP="007069F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9</w:t>
            </w:r>
          </w:p>
        </w:tc>
        <w:tc>
          <w:tcPr>
            <w:tcW w:w="1132" w:type="dxa"/>
          </w:tcPr>
          <w:p w14:paraId="2A264759" w14:textId="4FDA73D4" w:rsidR="007069FB" w:rsidRPr="008A4AFD" w:rsidRDefault="001D6718" w:rsidP="007069F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22</w:t>
            </w:r>
          </w:p>
        </w:tc>
        <w:tc>
          <w:tcPr>
            <w:tcW w:w="875" w:type="dxa"/>
          </w:tcPr>
          <w:p w14:paraId="198BF3FB" w14:textId="265F6DF3" w:rsidR="007069FB" w:rsidRPr="008A4AFD" w:rsidRDefault="001D6718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52, 2.80</w:t>
            </w:r>
            <w:r w:rsidR="007069FB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291BA513" w14:textId="6DA971E2" w:rsidR="007069FB" w:rsidRPr="008A4AFD" w:rsidRDefault="001D6718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4</w:t>
            </w:r>
          </w:p>
        </w:tc>
        <w:tc>
          <w:tcPr>
            <w:tcW w:w="986" w:type="dxa"/>
          </w:tcPr>
          <w:p w14:paraId="249888EB" w14:textId="55E50A0C" w:rsidR="007069FB" w:rsidRPr="008A4AFD" w:rsidRDefault="00133454" w:rsidP="007069F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2</w:t>
            </w:r>
          </w:p>
        </w:tc>
        <w:tc>
          <w:tcPr>
            <w:tcW w:w="956" w:type="dxa"/>
          </w:tcPr>
          <w:p w14:paraId="0AC96FFF" w14:textId="35868235" w:rsidR="007069FB" w:rsidRPr="008A4AFD" w:rsidRDefault="00133454" w:rsidP="005C0503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36</w:t>
            </w:r>
            <w:r w:rsidR="007069FB" w:rsidRPr="008A4AFD">
              <w:rPr>
                <w:rFonts w:ascii="Times New Roman" w:hAnsi="Times New Roman" w:cs="Times New Roman"/>
                <w:sz w:val="14"/>
              </w:rPr>
              <w:t>,</w:t>
            </w:r>
            <w:r>
              <w:rPr>
                <w:rFonts w:ascii="Times New Roman" w:hAnsi="Times New Roman" w:cs="Times New Roman"/>
                <w:sz w:val="14"/>
              </w:rPr>
              <w:t xml:space="preserve"> 2.33</w:t>
            </w:r>
            <w:r w:rsidR="007069FB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</w:tcPr>
          <w:p w14:paraId="6CDA4E32" w14:textId="024C5993" w:rsidR="007069FB" w:rsidRPr="008A4AFD" w:rsidRDefault="00133454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6</w:t>
            </w:r>
          </w:p>
        </w:tc>
      </w:tr>
      <w:tr w:rsidR="007069FB" w:rsidRPr="008A4AFD" w14:paraId="766A262F" w14:textId="77777777" w:rsidTr="006B17C2">
        <w:trPr>
          <w:trHeight w:hRule="exact" w:val="216"/>
          <w:jc w:val="center"/>
        </w:trPr>
        <w:tc>
          <w:tcPr>
            <w:tcW w:w="1955" w:type="dxa"/>
          </w:tcPr>
          <w:p w14:paraId="4CA640DD" w14:textId="77777777" w:rsidR="007069FB" w:rsidRPr="008A4AFD" w:rsidRDefault="007069FB" w:rsidP="006C476E">
            <w:pPr>
              <w:spacing w:after="0" w:line="480" w:lineRule="auto"/>
              <w:ind w:left="279" w:right="889" w:hanging="159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 xml:space="preserve">Vaccinated </w:t>
            </w:r>
          </w:p>
        </w:tc>
        <w:tc>
          <w:tcPr>
            <w:tcW w:w="881" w:type="dxa"/>
          </w:tcPr>
          <w:p w14:paraId="21134324" w14:textId="77777777" w:rsidR="007069FB" w:rsidRPr="008A4AFD" w:rsidRDefault="007069FB" w:rsidP="006C476E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939" w:type="dxa"/>
          </w:tcPr>
          <w:p w14:paraId="7B038248" w14:textId="77777777" w:rsidR="007069FB" w:rsidRPr="008A4AFD" w:rsidRDefault="007069FB" w:rsidP="006C476E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25" w:type="dxa"/>
          </w:tcPr>
          <w:p w14:paraId="50AA0BED" w14:textId="77777777" w:rsidR="007069FB" w:rsidRPr="008A4AFD" w:rsidRDefault="007069FB" w:rsidP="006C476E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132" w:type="dxa"/>
            <w:vAlign w:val="bottom"/>
          </w:tcPr>
          <w:p w14:paraId="26986209" w14:textId="77777777" w:rsidR="007069FB" w:rsidRPr="008A4AFD" w:rsidRDefault="007069FB" w:rsidP="006C476E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vAlign w:val="bottom"/>
          </w:tcPr>
          <w:p w14:paraId="3EF5AC11" w14:textId="77777777" w:rsidR="007069FB" w:rsidRPr="008A4AFD" w:rsidRDefault="007069F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14:paraId="71D6D5E0" w14:textId="77777777" w:rsidR="007069FB" w:rsidRPr="008A4AFD" w:rsidRDefault="007069F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Align w:val="bottom"/>
          </w:tcPr>
          <w:p w14:paraId="59D7DA13" w14:textId="2B829F6F" w:rsidR="007069FB" w:rsidRPr="008A4AFD" w:rsidRDefault="007069FB" w:rsidP="006C476E">
            <w:pPr>
              <w:spacing w:after="0" w:line="480" w:lineRule="auto"/>
              <w:ind w:left="358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956" w:type="dxa"/>
            <w:vAlign w:val="bottom"/>
          </w:tcPr>
          <w:p w14:paraId="48D5F3BA" w14:textId="3663BE27" w:rsidR="007069FB" w:rsidRPr="008A4AFD" w:rsidRDefault="007069FB" w:rsidP="006C476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8" w:type="dxa"/>
            <w:vAlign w:val="bottom"/>
          </w:tcPr>
          <w:p w14:paraId="52F404D4" w14:textId="6C5C9241" w:rsidR="007069FB" w:rsidRPr="008A4AFD" w:rsidRDefault="007069FB" w:rsidP="006C476E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</w:tr>
      <w:tr w:rsidR="007069FB" w:rsidRPr="008A4AFD" w14:paraId="3EE0FBC0" w14:textId="77777777" w:rsidTr="00390A8D">
        <w:trPr>
          <w:trHeight w:hRule="exact" w:val="216"/>
          <w:jc w:val="center"/>
        </w:trPr>
        <w:tc>
          <w:tcPr>
            <w:tcW w:w="1955" w:type="dxa"/>
          </w:tcPr>
          <w:p w14:paraId="6147CBDD" w14:textId="77777777" w:rsidR="007069FB" w:rsidRPr="008A4AFD" w:rsidRDefault="007069FB" w:rsidP="007069FB">
            <w:pPr>
              <w:spacing w:after="0" w:line="480" w:lineRule="auto"/>
              <w:ind w:left="279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t baseline</w:t>
            </w:r>
          </w:p>
        </w:tc>
        <w:tc>
          <w:tcPr>
            <w:tcW w:w="881" w:type="dxa"/>
          </w:tcPr>
          <w:p w14:paraId="1A64C19E" w14:textId="03F25F01" w:rsidR="007069FB" w:rsidRPr="008A4AFD" w:rsidRDefault="0090574F" w:rsidP="00F066A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0</w:t>
            </w:r>
          </w:p>
        </w:tc>
        <w:tc>
          <w:tcPr>
            <w:tcW w:w="939" w:type="dxa"/>
          </w:tcPr>
          <w:p w14:paraId="26648631" w14:textId="40752813" w:rsidR="007069FB" w:rsidRPr="008A4AFD" w:rsidRDefault="0090574F" w:rsidP="0090574F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3</w:t>
            </w:r>
            <w:r w:rsidR="0086765A">
              <w:rPr>
                <w:rFonts w:ascii="Times New Roman" w:hAnsi="Times New Roman" w:cs="Times New Roman"/>
                <w:sz w:val="14"/>
              </w:rPr>
              <w:t>3</w:t>
            </w:r>
            <w:r w:rsidR="00024E2A" w:rsidRPr="008A4AFD">
              <w:rPr>
                <w:rFonts w:ascii="Times New Roman" w:hAnsi="Times New Roman" w:cs="Times New Roman"/>
                <w:sz w:val="14"/>
              </w:rPr>
              <w:t xml:space="preserve">, </w:t>
            </w:r>
            <w:r>
              <w:rPr>
                <w:rFonts w:ascii="Times New Roman" w:hAnsi="Times New Roman" w:cs="Times New Roman"/>
                <w:sz w:val="14"/>
              </w:rPr>
              <w:t>2</w:t>
            </w:r>
            <w:r w:rsidR="00024E2A" w:rsidRPr="008A4AFD">
              <w:rPr>
                <w:rFonts w:ascii="Times New Roman" w:hAnsi="Times New Roman" w:cs="Times New Roman"/>
                <w:sz w:val="14"/>
              </w:rPr>
              <w:t>.</w:t>
            </w:r>
            <w:r>
              <w:rPr>
                <w:rFonts w:ascii="Times New Roman" w:hAnsi="Times New Roman" w:cs="Times New Roman"/>
                <w:sz w:val="14"/>
              </w:rPr>
              <w:t>2</w:t>
            </w:r>
            <w:r w:rsidR="0086765A">
              <w:rPr>
                <w:rFonts w:ascii="Times New Roman" w:hAnsi="Times New Roman" w:cs="Times New Roman"/>
                <w:sz w:val="14"/>
              </w:rPr>
              <w:t>2</w:t>
            </w:r>
            <w:r w:rsidR="00024E2A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25" w:type="dxa"/>
          </w:tcPr>
          <w:p w14:paraId="797CDDB0" w14:textId="481BBDB0" w:rsidR="007069FB" w:rsidRPr="008A4AFD" w:rsidRDefault="0090574F" w:rsidP="007069F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2</w:t>
            </w:r>
          </w:p>
        </w:tc>
        <w:tc>
          <w:tcPr>
            <w:tcW w:w="1132" w:type="dxa"/>
            <w:vAlign w:val="bottom"/>
          </w:tcPr>
          <w:p w14:paraId="4651AB9D" w14:textId="7F0874C7" w:rsidR="007069FB" w:rsidRPr="008A4AFD" w:rsidRDefault="001D6718" w:rsidP="007069FB">
            <w:pPr>
              <w:spacing w:after="0" w:line="480" w:lineRule="auto"/>
              <w:ind w:left="363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875" w:type="dxa"/>
            <w:vAlign w:val="bottom"/>
          </w:tcPr>
          <w:p w14:paraId="4631777B" w14:textId="54A6BBD5" w:rsidR="007069FB" w:rsidRPr="008A4AFD" w:rsidRDefault="001D6718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(0.44, 2.16</w:t>
            </w:r>
            <w:r w:rsidR="007069FB"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  <w:vAlign w:val="bottom"/>
          </w:tcPr>
          <w:p w14:paraId="72C19487" w14:textId="4A4BAA2E" w:rsidR="007069FB" w:rsidRPr="008A4AFD" w:rsidRDefault="001D6718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9</w:t>
            </w:r>
          </w:p>
        </w:tc>
        <w:tc>
          <w:tcPr>
            <w:tcW w:w="986" w:type="dxa"/>
            <w:vAlign w:val="bottom"/>
          </w:tcPr>
          <w:p w14:paraId="076C0000" w14:textId="74D80D8A" w:rsidR="007069FB" w:rsidRPr="008A4AFD" w:rsidRDefault="007069FB" w:rsidP="007069FB">
            <w:pPr>
              <w:spacing w:after="0" w:line="480" w:lineRule="auto"/>
              <w:ind w:left="358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956" w:type="dxa"/>
            <w:vAlign w:val="bottom"/>
          </w:tcPr>
          <w:p w14:paraId="5548A457" w14:textId="1F8C6DEE" w:rsidR="007069FB" w:rsidRPr="008A4AFD" w:rsidRDefault="007069FB" w:rsidP="007069F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708" w:type="dxa"/>
            <w:vAlign w:val="bottom"/>
          </w:tcPr>
          <w:p w14:paraId="5ED57B1D" w14:textId="6962149B" w:rsidR="007069FB" w:rsidRPr="008A4AFD" w:rsidRDefault="007069FB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</w:tr>
      <w:tr w:rsidR="007069FB" w:rsidRPr="008A4AFD" w14:paraId="5E0755E7" w14:textId="77777777" w:rsidTr="00390A8D">
        <w:trPr>
          <w:trHeight w:hRule="exact" w:val="216"/>
          <w:jc w:val="center"/>
        </w:trPr>
        <w:tc>
          <w:tcPr>
            <w:tcW w:w="1955" w:type="dxa"/>
            <w:tcBorders>
              <w:bottom w:val="single" w:sz="4" w:space="0" w:color="auto"/>
            </w:tcBorders>
          </w:tcPr>
          <w:p w14:paraId="5826C406" w14:textId="77777777" w:rsidR="007069FB" w:rsidRPr="008A4AFD" w:rsidRDefault="007069FB" w:rsidP="007069FB">
            <w:pPr>
              <w:spacing w:after="0" w:line="480" w:lineRule="auto"/>
              <w:ind w:left="279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At sexual debut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23AFAC3" w14:textId="77777777" w:rsidR="007069FB" w:rsidRPr="008A4AFD" w:rsidRDefault="007069FB" w:rsidP="007069F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BB2E9DA" w14:textId="77777777" w:rsidR="007069FB" w:rsidRPr="008A4AFD" w:rsidRDefault="007069FB" w:rsidP="007069F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69C20FF5" w14:textId="77777777" w:rsidR="007069FB" w:rsidRPr="008A4AFD" w:rsidRDefault="007069FB" w:rsidP="007069F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4EB19F2" w14:textId="77777777" w:rsidR="007069FB" w:rsidRPr="008A4AFD" w:rsidRDefault="007069FB" w:rsidP="007069FB">
            <w:pPr>
              <w:spacing w:after="0" w:line="480" w:lineRule="auto"/>
              <w:ind w:left="438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5A4F40FD" w14:textId="77777777" w:rsidR="007069FB" w:rsidRPr="008A4AFD" w:rsidRDefault="007069FB" w:rsidP="007069FB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D7D0F37" w14:textId="77777777" w:rsidR="007069FB" w:rsidRPr="008A4AFD" w:rsidRDefault="007069FB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—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1BD7AA3" w14:textId="03A3A9A7" w:rsidR="007069FB" w:rsidRPr="008A4AFD" w:rsidRDefault="005C0503" w:rsidP="007069FB">
            <w:pPr>
              <w:spacing w:after="0" w:line="480" w:lineRule="auto"/>
              <w:ind w:left="282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1</w:t>
            </w:r>
            <w:r w:rsidR="007069FB" w:rsidRPr="008A4AFD">
              <w:rPr>
                <w:rFonts w:ascii="Times New Roman" w:hAnsi="Times New Roman" w:cs="Times New Roman"/>
                <w:sz w:val="14"/>
              </w:rPr>
              <w:t>.</w:t>
            </w:r>
            <w:r w:rsidR="00133454">
              <w:rPr>
                <w:rFonts w:ascii="Times New Roman" w:hAnsi="Times New Roman" w:cs="Times New Roman"/>
                <w:sz w:val="14"/>
              </w:rPr>
              <w:t>16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4D1687E5" w14:textId="500A1A11" w:rsidR="007069FB" w:rsidRPr="008A4AFD" w:rsidRDefault="007069FB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(0.</w:t>
            </w:r>
            <w:r w:rsidR="00133454">
              <w:rPr>
                <w:rFonts w:ascii="Times New Roman" w:hAnsi="Times New Roman" w:cs="Times New Roman"/>
                <w:sz w:val="14"/>
              </w:rPr>
              <w:t>50</w:t>
            </w:r>
            <w:r w:rsidRPr="008A4AFD">
              <w:rPr>
                <w:rFonts w:ascii="Times New Roman" w:hAnsi="Times New Roman" w:cs="Times New Roman"/>
                <w:sz w:val="14"/>
              </w:rPr>
              <w:t xml:space="preserve">, </w:t>
            </w:r>
            <w:r w:rsidR="005C0503" w:rsidRPr="008A4AFD">
              <w:rPr>
                <w:rFonts w:ascii="Times New Roman" w:hAnsi="Times New Roman" w:cs="Times New Roman"/>
                <w:sz w:val="14"/>
              </w:rPr>
              <w:t>2</w:t>
            </w:r>
            <w:r w:rsidR="00133454">
              <w:rPr>
                <w:rFonts w:ascii="Times New Roman" w:hAnsi="Times New Roman" w:cs="Times New Roman"/>
                <w:sz w:val="14"/>
              </w:rPr>
              <w:t>.66</w:t>
            </w:r>
            <w:r w:rsidRPr="008A4AFD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683D5F" w14:textId="1ABEFFF5" w:rsidR="007069FB" w:rsidRPr="008A4AFD" w:rsidRDefault="007069FB" w:rsidP="007069FB">
            <w:pPr>
              <w:spacing w:after="0" w:line="480" w:lineRule="auto"/>
              <w:ind w:left="0" w:firstLine="0"/>
              <w:contextualSpacing/>
              <w:jc w:val="left"/>
              <w:rPr>
                <w:rFonts w:ascii="Times New Roman" w:hAnsi="Times New Roman" w:cs="Times New Roman"/>
                <w:sz w:val="14"/>
              </w:rPr>
            </w:pPr>
            <w:r w:rsidRPr="008A4AFD">
              <w:rPr>
                <w:rFonts w:ascii="Times New Roman" w:hAnsi="Times New Roman" w:cs="Times New Roman"/>
                <w:sz w:val="14"/>
              </w:rPr>
              <w:t>0.</w:t>
            </w:r>
            <w:r w:rsidR="00133454">
              <w:rPr>
                <w:rFonts w:ascii="Times New Roman" w:hAnsi="Times New Roman" w:cs="Times New Roman"/>
                <w:sz w:val="14"/>
              </w:rPr>
              <w:t>73</w:t>
            </w:r>
          </w:p>
        </w:tc>
      </w:tr>
    </w:tbl>
    <w:p w14:paraId="4AC498E0" w14:textId="77777777" w:rsidR="007069FB" w:rsidRPr="008A4AFD" w:rsidRDefault="007069FB" w:rsidP="000B40F6">
      <w:pPr>
        <w:spacing w:line="360" w:lineRule="auto"/>
        <w:ind w:left="-5"/>
        <w:rPr>
          <w:rFonts w:ascii="Times New Roman" w:hAnsi="Times New Roman" w:cs="Times New Roman"/>
        </w:rPr>
      </w:pPr>
      <w:bookmarkStart w:id="0" w:name="_GoBack"/>
      <w:bookmarkEnd w:id="0"/>
    </w:p>
    <w:sectPr w:rsidR="007069FB" w:rsidRPr="008A4AFD">
      <w:footerReference w:type="even" r:id="rId8"/>
      <w:footerReference w:type="default" r:id="rId9"/>
      <w:footerReference w:type="first" r:id="rId10"/>
      <w:pgSz w:w="12240" w:h="15840"/>
      <w:pgMar w:top="1443" w:right="1440" w:bottom="794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0573DD" w14:textId="77777777" w:rsidR="004F53CC" w:rsidRDefault="004F53CC">
      <w:pPr>
        <w:spacing w:after="0" w:line="240" w:lineRule="auto"/>
      </w:pPr>
      <w:r>
        <w:separator/>
      </w:r>
    </w:p>
  </w:endnote>
  <w:endnote w:type="continuationSeparator" w:id="0">
    <w:p w14:paraId="1A1B6E40" w14:textId="77777777" w:rsidR="004F53CC" w:rsidRDefault="004F5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08433" w14:textId="77777777" w:rsidR="00E9360C" w:rsidRDefault="00E9360C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C76FE2" w14:textId="77777777" w:rsidR="00E9360C" w:rsidRDefault="00E9360C">
    <w:pPr>
      <w:spacing w:after="160" w:line="259" w:lineRule="auto"/>
      <w:ind w:left="0" w:firstLine="0"/>
      <w:jc w:val="lef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4A7A59" w14:textId="77777777" w:rsidR="00E9360C" w:rsidRDefault="00E9360C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4A1BBE" w14:textId="77777777" w:rsidR="004F53CC" w:rsidRDefault="004F53CC">
      <w:pPr>
        <w:spacing w:after="0" w:line="240" w:lineRule="auto"/>
      </w:pPr>
      <w:r>
        <w:separator/>
      </w:r>
    </w:p>
  </w:footnote>
  <w:footnote w:type="continuationSeparator" w:id="0">
    <w:p w14:paraId="6A85E9E8" w14:textId="77777777" w:rsidR="004F53CC" w:rsidRDefault="004F53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F626BE"/>
    <w:multiLevelType w:val="hybridMultilevel"/>
    <w:tmpl w:val="24F2DD1C"/>
    <w:lvl w:ilvl="0" w:tplc="FE1AEA52">
      <w:start w:val="1"/>
      <w:numFmt w:val="bullet"/>
      <w:lvlText w:val="•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6260352">
      <w:start w:val="1"/>
      <w:numFmt w:val="bullet"/>
      <w:lvlText w:val="o"/>
      <w:lvlJc w:val="left"/>
      <w:pPr>
        <w:ind w:left="14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8EC9C9E">
      <w:start w:val="1"/>
      <w:numFmt w:val="bullet"/>
      <w:lvlText w:val="▪"/>
      <w:lvlJc w:val="left"/>
      <w:pPr>
        <w:ind w:left="21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89C5D34">
      <w:start w:val="1"/>
      <w:numFmt w:val="bullet"/>
      <w:lvlText w:val="•"/>
      <w:lvlJc w:val="left"/>
      <w:pPr>
        <w:ind w:left="28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029054">
      <w:start w:val="1"/>
      <w:numFmt w:val="bullet"/>
      <w:lvlText w:val="o"/>
      <w:lvlJc w:val="left"/>
      <w:pPr>
        <w:ind w:left="35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ECE995A">
      <w:start w:val="1"/>
      <w:numFmt w:val="bullet"/>
      <w:lvlText w:val="▪"/>
      <w:lvlJc w:val="left"/>
      <w:pPr>
        <w:ind w:left="42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982CB30">
      <w:start w:val="1"/>
      <w:numFmt w:val="bullet"/>
      <w:lvlText w:val="•"/>
      <w:lvlJc w:val="left"/>
      <w:pPr>
        <w:ind w:left="50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B7A9260">
      <w:start w:val="1"/>
      <w:numFmt w:val="bullet"/>
      <w:lvlText w:val="o"/>
      <w:lvlJc w:val="left"/>
      <w:pPr>
        <w:ind w:left="57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1F037C6">
      <w:start w:val="1"/>
      <w:numFmt w:val="bullet"/>
      <w:lvlText w:val="▪"/>
      <w:lvlJc w:val="left"/>
      <w:pPr>
        <w:ind w:left="64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4A2"/>
    <w:rsid w:val="00024E2A"/>
    <w:rsid w:val="00093FD4"/>
    <w:rsid w:val="000B40F6"/>
    <w:rsid w:val="00133454"/>
    <w:rsid w:val="001745A2"/>
    <w:rsid w:val="001773F9"/>
    <w:rsid w:val="001D40DB"/>
    <w:rsid w:val="001D6718"/>
    <w:rsid w:val="00230BC3"/>
    <w:rsid w:val="00232D3F"/>
    <w:rsid w:val="00243D6A"/>
    <w:rsid w:val="002A08CF"/>
    <w:rsid w:val="002A3B54"/>
    <w:rsid w:val="002E4BCD"/>
    <w:rsid w:val="002E791D"/>
    <w:rsid w:val="00351454"/>
    <w:rsid w:val="00386FDE"/>
    <w:rsid w:val="00390A8D"/>
    <w:rsid w:val="003C781C"/>
    <w:rsid w:val="003D570B"/>
    <w:rsid w:val="003E287D"/>
    <w:rsid w:val="004269ED"/>
    <w:rsid w:val="0044051F"/>
    <w:rsid w:val="004534C0"/>
    <w:rsid w:val="004F53CC"/>
    <w:rsid w:val="00505C43"/>
    <w:rsid w:val="0057682C"/>
    <w:rsid w:val="005A51E9"/>
    <w:rsid w:val="005B0042"/>
    <w:rsid w:val="005C0503"/>
    <w:rsid w:val="006348A5"/>
    <w:rsid w:val="0063519F"/>
    <w:rsid w:val="006B17C2"/>
    <w:rsid w:val="006C476E"/>
    <w:rsid w:val="007069FB"/>
    <w:rsid w:val="0072341B"/>
    <w:rsid w:val="007439C7"/>
    <w:rsid w:val="0075469B"/>
    <w:rsid w:val="007848A4"/>
    <w:rsid w:val="00792243"/>
    <w:rsid w:val="007D6D6F"/>
    <w:rsid w:val="007E10A0"/>
    <w:rsid w:val="007E5FDA"/>
    <w:rsid w:val="00800872"/>
    <w:rsid w:val="00833244"/>
    <w:rsid w:val="0086765A"/>
    <w:rsid w:val="008A4AFD"/>
    <w:rsid w:val="008D6AC4"/>
    <w:rsid w:val="008E3AF1"/>
    <w:rsid w:val="0090574F"/>
    <w:rsid w:val="009C6B45"/>
    <w:rsid w:val="00A10533"/>
    <w:rsid w:val="00A24448"/>
    <w:rsid w:val="00A36F89"/>
    <w:rsid w:val="00A5619D"/>
    <w:rsid w:val="00A91990"/>
    <w:rsid w:val="00AB6693"/>
    <w:rsid w:val="00AD2EEA"/>
    <w:rsid w:val="00AF32BA"/>
    <w:rsid w:val="00C201E1"/>
    <w:rsid w:val="00C20857"/>
    <w:rsid w:val="00C26351"/>
    <w:rsid w:val="00C833B3"/>
    <w:rsid w:val="00CF1FB8"/>
    <w:rsid w:val="00CF7049"/>
    <w:rsid w:val="00D718FD"/>
    <w:rsid w:val="00D93570"/>
    <w:rsid w:val="00DA0921"/>
    <w:rsid w:val="00E62E0D"/>
    <w:rsid w:val="00E635F5"/>
    <w:rsid w:val="00E70002"/>
    <w:rsid w:val="00E9360C"/>
    <w:rsid w:val="00E95342"/>
    <w:rsid w:val="00EA234D"/>
    <w:rsid w:val="00EA4D27"/>
    <w:rsid w:val="00EB52CD"/>
    <w:rsid w:val="00EB7B95"/>
    <w:rsid w:val="00EC04A2"/>
    <w:rsid w:val="00EE7C13"/>
    <w:rsid w:val="00EF1771"/>
    <w:rsid w:val="00F066AE"/>
    <w:rsid w:val="00F27BC1"/>
    <w:rsid w:val="00F55A39"/>
    <w:rsid w:val="00F601ED"/>
    <w:rsid w:val="00FC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1F5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8CF"/>
    <w:pPr>
      <w:spacing w:after="124" w:line="375" w:lineRule="auto"/>
      <w:ind w:left="10" w:hanging="10"/>
      <w:jc w:val="both"/>
    </w:pPr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398" w:line="265" w:lineRule="auto"/>
      <w:ind w:left="10" w:hanging="10"/>
      <w:outlineLvl w:val="0"/>
    </w:pPr>
    <w:rPr>
      <w:rFonts w:ascii="Calibri" w:eastAsia="Calibri" w:hAnsi="Calibri" w:cs="Calibri"/>
      <w:b/>
      <w:color w:val="000000"/>
      <w:sz w:val="29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363" w:line="281" w:lineRule="auto"/>
      <w:ind w:left="10" w:hanging="10"/>
      <w:outlineLvl w:val="1"/>
    </w:pPr>
    <w:rPr>
      <w:rFonts w:ascii="Calibri" w:eastAsia="Calibri" w:hAnsi="Calibri" w:cs="Calibri"/>
      <w:b/>
      <w:color w:val="000000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24"/>
    </w:rPr>
  </w:style>
  <w:style w:type="character" w:customStyle="1" w:styleId="Heading1Char">
    <w:name w:val="Heading 1 Char"/>
    <w:link w:val="Heading1"/>
    <w:uiPriority w:val="9"/>
    <w:rPr>
      <w:rFonts w:ascii="Calibri" w:eastAsia="Calibri" w:hAnsi="Calibri" w:cs="Calibri"/>
      <w:b/>
      <w:color w:val="000000"/>
      <w:sz w:val="29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1D4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2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EEA"/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7D6D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8CF"/>
    <w:pPr>
      <w:spacing w:after="124" w:line="375" w:lineRule="auto"/>
      <w:ind w:left="10" w:hanging="10"/>
      <w:jc w:val="both"/>
    </w:pPr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398" w:line="265" w:lineRule="auto"/>
      <w:ind w:left="10" w:hanging="10"/>
      <w:outlineLvl w:val="0"/>
    </w:pPr>
    <w:rPr>
      <w:rFonts w:ascii="Calibri" w:eastAsia="Calibri" w:hAnsi="Calibri" w:cs="Calibri"/>
      <w:b/>
      <w:color w:val="000000"/>
      <w:sz w:val="29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363" w:line="281" w:lineRule="auto"/>
      <w:ind w:left="10" w:hanging="10"/>
      <w:outlineLvl w:val="1"/>
    </w:pPr>
    <w:rPr>
      <w:rFonts w:ascii="Calibri" w:eastAsia="Calibri" w:hAnsi="Calibri" w:cs="Calibri"/>
      <w:b/>
      <w:color w:val="000000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24"/>
    </w:rPr>
  </w:style>
  <w:style w:type="character" w:customStyle="1" w:styleId="Heading1Char">
    <w:name w:val="Heading 1 Char"/>
    <w:link w:val="Heading1"/>
    <w:uiPriority w:val="9"/>
    <w:rPr>
      <w:rFonts w:ascii="Calibri" w:eastAsia="Calibri" w:hAnsi="Calibri" w:cs="Calibri"/>
      <w:b/>
      <w:color w:val="000000"/>
      <w:sz w:val="29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1D4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2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EEA"/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7D6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3</Pages>
  <Words>1047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7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uwer, Andrew</dc:creator>
  <cp:lastModifiedBy>School of Public Health</cp:lastModifiedBy>
  <cp:revision>42</cp:revision>
  <dcterms:created xsi:type="dcterms:W3CDTF">2018-03-29T15:06:00Z</dcterms:created>
  <dcterms:modified xsi:type="dcterms:W3CDTF">2019-02-27T19:38:00Z</dcterms:modified>
</cp:coreProperties>
</file>